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653CA" w14:textId="28EC94F8" w:rsidR="00AF171D" w:rsidRPr="000D0088" w:rsidRDefault="00C76F0B" w:rsidP="00AF171D">
      <w:pPr>
        <w:spacing w:line="360" w:lineRule="auto"/>
        <w:jc w:val="center"/>
        <w:rPr>
          <w:rFonts w:ascii="Arial" w:hAnsi="Arial" w:cs="Arial"/>
          <w:b/>
          <w:sz w:val="24"/>
          <w:szCs w:val="24"/>
        </w:rPr>
      </w:pPr>
      <w:bookmarkStart w:id="0" w:name="_Hlk7267511"/>
      <w:r>
        <w:rPr>
          <w:rFonts w:ascii="Arial" w:hAnsi="Arial" w:cs="Arial"/>
          <w:b/>
          <w:sz w:val="24"/>
          <w:szCs w:val="24"/>
        </w:rPr>
        <w:t xml:space="preserve">Supplementary </w:t>
      </w:r>
      <w:r w:rsidR="00AF171D">
        <w:rPr>
          <w:rFonts w:ascii="Arial" w:hAnsi="Arial" w:cs="Arial" w:hint="eastAsia"/>
          <w:b/>
          <w:sz w:val="24"/>
          <w:szCs w:val="24"/>
        </w:rPr>
        <w:t>M</w:t>
      </w:r>
      <w:r w:rsidR="00AF171D" w:rsidRPr="000D0088">
        <w:rPr>
          <w:rFonts w:ascii="Arial" w:hAnsi="Arial" w:cs="Arial"/>
          <w:b/>
          <w:sz w:val="24"/>
          <w:szCs w:val="24"/>
        </w:rPr>
        <w:t>ethods</w:t>
      </w:r>
    </w:p>
    <w:p w14:paraId="462948C5" w14:textId="77777777" w:rsidR="00AF171D" w:rsidRPr="000D0088" w:rsidRDefault="00AF171D" w:rsidP="00AF171D">
      <w:pPr>
        <w:spacing w:line="360" w:lineRule="auto"/>
        <w:rPr>
          <w:rFonts w:ascii="Arial" w:hAnsi="Arial" w:cs="Arial"/>
          <w:sz w:val="24"/>
          <w:szCs w:val="24"/>
        </w:rPr>
      </w:pPr>
    </w:p>
    <w:p w14:paraId="38D985FC" w14:textId="77777777" w:rsidR="00AF171D" w:rsidRPr="000D0088" w:rsidRDefault="00AF171D" w:rsidP="00AF171D">
      <w:pPr>
        <w:spacing w:line="360" w:lineRule="auto"/>
        <w:rPr>
          <w:rFonts w:ascii="Arial" w:hAnsi="Arial" w:cs="Arial"/>
          <w:b/>
          <w:bCs/>
          <w:sz w:val="24"/>
          <w:szCs w:val="24"/>
        </w:rPr>
      </w:pPr>
      <w:r w:rsidRPr="000D0088">
        <w:rPr>
          <w:rFonts w:ascii="Arial" w:hAnsi="Arial" w:cs="Arial"/>
          <w:b/>
          <w:bCs/>
          <w:sz w:val="24"/>
          <w:szCs w:val="24"/>
        </w:rPr>
        <w:t>Clinical Samples and Database</w:t>
      </w:r>
    </w:p>
    <w:p w14:paraId="0BF5D4EA" w14:textId="77777777" w:rsidR="00AF171D" w:rsidRPr="000D0088" w:rsidRDefault="00AF171D" w:rsidP="00AF171D">
      <w:pPr>
        <w:spacing w:line="360" w:lineRule="auto"/>
        <w:rPr>
          <w:rFonts w:ascii="Arial" w:hAnsi="Arial" w:cs="Arial"/>
          <w:sz w:val="24"/>
          <w:szCs w:val="24"/>
        </w:rPr>
      </w:pPr>
      <w:r w:rsidRPr="000D0088">
        <w:rPr>
          <w:rFonts w:ascii="Arial" w:hAnsi="Arial" w:cs="Arial"/>
          <w:sz w:val="24"/>
          <w:szCs w:val="24"/>
        </w:rPr>
        <w:t xml:space="preserve">We collected the largest publicly available cancer genomics database namely The Cancer Genome Atlas (TCGA) with genomic, transcriptomic, and clinical data. The clinical data and annotated mutation data of cancer samples were accessed from the </w:t>
      </w:r>
      <w:proofErr w:type="spellStart"/>
      <w:r w:rsidRPr="000D0088">
        <w:rPr>
          <w:rFonts w:ascii="Arial" w:hAnsi="Arial" w:cs="Arial"/>
          <w:sz w:val="24"/>
          <w:szCs w:val="24"/>
        </w:rPr>
        <w:t>cBioPortal</w:t>
      </w:r>
      <w:proofErr w:type="spellEnd"/>
      <w:r w:rsidRPr="000D0088">
        <w:rPr>
          <w:rFonts w:ascii="Arial" w:hAnsi="Arial" w:cs="Arial"/>
          <w:sz w:val="24"/>
          <w:szCs w:val="24"/>
        </w:rPr>
        <w:t xml:space="preserve"> for Cancer Genomics database (http://www.cbioportal.org/index.do, February 2019). The mRNA expression quantification profiles based on the RNA-sequencing were downloaded from the TCGA data portal (https://portal.gdc.cancer.gov/, February 2019). The extent of predicted SNV neoantigen count and the lymphocyte infiltration signature score of TCGA samples were accessed from “The Immune Landscape of Cancer” dataset in the NIH Genomic Data Commons web-server (https://gdc.cancer.gov/about-data/publications/panimmune, February 2019). </w:t>
      </w:r>
    </w:p>
    <w:p w14:paraId="70F5C99B" w14:textId="77777777" w:rsidR="00AF171D" w:rsidRPr="000D0088" w:rsidRDefault="00AF171D" w:rsidP="00AF171D">
      <w:pPr>
        <w:spacing w:line="360" w:lineRule="auto"/>
        <w:rPr>
          <w:rFonts w:ascii="Arial" w:hAnsi="Arial" w:cs="Arial"/>
          <w:sz w:val="24"/>
          <w:szCs w:val="24"/>
        </w:rPr>
      </w:pPr>
    </w:p>
    <w:p w14:paraId="20442CC8" w14:textId="77777777" w:rsidR="00AF171D" w:rsidRPr="000D0088" w:rsidRDefault="00AF171D" w:rsidP="00AF171D">
      <w:pPr>
        <w:spacing w:line="360" w:lineRule="auto"/>
        <w:rPr>
          <w:rFonts w:ascii="Arial" w:hAnsi="Arial" w:cs="Arial"/>
          <w:b/>
          <w:bCs/>
          <w:sz w:val="24"/>
          <w:szCs w:val="24"/>
        </w:rPr>
      </w:pPr>
      <w:r w:rsidRPr="000D0088">
        <w:rPr>
          <w:rFonts w:ascii="Arial" w:hAnsi="Arial" w:cs="Arial"/>
          <w:b/>
          <w:bCs/>
          <w:sz w:val="24"/>
          <w:szCs w:val="24"/>
        </w:rPr>
        <w:t>Single-cell sequencing data analysis</w:t>
      </w:r>
    </w:p>
    <w:p w14:paraId="7276B6AA" w14:textId="2A2D8FEF" w:rsidR="00AF171D" w:rsidRPr="000D0088" w:rsidRDefault="00ED2D90" w:rsidP="00AF171D">
      <w:pPr>
        <w:spacing w:line="360" w:lineRule="auto"/>
        <w:rPr>
          <w:rFonts w:ascii="Arial" w:hAnsi="Arial" w:cs="Arial"/>
          <w:sz w:val="24"/>
          <w:szCs w:val="24"/>
        </w:rPr>
      </w:pPr>
      <w:r>
        <w:rPr>
          <w:rFonts w:ascii="Arial" w:hAnsi="Arial" w:cs="Arial"/>
          <w:sz w:val="24"/>
          <w:szCs w:val="24"/>
        </w:rPr>
        <w:t>A</w:t>
      </w:r>
      <w:r w:rsidRPr="00ED2D90">
        <w:rPr>
          <w:rFonts w:ascii="Arial" w:hAnsi="Arial" w:cs="Arial"/>
          <w:sz w:val="24"/>
          <w:szCs w:val="24"/>
        </w:rPr>
        <w:t xml:space="preserve"> sophisticated single-cell RNA-sequencing (</w:t>
      </w:r>
      <w:proofErr w:type="spellStart"/>
      <w:r w:rsidRPr="00ED2D90">
        <w:rPr>
          <w:rFonts w:ascii="Arial" w:hAnsi="Arial" w:cs="Arial"/>
          <w:sz w:val="24"/>
          <w:szCs w:val="24"/>
        </w:rPr>
        <w:t>scRNA</w:t>
      </w:r>
      <w:proofErr w:type="spellEnd"/>
      <w:r w:rsidRPr="00ED2D90">
        <w:rPr>
          <w:rFonts w:ascii="Arial" w:hAnsi="Arial" w:cs="Arial"/>
          <w:sz w:val="24"/>
          <w:szCs w:val="24"/>
        </w:rPr>
        <w:t>-seq) dataset of HNSCC samples (nasopharyngeal carcinoma, including 10 non-smoking and 5 smoking samples) with the comprehensive tumor infiltrated immune cell profiling</w:t>
      </w:r>
      <w:r>
        <w:rPr>
          <w:rFonts w:ascii="Arial" w:hAnsi="Arial" w:cs="Arial"/>
          <w:sz w:val="24"/>
          <w:szCs w:val="24"/>
        </w:rPr>
        <w:fldChar w:fldCharType="begin" w:fldLock="1"/>
      </w:r>
      <w:r>
        <w:rPr>
          <w:rFonts w:ascii="Arial" w:hAnsi="Arial" w:cs="Arial"/>
          <w:sz w:val="24"/>
          <w:szCs w:val="24"/>
        </w:rPr>
        <w:instrText>ADDIN CSL_CITATION {"citationItems":[{"id":"ITEM-1","itemData":{"DOI":"10.1038/s41422-020-0374-x","ISSN":"1748-7838 (Electronic)","PMID":"32686767","abstract":"Nasopharyngeal carcinoma (NPC) is an aggressive malignancy with extremely skewed ethnic and geographic distributions. Increasing evidence indicates that targeting the tumor microenvironment (TME) represents a promising therapeutic approach in NPC, highlighting an urgent need to deepen the understanding of the complex NPC TME. Here, we generated single-cell transcriptome profiles for 7581 malignant cells and 40,285 immune cells from fifteen primary NPC tumors and one normal sample. We revealed malignant signatures capturing intratumoral transcriptional heterogeneity and predicting aggressiveness of malignant cells. Diverse immune cell subtypes were identified, including novel subtypes such as CLEC9A(+) dendritic cells (DCs). We further revealed transcriptional regulators underlying immune cell diversity, and cell-cell interaction analyses highlighted promising immunotherapeutic targets in NPC. Moreover, we established the immune subtype-specific signatures, and demonstrated that the signatures of macrophages, plasmacytoid dendritic cells (pDCs), CLEC9A(+) DCs, natural killer (NK) cells, and plasma cells were significantly associated with improved survival outcomes in NPC. Taken together, our findings represent a unique resource providing in-depth insights into the cellular heterogeneity of NPC TME and highlight potential biomarkers for anticancer treatment and risk stratification, laying a new foundation for precision therapies in NPC.","author":[{"dropping-particle":"","family":"Chen","given":"Yu-Pei","non-dropping-particle":"","parse-names":false,"suffix":""},{"dropping-particle":"","family":"Yin","given":"Jian-Hua","non-dropping-particle":"","parse-names":false,"suffix":""},{"dropping-particle":"","family":"Li","given":"Wen-Fei","non-dropping-particle":"","parse-names":false,"suffix":""},{"dropping-particle":"","family":"Li","given":"Han-Jie","non-dropping-particle":"","parse-names":false,"suffix":""},{"dropping-particle":"","family":"Chen","given":"Dong-Ping","non-dropping-particle":"","parse-names":false,"suffix":""},{"dropping-particle":"","family":"Zhang","given":"Cui-Juan","non-dropping-particle":"","parse-names":false,"suffix":""},{"dropping-particle":"","family":"Lv","given":"Jia-Wei","non-dropping-particle":"","parse-names":false,"suffix":""},{"dropping-particle":"","family":"Wang","given":"Ya-Qin","non-dropping-particle":"","parse-names":false,"suffix":""},{"dropping-particle":"","family":"Li","given":"Xiao-Min","non-dropping-particle":"","parse-names":false,"suffix":""},{"dropping-particle":"","family":"Li","given":"Jun-Yan","non-dropping-particle":"","parse-names":false,"suffix":""},{"dropping-particle":"","family":"Zhang","given":"Pan-Pan","non-dropping-particle":"","parse-names":false,"suffix":""},{"dropping-particle":"","family":"Li","given":"Ying-Qin","non-dropping-particle":"","parse-names":false,"suffix":""},{"dropping-particle":"","family":"He","given":"Qing-Mei","non-dropping-particle":"","parse-names":false,"suffix":""},{"dropping-particle":"","family":"Yang","given":"Xiao-Jing","non-dropping-particle":"","parse-names":false,"suffix":""},{"dropping-particle":"","family":"Lei","given":"Yuan","non-dropping-particle":"","parse-names":false,"suffix":""},{"dropping-particle":"","family":"Tang","given":"Ling-Long","non-dropping-particle":"","parse-names":false,"suffix":""},{"dropping-particle":"","family":"Zhou","given":"Guan-Qun","non-dropping-particle":"","parse-names":false,"suffix":""},{"dropping-particle":"","family":"Mao","given":"Yan-Ping","non-dropping-particle":"","parse-names":false,"suffix":""},{"dropping-particle":"","family":"Wei","given":"Chen","non-dropping-particle":"","parse-names":false,"suffix":""},{"dropping-particle":"","family":"Xiong","given":"Ke-Xu","non-dropping-particle":"","parse-names":false,"suffix":""},{"dropping-particle":"","family":"Zhang","given":"Hong-Bo","non-dropping-particle":"","parse-names":false,"suffix":""},{"dropping-particle":"","family":"Zhu","given":"Shi-Da","non-dropping-particle":"","parse-names":false,"suffix":""},{"dropping-particle":"","family":"Hou","given":"Yong","non-dropping-particle":"","parse-names":false,"suffix":""},{"dropping-particle":"","family":"Sun","given":"Ying","non-dropping-particle":"","parse-names":false,"suffix":""},{"dropping-particle":"","family":"Dean","given":"Michael","non-dropping-particle":"","parse-names":false,"suffix":""},{"dropping-particle":"","family":"Amit","given":"Ido","non-dropping-particle":"","parse-names":false,"suffix":""},{"dropping-particle":"","family":"Wu","given":"Kui","non-dropping-particle":"","parse-names":false,"suffix":""},{"dropping-particle":"","family":"Kuang","given":"Dong-Ming","non-dropping-particle":"","parse-names":false,"suffix":""},{"dropping-particle":"","family":"Li","given":"Gui-Bo","non-dropping-particle":"","parse-names":false,"suffix":""},{"dropping-particle":"","family":"Liu","given":"Na","non-dropping-particle":"","parse-names":false,"suffix":""},{"dropping-particle":"","family":"Ma","given":"Jun","non-dropping-particle":"","parse-names":false,"suffix":""}],"container-title":"Cell research","id":"ITEM-1","issue":"11","issued":{"date-parts":[["2020","11"]]},"language":"eng","page":"1024-1042","title":"Single-cell transcriptomics reveals regulators underlying immune cell diversity and immune subtypes associated with prognosis in nasopharyngeal carcinoma.","type":"article-journal","volume":"30"},"uris":["http://www.mendeley.com/documents/?uuid=71eb2a81-04ad-4197-b1e1-eff3f3d8b860"]}],"mendeley":{"formattedCitation":"[1]","plainTextFormattedCitation":"[1]","previouslyFormattedCitation":"[1]"},"properties":{"noteIndex":0},"schema":"https://github.com/citation-style-language/schema/raw/master/csl-citation.json"}</w:instrText>
      </w:r>
      <w:r>
        <w:rPr>
          <w:rFonts w:ascii="Arial" w:hAnsi="Arial" w:cs="Arial"/>
          <w:sz w:val="24"/>
          <w:szCs w:val="24"/>
        </w:rPr>
        <w:fldChar w:fldCharType="separate"/>
      </w:r>
      <w:r w:rsidRPr="00ED2D90">
        <w:rPr>
          <w:rFonts w:ascii="Arial" w:hAnsi="Arial" w:cs="Arial"/>
          <w:noProof/>
          <w:sz w:val="24"/>
          <w:szCs w:val="24"/>
        </w:rPr>
        <w:t>[1]</w:t>
      </w:r>
      <w:r>
        <w:rPr>
          <w:rFonts w:ascii="Arial" w:hAnsi="Arial" w:cs="Arial"/>
          <w:sz w:val="24"/>
          <w:szCs w:val="24"/>
        </w:rPr>
        <w:fldChar w:fldCharType="end"/>
      </w:r>
      <w:r>
        <w:rPr>
          <w:rFonts w:ascii="Arial" w:hAnsi="Arial" w:cs="Arial"/>
          <w:sz w:val="24"/>
          <w:szCs w:val="24"/>
        </w:rPr>
        <w:t xml:space="preserve"> was selected for the analysis of this work. </w:t>
      </w:r>
      <w:r w:rsidR="00AF171D" w:rsidRPr="000D0088">
        <w:rPr>
          <w:rFonts w:ascii="Arial" w:hAnsi="Arial" w:cs="Arial"/>
          <w:sz w:val="24"/>
          <w:szCs w:val="24"/>
        </w:rPr>
        <w:t>The gene expression count profile was accessed from Gene Expression Omnibus (https://www.ncbi.nlm.nih.gov/geo/, GSE150430). Analyses were then performed using R software (https://www.r-project.org/, version 3.5) and primarily using packages “Seurat”. To process data, cells were filtered, keeping only those cells with the number of genes detected per cell &gt; 300 and &lt; 4000, and percent mitochondrial genes &lt; 0.10.  Samples were then log-normalized and scaled whereby number</w:t>
      </w:r>
      <w:r w:rsidR="00574B6D">
        <w:rPr>
          <w:rFonts w:ascii="Arial" w:hAnsi="Arial" w:cs="Arial"/>
          <w:sz w:val="24"/>
          <w:szCs w:val="24"/>
        </w:rPr>
        <w:t>s</w:t>
      </w:r>
      <w:r w:rsidR="00AF171D" w:rsidRPr="000D0088">
        <w:rPr>
          <w:rFonts w:ascii="Arial" w:hAnsi="Arial" w:cs="Arial"/>
          <w:sz w:val="24"/>
          <w:szCs w:val="24"/>
        </w:rPr>
        <w:t xml:space="preserve"> and two variables (unique molecular identifiers (UMIs) and percent mitochondrial genes) were regressed out. Clusters were determined by using the first 15 principal components and graphed by using the Uniform manifold approximation and </w:t>
      </w:r>
      <w:r w:rsidR="00AF171D" w:rsidRPr="000D0088">
        <w:rPr>
          <w:rFonts w:ascii="Arial" w:hAnsi="Arial" w:cs="Arial"/>
          <w:sz w:val="24"/>
          <w:szCs w:val="24"/>
        </w:rPr>
        <w:lastRenderedPageBreak/>
        <w:t xml:space="preserve">projection (UMAP) dimensional reduction method for each sample. Each cluster was defined based on clustering and marker genes. </w:t>
      </w:r>
    </w:p>
    <w:p w14:paraId="4F4A98EF" w14:textId="77777777" w:rsidR="00AF171D" w:rsidRPr="000D0088" w:rsidRDefault="00AF171D" w:rsidP="00AF171D">
      <w:pPr>
        <w:spacing w:line="360" w:lineRule="auto"/>
        <w:rPr>
          <w:rFonts w:ascii="Arial" w:hAnsi="Arial" w:cs="Arial"/>
          <w:sz w:val="24"/>
          <w:szCs w:val="24"/>
        </w:rPr>
      </w:pPr>
    </w:p>
    <w:p w14:paraId="7BD9E85B" w14:textId="77777777" w:rsidR="00AF171D" w:rsidRPr="000D0088" w:rsidRDefault="00AF171D" w:rsidP="00AF171D">
      <w:pPr>
        <w:spacing w:line="360" w:lineRule="auto"/>
        <w:rPr>
          <w:rFonts w:ascii="Arial" w:hAnsi="Arial" w:cs="Arial"/>
          <w:b/>
          <w:bCs/>
          <w:sz w:val="24"/>
          <w:szCs w:val="24"/>
        </w:rPr>
      </w:pPr>
      <w:r w:rsidRPr="000D0088">
        <w:rPr>
          <w:rFonts w:ascii="Arial" w:hAnsi="Arial" w:cs="Arial"/>
          <w:b/>
          <w:bCs/>
          <w:sz w:val="24"/>
          <w:szCs w:val="24"/>
        </w:rPr>
        <w:t>Gene-set enrichment analysis</w:t>
      </w:r>
    </w:p>
    <w:p w14:paraId="71B3DB99" w14:textId="543CBB2C" w:rsidR="00AF171D" w:rsidRPr="000D0088" w:rsidRDefault="00AF171D" w:rsidP="00AF171D">
      <w:pPr>
        <w:spacing w:line="360" w:lineRule="auto"/>
        <w:rPr>
          <w:rFonts w:ascii="Arial" w:hAnsi="Arial" w:cs="Arial"/>
          <w:sz w:val="24"/>
          <w:szCs w:val="24"/>
        </w:rPr>
      </w:pPr>
      <w:r w:rsidRPr="000D0088">
        <w:rPr>
          <w:rFonts w:ascii="Arial" w:hAnsi="Arial" w:cs="Arial"/>
          <w:sz w:val="24"/>
          <w:szCs w:val="24"/>
        </w:rPr>
        <w:t>Gene-set enrichment analysis</w:t>
      </w:r>
      <w:r w:rsidR="00E523DD">
        <w:rPr>
          <w:rFonts w:ascii="Arial" w:hAnsi="Arial" w:cs="Arial"/>
          <w:sz w:val="24"/>
          <w:szCs w:val="24"/>
        </w:rPr>
        <w:t xml:space="preserve"> (GSEA)</w:t>
      </w:r>
      <w:r w:rsidR="00E523DD">
        <w:rPr>
          <w:rFonts w:ascii="Arial" w:hAnsi="Arial" w:cs="Arial"/>
          <w:sz w:val="24"/>
          <w:szCs w:val="24"/>
        </w:rPr>
        <w:fldChar w:fldCharType="begin" w:fldLock="1"/>
      </w:r>
      <w:r w:rsidR="00E523DD">
        <w:rPr>
          <w:rFonts w:ascii="Arial" w:hAnsi="Arial" w:cs="Arial"/>
          <w:sz w:val="24"/>
          <w:szCs w:val="24"/>
        </w:rPr>
        <w:instrText>ADDIN CSL_CITATION {"citationItems":[{"id":"ITEM-1","itemData":{"DOI":"10.1073/pnas.0509014102","ISSN":"0027-8424 (Print)","PMID":"16301525","abstract":"Snf5 (Ini1/Baf47/Smarcb1), a core member of the Swi/Snf chromatin remodeling  complex, is a potent tumor suppressor whose mechanism of action is largely unknown. Biallelic loss of Snf5 leads to the onset of aggressive cancers in both humans and mice. We have developed an innovative and widely applicable analytical technique for cross-species validation of cancer models and show that the gene expression profiles of our Snf5 murine models closely resemble those of human Snf5-deficient rhabdoid tumors. We exploit this system to produce what we believe to be the first report documenting the effects on gene expression of inactivating a Swi/Snf subunit in normal mammalian cells and to identify the transcriptional pathways regulated by Snf5. We demonstrate that the tumor suppressor activity of Snf5 depends on its regulation of cell cycle progression; Snf5 inactivation leads to aberrant up-regulation of E2F targets and increased levels of p53 that are accompanied by apoptosis, polyploidy, and growth arrest. Further, conditional mouse models demonstrate that inactivation of p16Ink4a or Rb (retinoblastoma) does not accelerate tumor formation in Snf5 conditional mice, whereas mutation of p53 leads to a dramatic acceleration of tumor formation.","author":[{"dropping-particle":"","family":"Isakoff","given":"Michael S","non-dropping-particle":"","parse-names":false,"suffix":""},{"dropping-particle":"","family":"Sansam","given":"Courtney G","non-dropping-particle":"","parse-names":false,"suffix":""},{"dropping-particle":"","family":"Tamayo","given":"Pablo","non-dropping-particle":"","parse-names":false,"suffix":""},{"dropping-particle":"","family":"Subramanian","given":"Aravind","non-dropping-particle":"","parse-names":false,"suffix":""},{"dropping-particle":"","family":"Evans","given":"Julia A","non-dropping-particle":"","parse-names":false,"suffix":""},{"dropping-particle":"","family":"Fillmore","given":"Christine M","non-dropping-particle":"","parse-names":false,"suffix":""},{"dropping-particle":"","family":"Wang","given":"Xi","non-dropping-particle":"","parse-names":false,"suffix":""},{"dropping-particle":"","family":"Biegel","given":"Jaclyn A","non-dropping-particle":"","parse-names":false,"suffix":""},{"dropping-particle":"","family":"Pomeroy","given":"Scott L","non-dropping-particle":"","parse-names":false,"suffix":""},{"dropping-particle":"","family":"Mesirov","given":"Jill P","non-dropping-particle":"","parse-names":false,"suffix":""},{"dropping-particle":"","family":"Roberts","given":"Charles W M","non-dropping-particle":"","parse-names":false,"suffix":""}],"container-title":"Proceedings of the National Academy of Sciences of the United States of America","id":"ITEM-1","issue":"49","issued":{"date-parts":[["2005","12"]]},"language":"eng","page":"17745-17750","title":"Inactivation of the Snf5 tumor suppressor stimulates cell cycle progression and  cooperates with p53 loss in oncogenic transformation.","type":"article-journal","volume":"102"},"uris":["http://www.mendeley.com/documents/?uuid=c583751a-2fc6-432d-a498-12c5677f3493"]}],"mendeley":{"formattedCitation":"[2]","plainTextFormattedCitation":"[2]","previouslyFormattedCitation":"[2]"},"properties":{"noteIndex":0},"schema":"https://github.com/citation-style-language/schema/raw/master/csl-citation.json"}</w:instrText>
      </w:r>
      <w:r w:rsidR="00E523DD">
        <w:rPr>
          <w:rFonts w:ascii="Arial" w:hAnsi="Arial" w:cs="Arial"/>
          <w:sz w:val="24"/>
          <w:szCs w:val="24"/>
        </w:rPr>
        <w:fldChar w:fldCharType="separate"/>
      </w:r>
      <w:r w:rsidR="00E523DD" w:rsidRPr="00E523DD">
        <w:rPr>
          <w:rFonts w:ascii="Arial" w:hAnsi="Arial" w:cs="Arial"/>
          <w:noProof/>
          <w:sz w:val="24"/>
          <w:szCs w:val="24"/>
        </w:rPr>
        <w:t>[2]</w:t>
      </w:r>
      <w:r w:rsidR="00E523DD">
        <w:rPr>
          <w:rFonts w:ascii="Arial" w:hAnsi="Arial" w:cs="Arial"/>
          <w:sz w:val="24"/>
          <w:szCs w:val="24"/>
        </w:rPr>
        <w:fldChar w:fldCharType="end"/>
      </w:r>
      <w:r w:rsidRPr="000D0088">
        <w:rPr>
          <w:rFonts w:ascii="Arial" w:hAnsi="Arial" w:cs="Arial"/>
          <w:sz w:val="24"/>
          <w:szCs w:val="24"/>
        </w:rPr>
        <w:t xml:space="preserve"> was performed using R software (https://www.r-project.org/, version 3.5) and primarily using packages “GSVA”. The hallmark gene sets provided by the Molecular Signatures Database (</w:t>
      </w:r>
      <w:proofErr w:type="spellStart"/>
      <w:r w:rsidRPr="000D0088">
        <w:rPr>
          <w:rFonts w:ascii="Arial" w:hAnsi="Arial" w:cs="Arial"/>
          <w:sz w:val="24"/>
          <w:szCs w:val="24"/>
        </w:rPr>
        <w:t>MSigDB</w:t>
      </w:r>
      <w:proofErr w:type="spellEnd"/>
      <w:r w:rsidRPr="000D0088">
        <w:rPr>
          <w:rFonts w:ascii="Arial" w:hAnsi="Arial" w:cs="Arial"/>
          <w:sz w:val="24"/>
          <w:szCs w:val="24"/>
        </w:rPr>
        <w:t xml:space="preserve">, a collection of annotated gene sets for use with GSEA software) were selected for this analysis. The hallmark gene sets contained a total of 50 gene sets, which summarize and represent specific well-defined biological states or processes. The description and annotation (including the list of gene names) of these hallmark gene sets can be assessed by the </w:t>
      </w:r>
      <w:proofErr w:type="spellStart"/>
      <w:r w:rsidRPr="000D0088">
        <w:rPr>
          <w:rFonts w:ascii="Arial" w:hAnsi="Arial" w:cs="Arial"/>
          <w:sz w:val="24"/>
          <w:szCs w:val="24"/>
        </w:rPr>
        <w:t>MSigDB</w:t>
      </w:r>
      <w:proofErr w:type="spellEnd"/>
      <w:r w:rsidRPr="000D0088">
        <w:rPr>
          <w:rFonts w:ascii="Arial" w:hAnsi="Arial" w:cs="Arial"/>
          <w:sz w:val="24"/>
          <w:szCs w:val="24"/>
        </w:rPr>
        <w:t xml:space="preserve"> web-server (https://www.gsea-msigdb.org/gsea/msigdb). </w:t>
      </w:r>
    </w:p>
    <w:p w14:paraId="1BFC7631" w14:textId="77777777" w:rsidR="00AF171D" w:rsidRPr="000D0088" w:rsidRDefault="00AF171D" w:rsidP="00AF171D">
      <w:pPr>
        <w:spacing w:line="360" w:lineRule="auto"/>
        <w:rPr>
          <w:rFonts w:ascii="Arial" w:hAnsi="Arial" w:cs="Arial"/>
          <w:sz w:val="24"/>
          <w:szCs w:val="24"/>
        </w:rPr>
      </w:pPr>
    </w:p>
    <w:p w14:paraId="3F4F0826" w14:textId="77777777" w:rsidR="00AF171D" w:rsidRPr="000D0088" w:rsidRDefault="00AF171D" w:rsidP="00AF171D">
      <w:pPr>
        <w:spacing w:line="360" w:lineRule="auto"/>
        <w:rPr>
          <w:rFonts w:ascii="Arial" w:hAnsi="Arial" w:cs="Arial"/>
          <w:b/>
          <w:bCs/>
          <w:sz w:val="24"/>
          <w:szCs w:val="24"/>
        </w:rPr>
      </w:pPr>
      <w:r w:rsidRPr="000D0088">
        <w:rPr>
          <w:rFonts w:ascii="Arial" w:hAnsi="Arial" w:cs="Arial"/>
          <w:b/>
          <w:bCs/>
          <w:sz w:val="24"/>
          <w:szCs w:val="24"/>
        </w:rPr>
        <w:t>Biostatistical Analysis</w:t>
      </w:r>
    </w:p>
    <w:p w14:paraId="55F8652E" w14:textId="404E87A5" w:rsidR="00AF171D" w:rsidRPr="000D0088" w:rsidRDefault="00AF171D" w:rsidP="00AF171D">
      <w:pPr>
        <w:spacing w:line="360" w:lineRule="auto"/>
        <w:rPr>
          <w:rFonts w:ascii="Arial" w:hAnsi="Arial" w:cs="Arial"/>
          <w:sz w:val="24"/>
          <w:szCs w:val="24"/>
        </w:rPr>
      </w:pPr>
      <w:r w:rsidRPr="000D0088">
        <w:rPr>
          <w:rFonts w:ascii="Arial" w:hAnsi="Arial" w:cs="Arial"/>
          <w:sz w:val="24"/>
          <w:szCs w:val="24"/>
        </w:rPr>
        <w:t xml:space="preserve">The specific tests used to analyze each set of experiments are indicated in the figure legends. For the comparison of the quantitative data between two groups, an unpaired Student's t-test with Welch's correction was used to calculate the p-value. To perform the differential gene expression analysis, the </w:t>
      </w:r>
      <w:r w:rsidR="00E523DD">
        <w:rPr>
          <w:rFonts w:ascii="Arial" w:hAnsi="Arial" w:cs="Arial"/>
          <w:sz w:val="24"/>
          <w:szCs w:val="24"/>
        </w:rPr>
        <w:t>R package “DESeq2”</w:t>
      </w:r>
      <w:r w:rsidR="00E523DD">
        <w:rPr>
          <w:rFonts w:ascii="Arial" w:hAnsi="Arial" w:cs="Arial"/>
          <w:sz w:val="24"/>
          <w:szCs w:val="24"/>
        </w:rPr>
        <w:fldChar w:fldCharType="begin" w:fldLock="1"/>
      </w:r>
      <w:r w:rsidR="00EF4838">
        <w:rPr>
          <w:rFonts w:ascii="Arial" w:hAnsi="Arial" w:cs="Arial"/>
          <w:sz w:val="24"/>
          <w:szCs w:val="24"/>
        </w:rPr>
        <w:instrText>ADDIN CSL_CITATION {"citationItems":[{"id":"ITEM-1","itemData":{"DOI":"10.1186/s13059-014-0550-8","ISSN":"1474-760X (Electronic)","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language":"eng","page":"550","publisher-place":"England","title":"Moderated estimation of fold change and dispersion for RNA-seq data with DESeq2.","type":"article-journal","volume":"15"},"uris":["http://www.mendeley.com/documents/?uuid=c4bcf40e-077e-474b-a8d1-ec40a2277c37"]}],"mendeley":{"formattedCitation":"[3]","plainTextFormattedCitation":"[3]","previouslyFormattedCitation":"[3]"},"properties":{"noteIndex":0},"schema":"https://github.com/citation-style-language/schema/raw/master/csl-citation.json"}</w:instrText>
      </w:r>
      <w:r w:rsidR="00E523DD">
        <w:rPr>
          <w:rFonts w:ascii="Arial" w:hAnsi="Arial" w:cs="Arial"/>
          <w:sz w:val="24"/>
          <w:szCs w:val="24"/>
        </w:rPr>
        <w:fldChar w:fldCharType="separate"/>
      </w:r>
      <w:r w:rsidR="00E523DD" w:rsidRPr="00E523DD">
        <w:rPr>
          <w:rFonts w:ascii="Arial" w:hAnsi="Arial" w:cs="Arial"/>
          <w:noProof/>
          <w:sz w:val="24"/>
          <w:szCs w:val="24"/>
        </w:rPr>
        <w:t>[3]</w:t>
      </w:r>
      <w:r w:rsidR="00E523DD">
        <w:rPr>
          <w:rFonts w:ascii="Arial" w:hAnsi="Arial" w:cs="Arial"/>
          <w:sz w:val="24"/>
          <w:szCs w:val="24"/>
        </w:rPr>
        <w:fldChar w:fldCharType="end"/>
      </w:r>
      <w:r w:rsidR="00E523DD">
        <w:rPr>
          <w:rFonts w:ascii="Arial" w:hAnsi="Arial" w:cs="Arial"/>
          <w:sz w:val="24"/>
          <w:szCs w:val="24"/>
        </w:rPr>
        <w:t xml:space="preserve"> </w:t>
      </w:r>
      <w:r w:rsidRPr="000D0088">
        <w:rPr>
          <w:rFonts w:ascii="Arial" w:hAnsi="Arial" w:cs="Arial"/>
          <w:sz w:val="24"/>
          <w:szCs w:val="24"/>
        </w:rPr>
        <w:t>was employed to determine the significance of all genes. For the analysis of the contingency tables, Fisher's exact test was used to calculate the p-value. To perform a patient's cohort-based analysis on the overall survival rate (5-year), the prognostic value of discrete variables was estimated by using the Kaplan–Meier survival curves, and the log-rank test was employed to estimate the significance among different survival curves. All statistical calculations were performed using GraphPad Prism software (GraphPad Software, San Diego, California) or R software (https://www.r-project.org/).</w:t>
      </w:r>
    </w:p>
    <w:bookmarkEnd w:id="0"/>
    <w:p w14:paraId="2FF69216" w14:textId="0852CDF2" w:rsidR="00AF171D" w:rsidRDefault="00AF171D" w:rsidP="009E5859">
      <w:pPr>
        <w:spacing w:line="360" w:lineRule="auto"/>
        <w:rPr>
          <w:rFonts w:ascii="Arial" w:hAnsi="Arial" w:cs="Arial"/>
          <w:sz w:val="24"/>
          <w:szCs w:val="24"/>
        </w:rPr>
      </w:pPr>
    </w:p>
    <w:p w14:paraId="4751605C" w14:textId="77777777" w:rsidR="00A51D4E" w:rsidRDefault="00A51D4E" w:rsidP="00A51D4E">
      <w:pPr>
        <w:spacing w:line="360" w:lineRule="auto"/>
        <w:rPr>
          <w:rFonts w:ascii="Arial" w:hAnsi="Arial" w:cs="Arial"/>
          <w:b/>
          <w:sz w:val="24"/>
          <w:szCs w:val="24"/>
        </w:rPr>
      </w:pPr>
      <w:r>
        <w:rPr>
          <w:rFonts w:ascii="Arial" w:hAnsi="Arial" w:cs="Arial"/>
          <w:b/>
          <w:sz w:val="24"/>
          <w:szCs w:val="24"/>
        </w:rPr>
        <w:t>Availability of data or materials</w:t>
      </w:r>
    </w:p>
    <w:p w14:paraId="1AD1A21E" w14:textId="35F8AA01" w:rsidR="00957210" w:rsidRDefault="00A51D4E" w:rsidP="009D591E">
      <w:pPr>
        <w:spacing w:line="360" w:lineRule="auto"/>
        <w:rPr>
          <w:rFonts w:ascii="Arial" w:hAnsi="Arial" w:cs="Arial"/>
          <w:sz w:val="24"/>
          <w:szCs w:val="24"/>
        </w:rPr>
      </w:pPr>
      <w:r>
        <w:rPr>
          <w:rFonts w:ascii="Arial" w:hAnsi="Arial" w:cs="Arial"/>
          <w:sz w:val="24"/>
          <w:szCs w:val="24"/>
        </w:rPr>
        <w:lastRenderedPageBreak/>
        <w:t>The materials of patient cohorts used for the current study were publicly available and can be assessed by the TCGA database (https://portal.gdc.cancer.gov/). The single-cell sequencing dataset</w:t>
      </w:r>
      <w:r w:rsidR="00EF4838">
        <w:rPr>
          <w:rFonts w:ascii="Arial" w:hAnsi="Arial" w:cs="Arial"/>
          <w:sz w:val="24"/>
          <w:szCs w:val="24"/>
        </w:rPr>
        <w:fldChar w:fldCharType="begin" w:fldLock="1"/>
      </w:r>
      <w:r w:rsidR="00EF4838">
        <w:rPr>
          <w:rFonts w:ascii="Arial" w:hAnsi="Arial" w:cs="Arial"/>
          <w:sz w:val="24"/>
          <w:szCs w:val="24"/>
        </w:rPr>
        <w:instrText>ADDIN CSL_CITATION {"citationItems":[{"id":"ITEM-1","itemData":{"DOI":"10.1038/s41422-020-0374-x","ISSN":"1748-7838 (Electronic)","PMID":"32686767","abstract":"Nasopharyngeal carcinoma (NPC) is an aggressive malignancy with extremely skewed ethnic and geographic distributions. Increasing evidence indicates that targeting the tumor microenvironment (TME) represents a promising therapeutic approach in NPC, highlighting an urgent need to deepen the understanding of the complex NPC TME. Here, we generated single-cell transcriptome profiles for 7581 malignant cells and 40,285 immune cells from fifteen primary NPC tumors and one normal sample. We revealed malignant signatures capturing intratumoral transcriptional heterogeneity and predicting aggressiveness of malignant cells. Diverse immune cell subtypes were identified, including novel subtypes such as CLEC9A(+) dendritic cells (DCs). We further revealed transcriptional regulators underlying immune cell diversity, and cell-cell interaction analyses highlighted promising immunotherapeutic targets in NPC. Moreover, we established the immune subtype-specific signatures, and demonstrated that the signatures of macrophages, plasmacytoid dendritic cells (pDCs), CLEC9A(+) DCs, natural killer (NK) cells, and plasma cells were significantly associated with improved survival outcomes in NPC. Taken together, our findings represent a unique resource providing in-depth insights into the cellular heterogeneity of NPC TME and highlight potential biomarkers for anticancer treatment and risk stratification, laying a new foundation for precision therapies in NPC.","author":[{"dropping-particle":"","family":"Chen","given":"Yu-Pei","non-dropping-particle":"","parse-names":false,"suffix":""},{"dropping-particle":"","family":"Yin","given":"Jian-Hua","non-dropping-particle":"","parse-names":false,"suffix":""},{"dropping-particle":"","family":"Li","given":"Wen-Fei","non-dropping-particle":"","parse-names":false,"suffix":""},{"dropping-particle":"","family":"Li","given":"Han-Jie","non-dropping-particle":"","parse-names":false,"suffix":""},{"dropping-particle":"","family":"Chen","given":"Dong-Ping","non-dropping-particle":"","parse-names":false,"suffix":""},{"dropping-particle":"","family":"Zhang","given":"Cui-Juan","non-dropping-particle":"","parse-names":false,"suffix":""},{"dropping-particle":"","family":"Lv","given":"Jia-Wei","non-dropping-particle":"","parse-names":false,"suffix":""},{"dropping-particle":"","family":"Wang","given":"Ya-Qin","non-dropping-particle":"","parse-names":false,"suffix":""},{"dropping-particle":"","family":"Li","given":"Xiao-Min","non-dropping-particle":"","parse-names":false,"suffix":""},{"dropping-particle":"","family":"Li","given":"Jun-Yan","non-dropping-particle":"","parse-names":false,"suffix":""},{"dropping-particle":"","family":"Zhang","given":"Pan-Pan","non-dropping-particle":"","parse-names":false,"suffix":""},{"dropping-particle":"","family":"Li","given":"Ying-Qin","non-dropping-particle":"","parse-names":false,"suffix":""},{"dropping-particle":"","family":"He","given":"Qing-Mei","non-dropping-particle":"","parse-names":false,"suffix":""},{"dropping-particle":"","family":"Yang","given":"Xiao-Jing","non-dropping-particle":"","parse-names":false,"suffix":""},{"dropping-particle":"","family":"Lei","given":"Yuan","non-dropping-particle":"","parse-names":false,"suffix":""},{"dropping-particle":"","family":"Tang","given":"Ling-Long","non-dropping-particle":"","parse-names":false,"suffix":""},{"dropping-particle":"","family":"Zhou","given":"Guan-Qun","non-dropping-particle":"","parse-names":false,"suffix":""},{"dropping-particle":"","family":"Mao","given":"Yan-Ping","non-dropping-particle":"","parse-names":false,"suffix":""},{"dropping-particle":"","family":"Wei","given":"Chen","non-dropping-particle":"","parse-names":false,"suffix":""},{"dropping-particle":"","family":"Xiong","given":"Ke-Xu","non-dropping-particle":"","parse-names":false,"suffix":""},{"dropping-particle":"","family":"Zhang","given":"Hong-Bo","non-dropping-particle":"","parse-names":false,"suffix":""},{"dropping-particle":"","family":"Zhu","given":"Shi-Da","non-dropping-particle":"","parse-names":false,"suffix":""},{"dropping-particle":"","family":"Hou","given":"Yong","non-dropping-particle":"","parse-names":false,"suffix":""},{"dropping-particle":"","family":"Sun","given":"Ying","non-dropping-particle":"","parse-names":false,"suffix":""},{"dropping-particle":"","family":"Dean","given":"Michael","non-dropping-particle":"","parse-names":false,"suffix":""},{"dropping-particle":"","family":"Amit","given":"Ido","non-dropping-particle":"","parse-names":false,"suffix":""},{"dropping-particle":"","family":"Wu","given":"Kui","non-dropping-particle":"","parse-names":false,"suffix":""},{"dropping-particle":"","family":"Kuang","given":"Dong-Ming","non-dropping-particle":"","parse-names":false,"suffix":""},{"dropping-particle":"","family":"Li","given":"Gui-Bo","non-dropping-particle":"","parse-names":false,"suffix":""},{"dropping-particle":"","family":"Liu","given":"Na","non-dropping-particle":"","parse-names":false,"suffix":""},{"dropping-particle":"","family":"Ma","given":"Jun","non-dropping-particle":"","parse-names":false,"suffix":""}],"container-title":"Cell research","id":"ITEM-1","issue":"11","issued":{"date-parts":[["2020","11"]]},"language":"eng","page":"1024-1042","title":"Single-cell transcriptomics reveals regulators underlying immune cell diversity and immune subtypes associated with prognosis in nasopharyngeal carcinoma.","type":"article-journal","volume":"30"},"uris":["http://www.mendeley.com/documents/?uuid=71eb2a81-04ad-4197-b1e1-eff3f3d8b860"]}],"mendeley":{"formattedCitation":"[1]","plainTextFormattedCitation":"[1]"},"properties":{"noteIndex":0},"schema":"https://github.com/citation-style-language/schema/raw/master/csl-citation.json"}</w:instrText>
      </w:r>
      <w:r w:rsidR="00EF4838">
        <w:rPr>
          <w:rFonts w:ascii="Arial" w:hAnsi="Arial" w:cs="Arial"/>
          <w:sz w:val="24"/>
          <w:szCs w:val="24"/>
        </w:rPr>
        <w:fldChar w:fldCharType="separate"/>
      </w:r>
      <w:r w:rsidR="00EF4838" w:rsidRPr="00EF4838">
        <w:rPr>
          <w:rFonts w:ascii="Arial" w:hAnsi="Arial" w:cs="Arial"/>
          <w:noProof/>
          <w:sz w:val="24"/>
          <w:szCs w:val="24"/>
        </w:rPr>
        <w:t>[1]</w:t>
      </w:r>
      <w:r w:rsidR="00EF4838">
        <w:rPr>
          <w:rFonts w:ascii="Arial" w:hAnsi="Arial" w:cs="Arial"/>
          <w:sz w:val="24"/>
          <w:szCs w:val="24"/>
        </w:rPr>
        <w:fldChar w:fldCharType="end"/>
      </w:r>
      <w:r>
        <w:rPr>
          <w:rFonts w:ascii="Arial" w:hAnsi="Arial" w:cs="Arial"/>
          <w:sz w:val="24"/>
          <w:szCs w:val="24"/>
        </w:rPr>
        <w:t xml:space="preserve"> can be accessed from the Gene Expression Omnibus (https://www.ncbi.nlm.nih.gov/geo/) database with the accession number: GSE150430. The processed data and analysis codes are available upon reasonable request from the corresponding author.</w:t>
      </w:r>
      <w:r w:rsidR="00957210" w:rsidRPr="00957210">
        <w:rPr>
          <w:rFonts w:ascii="Arial" w:hAnsi="Arial" w:cs="Arial"/>
          <w:sz w:val="24"/>
          <w:szCs w:val="24"/>
        </w:rPr>
        <w:t xml:space="preserve"> </w:t>
      </w:r>
    </w:p>
    <w:p w14:paraId="6D4724CA" w14:textId="1A4663CD" w:rsidR="00ED2D90" w:rsidRDefault="00ED2D90" w:rsidP="009D591E">
      <w:pPr>
        <w:spacing w:line="360" w:lineRule="auto"/>
        <w:rPr>
          <w:rFonts w:ascii="Arial" w:hAnsi="Arial" w:cs="Arial"/>
          <w:sz w:val="24"/>
          <w:szCs w:val="24"/>
        </w:rPr>
      </w:pPr>
    </w:p>
    <w:p w14:paraId="196F73A9" w14:textId="6070B408" w:rsidR="00ED2D90" w:rsidRDefault="00ED2D90" w:rsidP="009D591E">
      <w:pPr>
        <w:spacing w:line="360" w:lineRule="auto"/>
        <w:rPr>
          <w:rFonts w:ascii="Arial" w:hAnsi="Arial" w:cs="Arial"/>
          <w:sz w:val="24"/>
          <w:szCs w:val="24"/>
        </w:rPr>
      </w:pPr>
    </w:p>
    <w:p w14:paraId="5EB7783D" w14:textId="59834DAF" w:rsidR="00ED2D90" w:rsidRDefault="00ED2D90" w:rsidP="009D591E">
      <w:pPr>
        <w:spacing w:line="360" w:lineRule="auto"/>
        <w:rPr>
          <w:rFonts w:ascii="Arial" w:hAnsi="Arial" w:cs="Arial"/>
          <w:sz w:val="24"/>
          <w:szCs w:val="24"/>
        </w:rPr>
      </w:pPr>
      <w:r>
        <w:rPr>
          <w:rFonts w:ascii="Arial" w:hAnsi="Arial" w:cs="Arial" w:hint="eastAsia"/>
          <w:sz w:val="24"/>
          <w:szCs w:val="24"/>
        </w:rPr>
        <w:t>R</w:t>
      </w:r>
      <w:r>
        <w:rPr>
          <w:rFonts w:ascii="Arial" w:hAnsi="Arial" w:cs="Arial"/>
          <w:sz w:val="24"/>
          <w:szCs w:val="24"/>
        </w:rPr>
        <w:t>eference</w:t>
      </w:r>
    </w:p>
    <w:p w14:paraId="20D0A6E8" w14:textId="66B6104C" w:rsidR="00EF4838" w:rsidRPr="00EF4838" w:rsidRDefault="00ED2D90" w:rsidP="00EF4838">
      <w:pPr>
        <w:autoSpaceDE w:val="0"/>
        <w:autoSpaceDN w:val="0"/>
        <w:adjustRightInd w:val="0"/>
        <w:spacing w:line="360" w:lineRule="auto"/>
        <w:ind w:left="640" w:hanging="640"/>
        <w:jc w:val="left"/>
        <w:rPr>
          <w:rFonts w:ascii="Arial" w:hAnsi="Arial" w:cs="Arial"/>
          <w:noProof/>
          <w:kern w:val="0"/>
          <w:sz w:val="24"/>
          <w:szCs w:val="24"/>
        </w:rPr>
      </w:pPr>
      <w:r>
        <w:rPr>
          <w:rFonts w:ascii="Arial" w:hAnsi="Arial" w:cs="Arial"/>
          <w:sz w:val="24"/>
          <w:szCs w:val="24"/>
        </w:rPr>
        <w:fldChar w:fldCharType="begin" w:fldLock="1"/>
      </w:r>
      <w:r>
        <w:rPr>
          <w:rFonts w:ascii="Arial" w:hAnsi="Arial" w:cs="Arial"/>
          <w:sz w:val="24"/>
          <w:szCs w:val="24"/>
        </w:rPr>
        <w:instrText xml:space="preserve">ADDIN Mendeley Bibliography CSL_BIBLIOGRAPHY </w:instrText>
      </w:r>
      <w:r>
        <w:rPr>
          <w:rFonts w:ascii="Arial" w:hAnsi="Arial" w:cs="Arial"/>
          <w:sz w:val="24"/>
          <w:szCs w:val="24"/>
        </w:rPr>
        <w:fldChar w:fldCharType="separate"/>
      </w:r>
      <w:r w:rsidR="00EF4838" w:rsidRPr="00EF4838">
        <w:rPr>
          <w:rFonts w:ascii="Arial" w:hAnsi="Arial" w:cs="Arial"/>
          <w:noProof/>
          <w:kern w:val="0"/>
          <w:sz w:val="24"/>
          <w:szCs w:val="24"/>
        </w:rPr>
        <w:t xml:space="preserve">1. </w:t>
      </w:r>
      <w:r w:rsidR="00EF4838" w:rsidRPr="00EF4838">
        <w:rPr>
          <w:rFonts w:ascii="Arial" w:hAnsi="Arial" w:cs="Arial"/>
          <w:noProof/>
          <w:kern w:val="0"/>
          <w:sz w:val="24"/>
          <w:szCs w:val="24"/>
        </w:rPr>
        <w:tab/>
        <w:t>Chen Y-P, Yin J-H, Li W-F, et al (2020) Single-cell transcriptomics reveals regulators underlying immune cell diversity and immune subtypes associated with prognosis in nasopharyngeal carcinoma. Cell Res 30:1024–1042. https://doi.org/10.1038/s41422-020-0374-x</w:t>
      </w:r>
    </w:p>
    <w:p w14:paraId="7F9FD14B" w14:textId="77777777" w:rsidR="00EF4838" w:rsidRPr="00EF4838" w:rsidRDefault="00EF4838" w:rsidP="00EF4838">
      <w:pPr>
        <w:autoSpaceDE w:val="0"/>
        <w:autoSpaceDN w:val="0"/>
        <w:adjustRightInd w:val="0"/>
        <w:spacing w:line="360" w:lineRule="auto"/>
        <w:ind w:left="640" w:hanging="640"/>
        <w:jc w:val="left"/>
        <w:rPr>
          <w:rFonts w:ascii="Arial" w:hAnsi="Arial" w:cs="Arial"/>
          <w:noProof/>
          <w:kern w:val="0"/>
          <w:sz w:val="24"/>
          <w:szCs w:val="24"/>
        </w:rPr>
      </w:pPr>
      <w:r w:rsidRPr="00EF4838">
        <w:rPr>
          <w:rFonts w:ascii="Arial" w:hAnsi="Arial" w:cs="Arial"/>
          <w:noProof/>
          <w:kern w:val="0"/>
          <w:sz w:val="24"/>
          <w:szCs w:val="24"/>
        </w:rPr>
        <w:t xml:space="preserve">2. </w:t>
      </w:r>
      <w:r w:rsidRPr="00EF4838">
        <w:rPr>
          <w:rFonts w:ascii="Arial" w:hAnsi="Arial" w:cs="Arial"/>
          <w:noProof/>
          <w:kern w:val="0"/>
          <w:sz w:val="24"/>
          <w:szCs w:val="24"/>
        </w:rPr>
        <w:tab/>
        <w:t>Isakoff MS, Sansam CG, Tamayo P, et al (2005) Inactivation of the Snf5 tumor suppressor stimulates cell cycle progression and  cooperates with p53 loss in oncogenic transformation. Proc Natl Acad Sci U S A 102:17745–17750. https://doi.org/10.1073/pnas.0509014102</w:t>
      </w:r>
    </w:p>
    <w:p w14:paraId="312D213C" w14:textId="77777777" w:rsidR="00EF4838" w:rsidRPr="00EF4838" w:rsidRDefault="00EF4838" w:rsidP="00EF4838">
      <w:pPr>
        <w:autoSpaceDE w:val="0"/>
        <w:autoSpaceDN w:val="0"/>
        <w:adjustRightInd w:val="0"/>
        <w:spacing w:line="360" w:lineRule="auto"/>
        <w:ind w:left="640" w:hanging="640"/>
        <w:jc w:val="left"/>
        <w:rPr>
          <w:rFonts w:ascii="Arial" w:hAnsi="Arial" w:cs="Arial"/>
          <w:noProof/>
          <w:sz w:val="24"/>
        </w:rPr>
      </w:pPr>
      <w:r w:rsidRPr="00EF4838">
        <w:rPr>
          <w:rFonts w:ascii="Arial" w:hAnsi="Arial" w:cs="Arial"/>
          <w:noProof/>
          <w:kern w:val="0"/>
          <w:sz w:val="24"/>
          <w:szCs w:val="24"/>
        </w:rPr>
        <w:t xml:space="preserve">3. </w:t>
      </w:r>
      <w:r w:rsidRPr="00EF4838">
        <w:rPr>
          <w:rFonts w:ascii="Arial" w:hAnsi="Arial" w:cs="Arial"/>
          <w:noProof/>
          <w:kern w:val="0"/>
          <w:sz w:val="24"/>
          <w:szCs w:val="24"/>
        </w:rPr>
        <w:tab/>
        <w:t>Love MI, Huber W, Anders S (2014) Moderated estimation of fold change and dispersion for RNA-seq data with DESeq2. Genome Biol 15:550. https://doi.org/10.1186/s13059-014-0550-8</w:t>
      </w:r>
    </w:p>
    <w:p w14:paraId="0A6CEB38" w14:textId="220BD1BC" w:rsidR="00ED2D90" w:rsidRPr="00957210" w:rsidRDefault="00ED2D90" w:rsidP="009D591E">
      <w:pPr>
        <w:spacing w:line="360" w:lineRule="auto"/>
        <w:rPr>
          <w:rFonts w:ascii="Arial" w:hAnsi="Arial" w:cs="Arial"/>
          <w:sz w:val="24"/>
          <w:szCs w:val="24"/>
        </w:rPr>
      </w:pPr>
      <w:r>
        <w:rPr>
          <w:rFonts w:ascii="Arial" w:hAnsi="Arial" w:cs="Arial"/>
          <w:sz w:val="24"/>
          <w:szCs w:val="24"/>
        </w:rPr>
        <w:fldChar w:fldCharType="end"/>
      </w:r>
    </w:p>
    <w:sectPr w:rsidR="00ED2D90" w:rsidRPr="00957210" w:rsidSect="00C81FFF">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290D1" w14:textId="77777777" w:rsidR="00DA5286" w:rsidRDefault="00DA5286" w:rsidP="00310CCC">
      <w:r>
        <w:separator/>
      </w:r>
    </w:p>
  </w:endnote>
  <w:endnote w:type="continuationSeparator" w:id="0">
    <w:p w14:paraId="7EDAEA6D" w14:textId="77777777" w:rsidR="00DA5286" w:rsidRDefault="00DA5286" w:rsidP="00310CCC">
      <w:r>
        <w:continuationSeparator/>
      </w:r>
    </w:p>
  </w:endnote>
  <w:endnote w:type="continuationNotice" w:id="1">
    <w:p w14:paraId="1AB3EC39" w14:textId="77777777" w:rsidR="00DA5286" w:rsidRDefault="00DA528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3492752"/>
      <w:docPartObj>
        <w:docPartGallery w:val="Page Numbers (Bottom of Page)"/>
        <w:docPartUnique/>
      </w:docPartObj>
    </w:sdtPr>
    <w:sdtEndPr/>
    <w:sdtContent>
      <w:p w14:paraId="36F1D750" w14:textId="2DD13007" w:rsidR="008D59FC" w:rsidRDefault="008D59FC">
        <w:pPr>
          <w:pStyle w:val="a7"/>
          <w:jc w:val="center"/>
        </w:pPr>
        <w:r>
          <w:fldChar w:fldCharType="begin"/>
        </w:r>
        <w:r>
          <w:instrText>PAGE   \* MERGEFORMAT</w:instrText>
        </w:r>
        <w:r>
          <w:fldChar w:fldCharType="separate"/>
        </w:r>
        <w:r w:rsidRPr="00C5368A">
          <w:rPr>
            <w:noProof/>
            <w:lang w:val="zh-CN"/>
          </w:rPr>
          <w:t>2</w:t>
        </w:r>
        <w:r>
          <w:fldChar w:fldCharType="end"/>
        </w:r>
      </w:p>
    </w:sdtContent>
  </w:sdt>
  <w:p w14:paraId="2CB15807" w14:textId="77777777" w:rsidR="008D59FC" w:rsidRDefault="008D59FC">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B24A09" w14:textId="77777777" w:rsidR="00DA5286" w:rsidRDefault="00DA5286" w:rsidP="00310CCC">
      <w:r>
        <w:separator/>
      </w:r>
    </w:p>
  </w:footnote>
  <w:footnote w:type="continuationSeparator" w:id="0">
    <w:p w14:paraId="1AF44CAE" w14:textId="77777777" w:rsidR="00DA5286" w:rsidRDefault="00DA5286" w:rsidP="00310CCC">
      <w:r>
        <w:continuationSeparator/>
      </w:r>
    </w:p>
  </w:footnote>
  <w:footnote w:type="continuationNotice" w:id="1">
    <w:p w14:paraId="73FA06B1" w14:textId="77777777" w:rsidR="00DA5286" w:rsidRDefault="00DA528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0F51EE"/>
    <w:multiLevelType w:val="hybridMultilevel"/>
    <w:tmpl w:val="D7A2E7BE"/>
    <w:lvl w:ilvl="0" w:tplc="BDAA9574">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1228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M2NzMyMTe3tDQzsLRU0lEKTi0uzszPAymwtKwFALzz9hEtAAAA"/>
    <w:docVar w:name="EN.InstantFormat" w:val="&lt;ENInstantFormat&gt;&lt;Enabled&gt;1&lt;/Enabled&gt;&lt;ScanUnformatted&gt;1&lt;/ScanUnformatted&gt;&lt;ScanChanges&gt;1&lt;/ScanChanges&gt;&lt;Suspended&gt;0&lt;/Suspended&gt;&lt;/ENInstantFormat&gt;"/>
    <w:docVar w:name="EN.Layout" w:val="&lt;ENLayout&gt;&lt;Style&gt;NI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a9a0zrpdde26eef065ds2d9txdtasf2zep&quot;&gt;Umdendnoteyl&lt;record-ids&gt;&lt;item&gt;5086&lt;/item&gt;&lt;item&gt;6689&lt;/item&gt;&lt;item&gt;7114&lt;/item&gt;&lt;item&gt;7884&lt;/item&gt;&lt;item&gt;9033&lt;/item&gt;&lt;item&gt;9126&lt;/item&gt;&lt;item&gt;9591&lt;/item&gt;&lt;item&gt;9593&lt;/item&gt;&lt;item&gt;9594&lt;/item&gt;&lt;item&gt;9595&lt;/item&gt;&lt;/record-ids&gt;&lt;/item&gt;&lt;/Libraries&gt;"/>
  </w:docVars>
  <w:rsids>
    <w:rsidRoot w:val="00B316F2"/>
    <w:rsid w:val="00001004"/>
    <w:rsid w:val="000013D8"/>
    <w:rsid w:val="000013E2"/>
    <w:rsid w:val="00002AD7"/>
    <w:rsid w:val="000042D8"/>
    <w:rsid w:val="00004DE6"/>
    <w:rsid w:val="0000520F"/>
    <w:rsid w:val="000077D0"/>
    <w:rsid w:val="00007CED"/>
    <w:rsid w:val="00007FAF"/>
    <w:rsid w:val="00010AAB"/>
    <w:rsid w:val="00012F00"/>
    <w:rsid w:val="00012F20"/>
    <w:rsid w:val="00012F3B"/>
    <w:rsid w:val="000132C4"/>
    <w:rsid w:val="00013301"/>
    <w:rsid w:val="00013498"/>
    <w:rsid w:val="00013E96"/>
    <w:rsid w:val="00014B12"/>
    <w:rsid w:val="00015AA4"/>
    <w:rsid w:val="00015E43"/>
    <w:rsid w:val="000173D3"/>
    <w:rsid w:val="0002044D"/>
    <w:rsid w:val="00021352"/>
    <w:rsid w:val="00021A42"/>
    <w:rsid w:val="00022868"/>
    <w:rsid w:val="00022E73"/>
    <w:rsid w:val="00023238"/>
    <w:rsid w:val="00024001"/>
    <w:rsid w:val="0002456F"/>
    <w:rsid w:val="00026898"/>
    <w:rsid w:val="0003097C"/>
    <w:rsid w:val="0003190D"/>
    <w:rsid w:val="00032E42"/>
    <w:rsid w:val="00033E60"/>
    <w:rsid w:val="000355F5"/>
    <w:rsid w:val="00035700"/>
    <w:rsid w:val="00035DB3"/>
    <w:rsid w:val="00036001"/>
    <w:rsid w:val="0003600E"/>
    <w:rsid w:val="00036B68"/>
    <w:rsid w:val="000373B5"/>
    <w:rsid w:val="00040C2D"/>
    <w:rsid w:val="0004271B"/>
    <w:rsid w:val="0004276D"/>
    <w:rsid w:val="00043945"/>
    <w:rsid w:val="00043AB8"/>
    <w:rsid w:val="00044FA0"/>
    <w:rsid w:val="00047340"/>
    <w:rsid w:val="00050C59"/>
    <w:rsid w:val="0005129D"/>
    <w:rsid w:val="00051601"/>
    <w:rsid w:val="00051DBE"/>
    <w:rsid w:val="00052EEC"/>
    <w:rsid w:val="00053E81"/>
    <w:rsid w:val="00054F21"/>
    <w:rsid w:val="00055C24"/>
    <w:rsid w:val="00060182"/>
    <w:rsid w:val="00060564"/>
    <w:rsid w:val="00060FE5"/>
    <w:rsid w:val="00061096"/>
    <w:rsid w:val="0006125C"/>
    <w:rsid w:val="00061489"/>
    <w:rsid w:val="00061DB6"/>
    <w:rsid w:val="000635ED"/>
    <w:rsid w:val="00063D4C"/>
    <w:rsid w:val="0006488D"/>
    <w:rsid w:val="000649AE"/>
    <w:rsid w:val="00064ABB"/>
    <w:rsid w:val="000651EE"/>
    <w:rsid w:val="00067B07"/>
    <w:rsid w:val="000718A2"/>
    <w:rsid w:val="00071AD7"/>
    <w:rsid w:val="000722E4"/>
    <w:rsid w:val="0007368B"/>
    <w:rsid w:val="00074D4E"/>
    <w:rsid w:val="00077906"/>
    <w:rsid w:val="00077BB3"/>
    <w:rsid w:val="00080431"/>
    <w:rsid w:val="00080503"/>
    <w:rsid w:val="000809D3"/>
    <w:rsid w:val="00080D73"/>
    <w:rsid w:val="00081261"/>
    <w:rsid w:val="00082704"/>
    <w:rsid w:val="00083B12"/>
    <w:rsid w:val="00085EC3"/>
    <w:rsid w:val="00086CA3"/>
    <w:rsid w:val="00087379"/>
    <w:rsid w:val="000907A9"/>
    <w:rsid w:val="00091842"/>
    <w:rsid w:val="00091B3B"/>
    <w:rsid w:val="00092632"/>
    <w:rsid w:val="00092655"/>
    <w:rsid w:val="00093BD8"/>
    <w:rsid w:val="00094286"/>
    <w:rsid w:val="00094618"/>
    <w:rsid w:val="000967AA"/>
    <w:rsid w:val="00097395"/>
    <w:rsid w:val="00097E41"/>
    <w:rsid w:val="000A03C4"/>
    <w:rsid w:val="000A09C7"/>
    <w:rsid w:val="000A1C9F"/>
    <w:rsid w:val="000A1D91"/>
    <w:rsid w:val="000A40E0"/>
    <w:rsid w:val="000A6807"/>
    <w:rsid w:val="000A6DF9"/>
    <w:rsid w:val="000B0750"/>
    <w:rsid w:val="000B2F02"/>
    <w:rsid w:val="000B3A25"/>
    <w:rsid w:val="000B4BE0"/>
    <w:rsid w:val="000B5D7B"/>
    <w:rsid w:val="000C0F40"/>
    <w:rsid w:val="000C23AA"/>
    <w:rsid w:val="000C241B"/>
    <w:rsid w:val="000C4533"/>
    <w:rsid w:val="000C4E52"/>
    <w:rsid w:val="000C61E4"/>
    <w:rsid w:val="000C6BB4"/>
    <w:rsid w:val="000D0088"/>
    <w:rsid w:val="000D0CCE"/>
    <w:rsid w:val="000D15F1"/>
    <w:rsid w:val="000D290B"/>
    <w:rsid w:val="000D40DC"/>
    <w:rsid w:val="000D4F1F"/>
    <w:rsid w:val="000D5626"/>
    <w:rsid w:val="000D5E73"/>
    <w:rsid w:val="000D5F7A"/>
    <w:rsid w:val="000D6592"/>
    <w:rsid w:val="000D68E1"/>
    <w:rsid w:val="000D6D83"/>
    <w:rsid w:val="000D76A2"/>
    <w:rsid w:val="000E0218"/>
    <w:rsid w:val="000E0C5A"/>
    <w:rsid w:val="000E30FC"/>
    <w:rsid w:val="000E424D"/>
    <w:rsid w:val="000E472B"/>
    <w:rsid w:val="000E50D7"/>
    <w:rsid w:val="000E5F1D"/>
    <w:rsid w:val="000F0B83"/>
    <w:rsid w:val="000F13AC"/>
    <w:rsid w:val="000F19A2"/>
    <w:rsid w:val="000F2BE8"/>
    <w:rsid w:val="000F37EC"/>
    <w:rsid w:val="000F5503"/>
    <w:rsid w:val="000F7AD6"/>
    <w:rsid w:val="001003D3"/>
    <w:rsid w:val="00101063"/>
    <w:rsid w:val="0010135C"/>
    <w:rsid w:val="00102499"/>
    <w:rsid w:val="001035E1"/>
    <w:rsid w:val="00103E5E"/>
    <w:rsid w:val="00104217"/>
    <w:rsid w:val="001043FF"/>
    <w:rsid w:val="0010447B"/>
    <w:rsid w:val="00104F82"/>
    <w:rsid w:val="00106AEB"/>
    <w:rsid w:val="0010786B"/>
    <w:rsid w:val="00110746"/>
    <w:rsid w:val="00111497"/>
    <w:rsid w:val="00111FBC"/>
    <w:rsid w:val="00112449"/>
    <w:rsid w:val="00112CD5"/>
    <w:rsid w:val="00113655"/>
    <w:rsid w:val="001137D1"/>
    <w:rsid w:val="0011456F"/>
    <w:rsid w:val="0011772E"/>
    <w:rsid w:val="001223E4"/>
    <w:rsid w:val="0012381C"/>
    <w:rsid w:val="00126B79"/>
    <w:rsid w:val="00127217"/>
    <w:rsid w:val="00127A07"/>
    <w:rsid w:val="00132D0F"/>
    <w:rsid w:val="00132D2E"/>
    <w:rsid w:val="00133126"/>
    <w:rsid w:val="00133205"/>
    <w:rsid w:val="00133603"/>
    <w:rsid w:val="00133BDD"/>
    <w:rsid w:val="0013528E"/>
    <w:rsid w:val="001352BC"/>
    <w:rsid w:val="00135D72"/>
    <w:rsid w:val="001367B2"/>
    <w:rsid w:val="0013750B"/>
    <w:rsid w:val="001430A4"/>
    <w:rsid w:val="0014416D"/>
    <w:rsid w:val="0014421E"/>
    <w:rsid w:val="0014503D"/>
    <w:rsid w:val="001461E6"/>
    <w:rsid w:val="0015023B"/>
    <w:rsid w:val="0015176D"/>
    <w:rsid w:val="0015254B"/>
    <w:rsid w:val="001527C9"/>
    <w:rsid w:val="00153036"/>
    <w:rsid w:val="00153561"/>
    <w:rsid w:val="001539EC"/>
    <w:rsid w:val="00153E1D"/>
    <w:rsid w:val="001543CF"/>
    <w:rsid w:val="00154DA6"/>
    <w:rsid w:val="001566FA"/>
    <w:rsid w:val="00157493"/>
    <w:rsid w:val="00157A54"/>
    <w:rsid w:val="0016095E"/>
    <w:rsid w:val="00160D80"/>
    <w:rsid w:val="00162532"/>
    <w:rsid w:val="001628DE"/>
    <w:rsid w:val="00163462"/>
    <w:rsid w:val="00165256"/>
    <w:rsid w:val="0016554C"/>
    <w:rsid w:val="001659DB"/>
    <w:rsid w:val="00166E85"/>
    <w:rsid w:val="00166EFE"/>
    <w:rsid w:val="00167820"/>
    <w:rsid w:val="00170435"/>
    <w:rsid w:val="00170747"/>
    <w:rsid w:val="001719E6"/>
    <w:rsid w:val="00173DAB"/>
    <w:rsid w:val="00175994"/>
    <w:rsid w:val="001761C3"/>
    <w:rsid w:val="001803A7"/>
    <w:rsid w:val="0018080C"/>
    <w:rsid w:val="00180C4E"/>
    <w:rsid w:val="001813AC"/>
    <w:rsid w:val="0018238B"/>
    <w:rsid w:val="001845B9"/>
    <w:rsid w:val="001845DF"/>
    <w:rsid w:val="00184A0D"/>
    <w:rsid w:val="00184C9C"/>
    <w:rsid w:val="00186699"/>
    <w:rsid w:val="0018796E"/>
    <w:rsid w:val="00190A19"/>
    <w:rsid w:val="00190AA1"/>
    <w:rsid w:val="00191C1A"/>
    <w:rsid w:val="0019215D"/>
    <w:rsid w:val="00193681"/>
    <w:rsid w:val="00194632"/>
    <w:rsid w:val="00194ECC"/>
    <w:rsid w:val="00195771"/>
    <w:rsid w:val="001964A4"/>
    <w:rsid w:val="00197813"/>
    <w:rsid w:val="001A0477"/>
    <w:rsid w:val="001A062E"/>
    <w:rsid w:val="001A0B5E"/>
    <w:rsid w:val="001A1929"/>
    <w:rsid w:val="001A2013"/>
    <w:rsid w:val="001A27F8"/>
    <w:rsid w:val="001A2FF8"/>
    <w:rsid w:val="001A5E74"/>
    <w:rsid w:val="001A6968"/>
    <w:rsid w:val="001A6F7C"/>
    <w:rsid w:val="001A753D"/>
    <w:rsid w:val="001A777C"/>
    <w:rsid w:val="001A7882"/>
    <w:rsid w:val="001A7DC0"/>
    <w:rsid w:val="001B011A"/>
    <w:rsid w:val="001B41B9"/>
    <w:rsid w:val="001B4231"/>
    <w:rsid w:val="001B4815"/>
    <w:rsid w:val="001B4F7C"/>
    <w:rsid w:val="001B5016"/>
    <w:rsid w:val="001B528F"/>
    <w:rsid w:val="001B5BB7"/>
    <w:rsid w:val="001B6963"/>
    <w:rsid w:val="001B763C"/>
    <w:rsid w:val="001B7BC5"/>
    <w:rsid w:val="001C0120"/>
    <w:rsid w:val="001C1573"/>
    <w:rsid w:val="001C183D"/>
    <w:rsid w:val="001C1AF9"/>
    <w:rsid w:val="001C1FFB"/>
    <w:rsid w:val="001C3188"/>
    <w:rsid w:val="001C487B"/>
    <w:rsid w:val="001C492C"/>
    <w:rsid w:val="001C498C"/>
    <w:rsid w:val="001C4C31"/>
    <w:rsid w:val="001C4CEB"/>
    <w:rsid w:val="001C4DB9"/>
    <w:rsid w:val="001C5F75"/>
    <w:rsid w:val="001C6293"/>
    <w:rsid w:val="001C644C"/>
    <w:rsid w:val="001C7294"/>
    <w:rsid w:val="001C7861"/>
    <w:rsid w:val="001D0AC6"/>
    <w:rsid w:val="001D13DF"/>
    <w:rsid w:val="001D1C84"/>
    <w:rsid w:val="001D2996"/>
    <w:rsid w:val="001D3C5A"/>
    <w:rsid w:val="001D3F39"/>
    <w:rsid w:val="001D41AD"/>
    <w:rsid w:val="001D4365"/>
    <w:rsid w:val="001D484A"/>
    <w:rsid w:val="001D4F3D"/>
    <w:rsid w:val="001D6E0B"/>
    <w:rsid w:val="001E02DF"/>
    <w:rsid w:val="001E0C36"/>
    <w:rsid w:val="001E2194"/>
    <w:rsid w:val="001E2FDA"/>
    <w:rsid w:val="001E3092"/>
    <w:rsid w:val="001E388E"/>
    <w:rsid w:val="001E3FBF"/>
    <w:rsid w:val="001E3FFF"/>
    <w:rsid w:val="001E459F"/>
    <w:rsid w:val="001E53B2"/>
    <w:rsid w:val="001E57EA"/>
    <w:rsid w:val="001E61D7"/>
    <w:rsid w:val="001E6ABE"/>
    <w:rsid w:val="001E7AD6"/>
    <w:rsid w:val="001F0E91"/>
    <w:rsid w:val="001F108E"/>
    <w:rsid w:val="001F166D"/>
    <w:rsid w:val="001F1DD3"/>
    <w:rsid w:val="001F26A5"/>
    <w:rsid w:val="001F4200"/>
    <w:rsid w:val="001F49BD"/>
    <w:rsid w:val="001F6CEA"/>
    <w:rsid w:val="00200172"/>
    <w:rsid w:val="0020128D"/>
    <w:rsid w:val="00201F08"/>
    <w:rsid w:val="00201FC7"/>
    <w:rsid w:val="00202D3A"/>
    <w:rsid w:val="00203BB0"/>
    <w:rsid w:val="00203BC9"/>
    <w:rsid w:val="002041E2"/>
    <w:rsid w:val="00205D2B"/>
    <w:rsid w:val="002072F5"/>
    <w:rsid w:val="00207374"/>
    <w:rsid w:val="00207D33"/>
    <w:rsid w:val="00210D5E"/>
    <w:rsid w:val="0021102E"/>
    <w:rsid w:val="0021218F"/>
    <w:rsid w:val="00212CCE"/>
    <w:rsid w:val="00213C28"/>
    <w:rsid w:val="0021518C"/>
    <w:rsid w:val="002155C7"/>
    <w:rsid w:val="00215C6F"/>
    <w:rsid w:val="002161E4"/>
    <w:rsid w:val="0021625C"/>
    <w:rsid w:val="0021636F"/>
    <w:rsid w:val="00220390"/>
    <w:rsid w:val="00220C98"/>
    <w:rsid w:val="00221119"/>
    <w:rsid w:val="002238F7"/>
    <w:rsid w:val="00223F9D"/>
    <w:rsid w:val="00224016"/>
    <w:rsid w:val="0022412F"/>
    <w:rsid w:val="00224AD1"/>
    <w:rsid w:val="00224BB9"/>
    <w:rsid w:val="00224E90"/>
    <w:rsid w:val="00226B9E"/>
    <w:rsid w:val="0022726F"/>
    <w:rsid w:val="00227BBF"/>
    <w:rsid w:val="00227BCC"/>
    <w:rsid w:val="00230664"/>
    <w:rsid w:val="00230788"/>
    <w:rsid w:val="0023360B"/>
    <w:rsid w:val="00233AF6"/>
    <w:rsid w:val="00233C47"/>
    <w:rsid w:val="00233E0D"/>
    <w:rsid w:val="00233E58"/>
    <w:rsid w:val="002342CA"/>
    <w:rsid w:val="0023646F"/>
    <w:rsid w:val="00240340"/>
    <w:rsid w:val="002407FF"/>
    <w:rsid w:val="00241720"/>
    <w:rsid w:val="00241BDA"/>
    <w:rsid w:val="00241EB1"/>
    <w:rsid w:val="0024251F"/>
    <w:rsid w:val="002438EC"/>
    <w:rsid w:val="00243F7E"/>
    <w:rsid w:val="00246081"/>
    <w:rsid w:val="00246494"/>
    <w:rsid w:val="002473FC"/>
    <w:rsid w:val="002476EF"/>
    <w:rsid w:val="00247C64"/>
    <w:rsid w:val="00250013"/>
    <w:rsid w:val="00250B84"/>
    <w:rsid w:val="00250DD5"/>
    <w:rsid w:val="002514EE"/>
    <w:rsid w:val="00253E73"/>
    <w:rsid w:val="00254273"/>
    <w:rsid w:val="00254502"/>
    <w:rsid w:val="0025506B"/>
    <w:rsid w:val="002559FC"/>
    <w:rsid w:val="002562CB"/>
    <w:rsid w:val="00256EF3"/>
    <w:rsid w:val="002573D4"/>
    <w:rsid w:val="0025768D"/>
    <w:rsid w:val="0026030D"/>
    <w:rsid w:val="00260597"/>
    <w:rsid w:val="00261269"/>
    <w:rsid w:val="0026151B"/>
    <w:rsid w:val="00261976"/>
    <w:rsid w:val="00262B6B"/>
    <w:rsid w:val="00263B16"/>
    <w:rsid w:val="00263C5E"/>
    <w:rsid w:val="002644F9"/>
    <w:rsid w:val="00264EBB"/>
    <w:rsid w:val="0026546C"/>
    <w:rsid w:val="0026612B"/>
    <w:rsid w:val="002663F3"/>
    <w:rsid w:val="00266C67"/>
    <w:rsid w:val="0026758F"/>
    <w:rsid w:val="00270CD1"/>
    <w:rsid w:val="00272178"/>
    <w:rsid w:val="002727A1"/>
    <w:rsid w:val="002746A0"/>
    <w:rsid w:val="00274B73"/>
    <w:rsid w:val="002760AC"/>
    <w:rsid w:val="0027661D"/>
    <w:rsid w:val="002777D0"/>
    <w:rsid w:val="00282334"/>
    <w:rsid w:val="00282621"/>
    <w:rsid w:val="0028296F"/>
    <w:rsid w:val="002829FC"/>
    <w:rsid w:val="0028309F"/>
    <w:rsid w:val="00283207"/>
    <w:rsid w:val="00283291"/>
    <w:rsid w:val="0028376D"/>
    <w:rsid w:val="00283A99"/>
    <w:rsid w:val="00283C59"/>
    <w:rsid w:val="0028424B"/>
    <w:rsid w:val="00285B01"/>
    <w:rsid w:val="00285EF3"/>
    <w:rsid w:val="002868B2"/>
    <w:rsid w:val="002903C8"/>
    <w:rsid w:val="00290EDE"/>
    <w:rsid w:val="00292909"/>
    <w:rsid w:val="00292E8C"/>
    <w:rsid w:val="00294D00"/>
    <w:rsid w:val="00294E0D"/>
    <w:rsid w:val="002954F1"/>
    <w:rsid w:val="002A0FA2"/>
    <w:rsid w:val="002A2937"/>
    <w:rsid w:val="002A3EAD"/>
    <w:rsid w:val="002A4FAB"/>
    <w:rsid w:val="002A554C"/>
    <w:rsid w:val="002A57BE"/>
    <w:rsid w:val="002A6403"/>
    <w:rsid w:val="002A794E"/>
    <w:rsid w:val="002B04FE"/>
    <w:rsid w:val="002B070D"/>
    <w:rsid w:val="002B0A10"/>
    <w:rsid w:val="002B2864"/>
    <w:rsid w:val="002B2C71"/>
    <w:rsid w:val="002B307B"/>
    <w:rsid w:val="002B6A5E"/>
    <w:rsid w:val="002B6CCF"/>
    <w:rsid w:val="002C07CD"/>
    <w:rsid w:val="002C0B15"/>
    <w:rsid w:val="002C0F6F"/>
    <w:rsid w:val="002C165A"/>
    <w:rsid w:val="002C21B0"/>
    <w:rsid w:val="002C3E0E"/>
    <w:rsid w:val="002C4800"/>
    <w:rsid w:val="002C5003"/>
    <w:rsid w:val="002C529B"/>
    <w:rsid w:val="002C58C0"/>
    <w:rsid w:val="002C5DF3"/>
    <w:rsid w:val="002C6385"/>
    <w:rsid w:val="002C7222"/>
    <w:rsid w:val="002C75E7"/>
    <w:rsid w:val="002C7D5F"/>
    <w:rsid w:val="002D0B8E"/>
    <w:rsid w:val="002D25D3"/>
    <w:rsid w:val="002D2E27"/>
    <w:rsid w:val="002D4DB1"/>
    <w:rsid w:val="002D598B"/>
    <w:rsid w:val="002D5F4B"/>
    <w:rsid w:val="002D63DB"/>
    <w:rsid w:val="002D69A7"/>
    <w:rsid w:val="002D6CB0"/>
    <w:rsid w:val="002D7CE8"/>
    <w:rsid w:val="002E0A62"/>
    <w:rsid w:val="002E0BC3"/>
    <w:rsid w:val="002E21D7"/>
    <w:rsid w:val="002E2DB6"/>
    <w:rsid w:val="002E3A9D"/>
    <w:rsid w:val="002E5CAF"/>
    <w:rsid w:val="002E660B"/>
    <w:rsid w:val="002F0315"/>
    <w:rsid w:val="002F1DA9"/>
    <w:rsid w:val="002F1E38"/>
    <w:rsid w:val="002F5411"/>
    <w:rsid w:val="002F5E75"/>
    <w:rsid w:val="00300073"/>
    <w:rsid w:val="003004FD"/>
    <w:rsid w:val="00300B58"/>
    <w:rsid w:val="00301899"/>
    <w:rsid w:val="00304D55"/>
    <w:rsid w:val="00304FE9"/>
    <w:rsid w:val="0030575D"/>
    <w:rsid w:val="00305AF0"/>
    <w:rsid w:val="00306A4C"/>
    <w:rsid w:val="00307611"/>
    <w:rsid w:val="00307A30"/>
    <w:rsid w:val="003103B8"/>
    <w:rsid w:val="003105BF"/>
    <w:rsid w:val="00310CC6"/>
    <w:rsid w:val="00310CCC"/>
    <w:rsid w:val="00310EC2"/>
    <w:rsid w:val="0031249C"/>
    <w:rsid w:val="00313114"/>
    <w:rsid w:val="0031371B"/>
    <w:rsid w:val="00313C05"/>
    <w:rsid w:val="00314A27"/>
    <w:rsid w:val="00316CFD"/>
    <w:rsid w:val="00317100"/>
    <w:rsid w:val="0031718B"/>
    <w:rsid w:val="00317E3C"/>
    <w:rsid w:val="003208AE"/>
    <w:rsid w:val="00322727"/>
    <w:rsid w:val="00323930"/>
    <w:rsid w:val="0032529C"/>
    <w:rsid w:val="0032550E"/>
    <w:rsid w:val="0032573B"/>
    <w:rsid w:val="0032617D"/>
    <w:rsid w:val="00327A9A"/>
    <w:rsid w:val="00327AE4"/>
    <w:rsid w:val="00327B4E"/>
    <w:rsid w:val="003300FB"/>
    <w:rsid w:val="00330949"/>
    <w:rsid w:val="00330CC3"/>
    <w:rsid w:val="00331851"/>
    <w:rsid w:val="00331977"/>
    <w:rsid w:val="00333ACC"/>
    <w:rsid w:val="00333F34"/>
    <w:rsid w:val="00334717"/>
    <w:rsid w:val="00334784"/>
    <w:rsid w:val="00334CF8"/>
    <w:rsid w:val="00335C33"/>
    <w:rsid w:val="00335CFB"/>
    <w:rsid w:val="00336779"/>
    <w:rsid w:val="00340728"/>
    <w:rsid w:val="00340AC9"/>
    <w:rsid w:val="00340E09"/>
    <w:rsid w:val="00341422"/>
    <w:rsid w:val="00341DB2"/>
    <w:rsid w:val="00342439"/>
    <w:rsid w:val="0034267B"/>
    <w:rsid w:val="00342AD7"/>
    <w:rsid w:val="00342DDA"/>
    <w:rsid w:val="0034696F"/>
    <w:rsid w:val="00346B3E"/>
    <w:rsid w:val="00350562"/>
    <w:rsid w:val="0035100C"/>
    <w:rsid w:val="00351FB5"/>
    <w:rsid w:val="003528BF"/>
    <w:rsid w:val="003538E3"/>
    <w:rsid w:val="003542C3"/>
    <w:rsid w:val="00354481"/>
    <w:rsid w:val="0035467A"/>
    <w:rsid w:val="0035504E"/>
    <w:rsid w:val="003556ED"/>
    <w:rsid w:val="003559C2"/>
    <w:rsid w:val="003564C0"/>
    <w:rsid w:val="00356D9B"/>
    <w:rsid w:val="00356F6F"/>
    <w:rsid w:val="00360D61"/>
    <w:rsid w:val="0036156D"/>
    <w:rsid w:val="0036366F"/>
    <w:rsid w:val="003641EB"/>
    <w:rsid w:val="0036489C"/>
    <w:rsid w:val="00365577"/>
    <w:rsid w:val="003658A6"/>
    <w:rsid w:val="003702EB"/>
    <w:rsid w:val="00371E53"/>
    <w:rsid w:val="00372273"/>
    <w:rsid w:val="003726DB"/>
    <w:rsid w:val="00372B18"/>
    <w:rsid w:val="00372EE5"/>
    <w:rsid w:val="00373876"/>
    <w:rsid w:val="00375663"/>
    <w:rsid w:val="00376149"/>
    <w:rsid w:val="00376C8A"/>
    <w:rsid w:val="00380BF9"/>
    <w:rsid w:val="003812DE"/>
    <w:rsid w:val="00383CD7"/>
    <w:rsid w:val="0038456E"/>
    <w:rsid w:val="00384A4D"/>
    <w:rsid w:val="0038577C"/>
    <w:rsid w:val="003866B6"/>
    <w:rsid w:val="0038722D"/>
    <w:rsid w:val="003879D9"/>
    <w:rsid w:val="003910AF"/>
    <w:rsid w:val="003917B4"/>
    <w:rsid w:val="00391AED"/>
    <w:rsid w:val="003922AC"/>
    <w:rsid w:val="003924DA"/>
    <w:rsid w:val="00392F80"/>
    <w:rsid w:val="0039313C"/>
    <w:rsid w:val="00393A58"/>
    <w:rsid w:val="00394EEC"/>
    <w:rsid w:val="00395C4C"/>
    <w:rsid w:val="00396048"/>
    <w:rsid w:val="00396A52"/>
    <w:rsid w:val="00396B11"/>
    <w:rsid w:val="003A0B4C"/>
    <w:rsid w:val="003A1C22"/>
    <w:rsid w:val="003A30CB"/>
    <w:rsid w:val="003A3107"/>
    <w:rsid w:val="003A316F"/>
    <w:rsid w:val="003A389B"/>
    <w:rsid w:val="003A450F"/>
    <w:rsid w:val="003A49C9"/>
    <w:rsid w:val="003A5026"/>
    <w:rsid w:val="003A645B"/>
    <w:rsid w:val="003A6EF0"/>
    <w:rsid w:val="003A7AA5"/>
    <w:rsid w:val="003B077A"/>
    <w:rsid w:val="003B0A3F"/>
    <w:rsid w:val="003B16BC"/>
    <w:rsid w:val="003B25B1"/>
    <w:rsid w:val="003B2E5E"/>
    <w:rsid w:val="003B4018"/>
    <w:rsid w:val="003B4349"/>
    <w:rsid w:val="003B49CB"/>
    <w:rsid w:val="003B5115"/>
    <w:rsid w:val="003B5A2E"/>
    <w:rsid w:val="003B5D04"/>
    <w:rsid w:val="003C0A2D"/>
    <w:rsid w:val="003C2000"/>
    <w:rsid w:val="003C2740"/>
    <w:rsid w:val="003C2AE7"/>
    <w:rsid w:val="003C361E"/>
    <w:rsid w:val="003C3FDC"/>
    <w:rsid w:val="003C53D9"/>
    <w:rsid w:val="003C66DA"/>
    <w:rsid w:val="003C6C46"/>
    <w:rsid w:val="003D068B"/>
    <w:rsid w:val="003D0F58"/>
    <w:rsid w:val="003D2A45"/>
    <w:rsid w:val="003D3318"/>
    <w:rsid w:val="003D37E3"/>
    <w:rsid w:val="003D54E9"/>
    <w:rsid w:val="003D66BB"/>
    <w:rsid w:val="003D67E2"/>
    <w:rsid w:val="003D74ED"/>
    <w:rsid w:val="003E0E72"/>
    <w:rsid w:val="003E2BCB"/>
    <w:rsid w:val="003E3BF2"/>
    <w:rsid w:val="003E41A9"/>
    <w:rsid w:val="003E614B"/>
    <w:rsid w:val="003E6677"/>
    <w:rsid w:val="003E68DE"/>
    <w:rsid w:val="003E6944"/>
    <w:rsid w:val="003F0A8D"/>
    <w:rsid w:val="003F218A"/>
    <w:rsid w:val="003F23DE"/>
    <w:rsid w:val="003F26A7"/>
    <w:rsid w:val="003F2A91"/>
    <w:rsid w:val="003F4FBB"/>
    <w:rsid w:val="003F5C60"/>
    <w:rsid w:val="003F774C"/>
    <w:rsid w:val="003F7B22"/>
    <w:rsid w:val="00400021"/>
    <w:rsid w:val="00401C43"/>
    <w:rsid w:val="00401EE5"/>
    <w:rsid w:val="00402266"/>
    <w:rsid w:val="00403716"/>
    <w:rsid w:val="0040422B"/>
    <w:rsid w:val="004043BE"/>
    <w:rsid w:val="004052A0"/>
    <w:rsid w:val="00406094"/>
    <w:rsid w:val="00406622"/>
    <w:rsid w:val="00406BF1"/>
    <w:rsid w:val="00407CB4"/>
    <w:rsid w:val="00407D40"/>
    <w:rsid w:val="0041085F"/>
    <w:rsid w:val="00410A31"/>
    <w:rsid w:val="00410C2E"/>
    <w:rsid w:val="00410C9C"/>
    <w:rsid w:val="00410E28"/>
    <w:rsid w:val="00410F46"/>
    <w:rsid w:val="004110BF"/>
    <w:rsid w:val="004148AD"/>
    <w:rsid w:val="00415939"/>
    <w:rsid w:val="0041631C"/>
    <w:rsid w:val="00417AD5"/>
    <w:rsid w:val="0042073A"/>
    <w:rsid w:val="00420BC0"/>
    <w:rsid w:val="0042255C"/>
    <w:rsid w:val="00422847"/>
    <w:rsid w:val="00423640"/>
    <w:rsid w:val="00423B6D"/>
    <w:rsid w:val="00423F12"/>
    <w:rsid w:val="004259AE"/>
    <w:rsid w:val="00427485"/>
    <w:rsid w:val="00427A05"/>
    <w:rsid w:val="004300D0"/>
    <w:rsid w:val="00432524"/>
    <w:rsid w:val="004329B9"/>
    <w:rsid w:val="004333AE"/>
    <w:rsid w:val="00434577"/>
    <w:rsid w:val="004349E1"/>
    <w:rsid w:val="00435442"/>
    <w:rsid w:val="00435AF3"/>
    <w:rsid w:val="00435C9F"/>
    <w:rsid w:val="00436300"/>
    <w:rsid w:val="004408C2"/>
    <w:rsid w:val="00440D38"/>
    <w:rsid w:val="004410A1"/>
    <w:rsid w:val="00441119"/>
    <w:rsid w:val="0044117A"/>
    <w:rsid w:val="004415D6"/>
    <w:rsid w:val="004429C9"/>
    <w:rsid w:val="0044325B"/>
    <w:rsid w:val="0044350C"/>
    <w:rsid w:val="00443576"/>
    <w:rsid w:val="004447AE"/>
    <w:rsid w:val="0044543F"/>
    <w:rsid w:val="0044601B"/>
    <w:rsid w:val="00446768"/>
    <w:rsid w:val="00447728"/>
    <w:rsid w:val="00447BB8"/>
    <w:rsid w:val="004506E3"/>
    <w:rsid w:val="00450753"/>
    <w:rsid w:val="004507CE"/>
    <w:rsid w:val="0045096E"/>
    <w:rsid w:val="0045121C"/>
    <w:rsid w:val="00451A64"/>
    <w:rsid w:val="0045353E"/>
    <w:rsid w:val="00454317"/>
    <w:rsid w:val="00454BB9"/>
    <w:rsid w:val="00454D60"/>
    <w:rsid w:val="004561B2"/>
    <w:rsid w:val="004566AF"/>
    <w:rsid w:val="004573C2"/>
    <w:rsid w:val="00457B9F"/>
    <w:rsid w:val="00461478"/>
    <w:rsid w:val="00462CB5"/>
    <w:rsid w:val="00465F67"/>
    <w:rsid w:val="004662EE"/>
    <w:rsid w:val="00467626"/>
    <w:rsid w:val="00467D4F"/>
    <w:rsid w:val="00472117"/>
    <w:rsid w:val="0047244C"/>
    <w:rsid w:val="00472BB3"/>
    <w:rsid w:val="00472DD0"/>
    <w:rsid w:val="0047475D"/>
    <w:rsid w:val="00474AB7"/>
    <w:rsid w:val="00475B37"/>
    <w:rsid w:val="00476D42"/>
    <w:rsid w:val="0047723C"/>
    <w:rsid w:val="0047724F"/>
    <w:rsid w:val="004773DF"/>
    <w:rsid w:val="004800C2"/>
    <w:rsid w:val="004820CB"/>
    <w:rsid w:val="004828E5"/>
    <w:rsid w:val="00483244"/>
    <w:rsid w:val="004848A3"/>
    <w:rsid w:val="0048496F"/>
    <w:rsid w:val="00484BFF"/>
    <w:rsid w:val="00485360"/>
    <w:rsid w:val="00485371"/>
    <w:rsid w:val="00486234"/>
    <w:rsid w:val="00486388"/>
    <w:rsid w:val="00486814"/>
    <w:rsid w:val="00486AC6"/>
    <w:rsid w:val="00487017"/>
    <w:rsid w:val="00487AA7"/>
    <w:rsid w:val="00487D46"/>
    <w:rsid w:val="00487FA5"/>
    <w:rsid w:val="0049255A"/>
    <w:rsid w:val="004929A5"/>
    <w:rsid w:val="004935F2"/>
    <w:rsid w:val="00493C37"/>
    <w:rsid w:val="00494063"/>
    <w:rsid w:val="00494306"/>
    <w:rsid w:val="0049464B"/>
    <w:rsid w:val="00496B9A"/>
    <w:rsid w:val="00496BB1"/>
    <w:rsid w:val="004975AC"/>
    <w:rsid w:val="004A09A0"/>
    <w:rsid w:val="004A0B53"/>
    <w:rsid w:val="004A126B"/>
    <w:rsid w:val="004A135E"/>
    <w:rsid w:val="004A15F3"/>
    <w:rsid w:val="004A1FBB"/>
    <w:rsid w:val="004A3148"/>
    <w:rsid w:val="004A63DF"/>
    <w:rsid w:val="004A6B34"/>
    <w:rsid w:val="004A6E91"/>
    <w:rsid w:val="004A715B"/>
    <w:rsid w:val="004A748E"/>
    <w:rsid w:val="004B07D2"/>
    <w:rsid w:val="004B0B25"/>
    <w:rsid w:val="004B0CC8"/>
    <w:rsid w:val="004B1A33"/>
    <w:rsid w:val="004B2F04"/>
    <w:rsid w:val="004B3ADF"/>
    <w:rsid w:val="004B48F4"/>
    <w:rsid w:val="004B68D6"/>
    <w:rsid w:val="004B7C00"/>
    <w:rsid w:val="004C054F"/>
    <w:rsid w:val="004C0F42"/>
    <w:rsid w:val="004C172F"/>
    <w:rsid w:val="004C1E63"/>
    <w:rsid w:val="004C3FC8"/>
    <w:rsid w:val="004C5DE8"/>
    <w:rsid w:val="004C5F84"/>
    <w:rsid w:val="004C7697"/>
    <w:rsid w:val="004D155A"/>
    <w:rsid w:val="004D2D8C"/>
    <w:rsid w:val="004D2D9E"/>
    <w:rsid w:val="004D4D94"/>
    <w:rsid w:val="004D52C9"/>
    <w:rsid w:val="004D5CA3"/>
    <w:rsid w:val="004D6990"/>
    <w:rsid w:val="004D6B86"/>
    <w:rsid w:val="004E0435"/>
    <w:rsid w:val="004E19BF"/>
    <w:rsid w:val="004E1DC7"/>
    <w:rsid w:val="004E3CD6"/>
    <w:rsid w:val="004E4632"/>
    <w:rsid w:val="004E46B6"/>
    <w:rsid w:val="004E4AC4"/>
    <w:rsid w:val="004E55C3"/>
    <w:rsid w:val="004E6D7E"/>
    <w:rsid w:val="004E7119"/>
    <w:rsid w:val="004E7A26"/>
    <w:rsid w:val="004F097C"/>
    <w:rsid w:val="004F0B44"/>
    <w:rsid w:val="004F20BD"/>
    <w:rsid w:val="004F3B4E"/>
    <w:rsid w:val="004F6C2B"/>
    <w:rsid w:val="004F7E34"/>
    <w:rsid w:val="004F7E4B"/>
    <w:rsid w:val="005000C7"/>
    <w:rsid w:val="005002F3"/>
    <w:rsid w:val="0050168E"/>
    <w:rsid w:val="0050172C"/>
    <w:rsid w:val="00501960"/>
    <w:rsid w:val="00501F82"/>
    <w:rsid w:val="00502974"/>
    <w:rsid w:val="00504919"/>
    <w:rsid w:val="005061B3"/>
    <w:rsid w:val="0050672B"/>
    <w:rsid w:val="00506806"/>
    <w:rsid w:val="005069F2"/>
    <w:rsid w:val="00506AF3"/>
    <w:rsid w:val="005070E5"/>
    <w:rsid w:val="00507207"/>
    <w:rsid w:val="00507669"/>
    <w:rsid w:val="0051195E"/>
    <w:rsid w:val="00512176"/>
    <w:rsid w:val="0051249E"/>
    <w:rsid w:val="00513428"/>
    <w:rsid w:val="00513806"/>
    <w:rsid w:val="0051424A"/>
    <w:rsid w:val="0051440F"/>
    <w:rsid w:val="00516A8C"/>
    <w:rsid w:val="00516AC0"/>
    <w:rsid w:val="00517240"/>
    <w:rsid w:val="00517C91"/>
    <w:rsid w:val="005202F1"/>
    <w:rsid w:val="00521321"/>
    <w:rsid w:val="0052207E"/>
    <w:rsid w:val="0052478B"/>
    <w:rsid w:val="005247BF"/>
    <w:rsid w:val="00524C53"/>
    <w:rsid w:val="00526B3A"/>
    <w:rsid w:val="005274BA"/>
    <w:rsid w:val="005274C8"/>
    <w:rsid w:val="00527ECC"/>
    <w:rsid w:val="005313EE"/>
    <w:rsid w:val="005314D9"/>
    <w:rsid w:val="00531B8E"/>
    <w:rsid w:val="00532220"/>
    <w:rsid w:val="00534EAF"/>
    <w:rsid w:val="005351D3"/>
    <w:rsid w:val="0053533A"/>
    <w:rsid w:val="005375ED"/>
    <w:rsid w:val="00540B95"/>
    <w:rsid w:val="00540E3B"/>
    <w:rsid w:val="0054271A"/>
    <w:rsid w:val="0054313E"/>
    <w:rsid w:val="005432D7"/>
    <w:rsid w:val="005441D5"/>
    <w:rsid w:val="00545840"/>
    <w:rsid w:val="0054647C"/>
    <w:rsid w:val="005479D4"/>
    <w:rsid w:val="0055022C"/>
    <w:rsid w:val="00550565"/>
    <w:rsid w:val="00550B9B"/>
    <w:rsid w:val="00551C16"/>
    <w:rsid w:val="005526FE"/>
    <w:rsid w:val="00552F7B"/>
    <w:rsid w:val="00552F8B"/>
    <w:rsid w:val="00553223"/>
    <w:rsid w:val="00553F4F"/>
    <w:rsid w:val="00554471"/>
    <w:rsid w:val="005559E9"/>
    <w:rsid w:val="0055719E"/>
    <w:rsid w:val="00561A75"/>
    <w:rsid w:val="00563257"/>
    <w:rsid w:val="00563471"/>
    <w:rsid w:val="00565819"/>
    <w:rsid w:val="00566ADC"/>
    <w:rsid w:val="00567F88"/>
    <w:rsid w:val="005708C1"/>
    <w:rsid w:val="00570AE6"/>
    <w:rsid w:val="00570EB7"/>
    <w:rsid w:val="00570F93"/>
    <w:rsid w:val="00571C54"/>
    <w:rsid w:val="00571E8E"/>
    <w:rsid w:val="00572A0B"/>
    <w:rsid w:val="00573279"/>
    <w:rsid w:val="00573321"/>
    <w:rsid w:val="00573A65"/>
    <w:rsid w:val="00573D53"/>
    <w:rsid w:val="00574B6D"/>
    <w:rsid w:val="00574C44"/>
    <w:rsid w:val="00577569"/>
    <w:rsid w:val="005823C5"/>
    <w:rsid w:val="0058257E"/>
    <w:rsid w:val="005826FE"/>
    <w:rsid w:val="00583272"/>
    <w:rsid w:val="00583D3A"/>
    <w:rsid w:val="0058437B"/>
    <w:rsid w:val="00584EB0"/>
    <w:rsid w:val="0058537D"/>
    <w:rsid w:val="00585A2A"/>
    <w:rsid w:val="005865DD"/>
    <w:rsid w:val="00586D78"/>
    <w:rsid w:val="00587F10"/>
    <w:rsid w:val="0059082B"/>
    <w:rsid w:val="00596A54"/>
    <w:rsid w:val="00596C0C"/>
    <w:rsid w:val="00597D19"/>
    <w:rsid w:val="00597E59"/>
    <w:rsid w:val="005A0786"/>
    <w:rsid w:val="005A14B1"/>
    <w:rsid w:val="005A2D5D"/>
    <w:rsid w:val="005A3620"/>
    <w:rsid w:val="005A42E9"/>
    <w:rsid w:val="005A4572"/>
    <w:rsid w:val="005A4FD0"/>
    <w:rsid w:val="005A6A7B"/>
    <w:rsid w:val="005A7710"/>
    <w:rsid w:val="005B0189"/>
    <w:rsid w:val="005B0505"/>
    <w:rsid w:val="005B1306"/>
    <w:rsid w:val="005B1677"/>
    <w:rsid w:val="005B1B48"/>
    <w:rsid w:val="005B1E9B"/>
    <w:rsid w:val="005B2A67"/>
    <w:rsid w:val="005B32CF"/>
    <w:rsid w:val="005B395F"/>
    <w:rsid w:val="005B4D33"/>
    <w:rsid w:val="005B50BD"/>
    <w:rsid w:val="005B6D16"/>
    <w:rsid w:val="005B6DED"/>
    <w:rsid w:val="005B706E"/>
    <w:rsid w:val="005B708B"/>
    <w:rsid w:val="005C0197"/>
    <w:rsid w:val="005C076C"/>
    <w:rsid w:val="005C0841"/>
    <w:rsid w:val="005C1318"/>
    <w:rsid w:val="005C17F6"/>
    <w:rsid w:val="005C4565"/>
    <w:rsid w:val="005C4FB9"/>
    <w:rsid w:val="005C521C"/>
    <w:rsid w:val="005C5738"/>
    <w:rsid w:val="005C7B9E"/>
    <w:rsid w:val="005D2333"/>
    <w:rsid w:val="005D2A59"/>
    <w:rsid w:val="005D34D6"/>
    <w:rsid w:val="005D467F"/>
    <w:rsid w:val="005D5829"/>
    <w:rsid w:val="005D66C3"/>
    <w:rsid w:val="005D6D30"/>
    <w:rsid w:val="005D6FF4"/>
    <w:rsid w:val="005D76A7"/>
    <w:rsid w:val="005E12F3"/>
    <w:rsid w:val="005E1CFA"/>
    <w:rsid w:val="005E2CF7"/>
    <w:rsid w:val="005E2D99"/>
    <w:rsid w:val="005E529E"/>
    <w:rsid w:val="005E5764"/>
    <w:rsid w:val="005E60A6"/>
    <w:rsid w:val="005E704B"/>
    <w:rsid w:val="005F0053"/>
    <w:rsid w:val="005F1318"/>
    <w:rsid w:val="005F14F5"/>
    <w:rsid w:val="005F16E2"/>
    <w:rsid w:val="005F2288"/>
    <w:rsid w:val="005F2E2C"/>
    <w:rsid w:val="005F2F9E"/>
    <w:rsid w:val="005F480A"/>
    <w:rsid w:val="005F4D7A"/>
    <w:rsid w:val="005F541B"/>
    <w:rsid w:val="005F586E"/>
    <w:rsid w:val="005F715A"/>
    <w:rsid w:val="005F7DE4"/>
    <w:rsid w:val="00602351"/>
    <w:rsid w:val="006030A8"/>
    <w:rsid w:val="006030BE"/>
    <w:rsid w:val="00604436"/>
    <w:rsid w:val="006046DE"/>
    <w:rsid w:val="00604B0F"/>
    <w:rsid w:val="00604D94"/>
    <w:rsid w:val="00604E3A"/>
    <w:rsid w:val="0060508C"/>
    <w:rsid w:val="0060529B"/>
    <w:rsid w:val="0060613D"/>
    <w:rsid w:val="00606C5A"/>
    <w:rsid w:val="00606EC0"/>
    <w:rsid w:val="0060786E"/>
    <w:rsid w:val="00607C68"/>
    <w:rsid w:val="00610620"/>
    <w:rsid w:val="0061111A"/>
    <w:rsid w:val="006115B9"/>
    <w:rsid w:val="00612C26"/>
    <w:rsid w:val="0061518F"/>
    <w:rsid w:val="00615556"/>
    <w:rsid w:val="00615A7E"/>
    <w:rsid w:val="00616537"/>
    <w:rsid w:val="0061653D"/>
    <w:rsid w:val="006168FB"/>
    <w:rsid w:val="006177F4"/>
    <w:rsid w:val="00620058"/>
    <w:rsid w:val="00620CCE"/>
    <w:rsid w:val="00625BE8"/>
    <w:rsid w:val="00626C3F"/>
    <w:rsid w:val="00627BEB"/>
    <w:rsid w:val="00630287"/>
    <w:rsid w:val="00630620"/>
    <w:rsid w:val="00630D23"/>
    <w:rsid w:val="006313E5"/>
    <w:rsid w:val="00633148"/>
    <w:rsid w:val="006332E5"/>
    <w:rsid w:val="0063472F"/>
    <w:rsid w:val="0063498A"/>
    <w:rsid w:val="00635452"/>
    <w:rsid w:val="00636038"/>
    <w:rsid w:val="00637D04"/>
    <w:rsid w:val="00640775"/>
    <w:rsid w:val="006409BD"/>
    <w:rsid w:val="006424A2"/>
    <w:rsid w:val="00643837"/>
    <w:rsid w:val="00644900"/>
    <w:rsid w:val="006449FB"/>
    <w:rsid w:val="006454C2"/>
    <w:rsid w:val="00645E2A"/>
    <w:rsid w:val="00650969"/>
    <w:rsid w:val="00650F45"/>
    <w:rsid w:val="0065192E"/>
    <w:rsid w:val="00654591"/>
    <w:rsid w:val="00654E35"/>
    <w:rsid w:val="00655BAF"/>
    <w:rsid w:val="00656567"/>
    <w:rsid w:val="00661B02"/>
    <w:rsid w:val="00662C94"/>
    <w:rsid w:val="0066309E"/>
    <w:rsid w:val="00665213"/>
    <w:rsid w:val="00665AE8"/>
    <w:rsid w:val="00665EDD"/>
    <w:rsid w:val="006670E3"/>
    <w:rsid w:val="00670993"/>
    <w:rsid w:val="00670A94"/>
    <w:rsid w:val="00671DAB"/>
    <w:rsid w:val="00672090"/>
    <w:rsid w:val="0067251F"/>
    <w:rsid w:val="00672AFC"/>
    <w:rsid w:val="00672C83"/>
    <w:rsid w:val="00673C4F"/>
    <w:rsid w:val="006740D8"/>
    <w:rsid w:val="006742C5"/>
    <w:rsid w:val="0067472C"/>
    <w:rsid w:val="00674E32"/>
    <w:rsid w:val="006766C2"/>
    <w:rsid w:val="00680F49"/>
    <w:rsid w:val="006814D9"/>
    <w:rsid w:val="00681E3A"/>
    <w:rsid w:val="006820F6"/>
    <w:rsid w:val="0068236A"/>
    <w:rsid w:val="006828B7"/>
    <w:rsid w:val="00682E3C"/>
    <w:rsid w:val="00682FBA"/>
    <w:rsid w:val="00683427"/>
    <w:rsid w:val="006847BC"/>
    <w:rsid w:val="00685969"/>
    <w:rsid w:val="00685B24"/>
    <w:rsid w:val="00685F36"/>
    <w:rsid w:val="00686371"/>
    <w:rsid w:val="00687698"/>
    <w:rsid w:val="006919D9"/>
    <w:rsid w:val="00692BFF"/>
    <w:rsid w:val="00693ABB"/>
    <w:rsid w:val="00693E2D"/>
    <w:rsid w:val="006940E8"/>
    <w:rsid w:val="006953C0"/>
    <w:rsid w:val="00696BC5"/>
    <w:rsid w:val="00696FB0"/>
    <w:rsid w:val="00697AA8"/>
    <w:rsid w:val="006A07E3"/>
    <w:rsid w:val="006A0E16"/>
    <w:rsid w:val="006A0F5E"/>
    <w:rsid w:val="006A1A5C"/>
    <w:rsid w:val="006A217C"/>
    <w:rsid w:val="006A2EAA"/>
    <w:rsid w:val="006A3B03"/>
    <w:rsid w:val="006A45B5"/>
    <w:rsid w:val="006A4AAD"/>
    <w:rsid w:val="006A5B3C"/>
    <w:rsid w:val="006A5D81"/>
    <w:rsid w:val="006A6B9F"/>
    <w:rsid w:val="006A7457"/>
    <w:rsid w:val="006B2BD6"/>
    <w:rsid w:val="006B301F"/>
    <w:rsid w:val="006B3F33"/>
    <w:rsid w:val="006B3FCF"/>
    <w:rsid w:val="006B40E8"/>
    <w:rsid w:val="006B6358"/>
    <w:rsid w:val="006B6D43"/>
    <w:rsid w:val="006C140B"/>
    <w:rsid w:val="006C1529"/>
    <w:rsid w:val="006C1D69"/>
    <w:rsid w:val="006C2A7A"/>
    <w:rsid w:val="006C349E"/>
    <w:rsid w:val="006C5145"/>
    <w:rsid w:val="006C695D"/>
    <w:rsid w:val="006C6B1B"/>
    <w:rsid w:val="006C7055"/>
    <w:rsid w:val="006C76F7"/>
    <w:rsid w:val="006D00CF"/>
    <w:rsid w:val="006D0656"/>
    <w:rsid w:val="006D0AFD"/>
    <w:rsid w:val="006D2046"/>
    <w:rsid w:val="006D271D"/>
    <w:rsid w:val="006D58CD"/>
    <w:rsid w:val="006D62B9"/>
    <w:rsid w:val="006D6986"/>
    <w:rsid w:val="006D7263"/>
    <w:rsid w:val="006D7824"/>
    <w:rsid w:val="006E02DD"/>
    <w:rsid w:val="006E37F8"/>
    <w:rsid w:val="006E3B95"/>
    <w:rsid w:val="006E479B"/>
    <w:rsid w:val="006E4C25"/>
    <w:rsid w:val="006E52B8"/>
    <w:rsid w:val="006E5600"/>
    <w:rsid w:val="006E7C99"/>
    <w:rsid w:val="006E7F5E"/>
    <w:rsid w:val="006F025D"/>
    <w:rsid w:val="006F08B4"/>
    <w:rsid w:val="006F0DCD"/>
    <w:rsid w:val="006F38A3"/>
    <w:rsid w:val="006F3D6E"/>
    <w:rsid w:val="006F4C8A"/>
    <w:rsid w:val="006F5F5A"/>
    <w:rsid w:val="00700A42"/>
    <w:rsid w:val="007011E1"/>
    <w:rsid w:val="00702EDD"/>
    <w:rsid w:val="00702EF3"/>
    <w:rsid w:val="007045A0"/>
    <w:rsid w:val="00704CF7"/>
    <w:rsid w:val="00705AC4"/>
    <w:rsid w:val="00706052"/>
    <w:rsid w:val="00707733"/>
    <w:rsid w:val="007105ED"/>
    <w:rsid w:val="00712361"/>
    <w:rsid w:val="007124AB"/>
    <w:rsid w:val="007132E8"/>
    <w:rsid w:val="00713B93"/>
    <w:rsid w:val="00714049"/>
    <w:rsid w:val="00715099"/>
    <w:rsid w:val="00715CE5"/>
    <w:rsid w:val="0071609F"/>
    <w:rsid w:val="007165EE"/>
    <w:rsid w:val="007176FC"/>
    <w:rsid w:val="00721196"/>
    <w:rsid w:val="007230E6"/>
    <w:rsid w:val="0072385B"/>
    <w:rsid w:val="00723F88"/>
    <w:rsid w:val="00724FE8"/>
    <w:rsid w:val="00725B4F"/>
    <w:rsid w:val="0072600B"/>
    <w:rsid w:val="00726C98"/>
    <w:rsid w:val="00727E0B"/>
    <w:rsid w:val="00730BA8"/>
    <w:rsid w:val="00731173"/>
    <w:rsid w:val="007312A3"/>
    <w:rsid w:val="007315EA"/>
    <w:rsid w:val="0073204A"/>
    <w:rsid w:val="0073223A"/>
    <w:rsid w:val="00732C8E"/>
    <w:rsid w:val="00734F06"/>
    <w:rsid w:val="00735BC6"/>
    <w:rsid w:val="00735C13"/>
    <w:rsid w:val="00735EEE"/>
    <w:rsid w:val="0073601A"/>
    <w:rsid w:val="0073611B"/>
    <w:rsid w:val="007365C7"/>
    <w:rsid w:val="00736723"/>
    <w:rsid w:val="00736D34"/>
    <w:rsid w:val="00737179"/>
    <w:rsid w:val="00740560"/>
    <w:rsid w:val="007407B5"/>
    <w:rsid w:val="00740C63"/>
    <w:rsid w:val="00740F11"/>
    <w:rsid w:val="00742831"/>
    <w:rsid w:val="007452DB"/>
    <w:rsid w:val="00746391"/>
    <w:rsid w:val="0074752E"/>
    <w:rsid w:val="00747700"/>
    <w:rsid w:val="00750873"/>
    <w:rsid w:val="00753B49"/>
    <w:rsid w:val="00754A62"/>
    <w:rsid w:val="00754C6C"/>
    <w:rsid w:val="007561FE"/>
    <w:rsid w:val="007570D0"/>
    <w:rsid w:val="0076026A"/>
    <w:rsid w:val="0076116C"/>
    <w:rsid w:val="0076169E"/>
    <w:rsid w:val="007624A6"/>
    <w:rsid w:val="00762CC2"/>
    <w:rsid w:val="00762D89"/>
    <w:rsid w:val="007633FB"/>
    <w:rsid w:val="00764EC3"/>
    <w:rsid w:val="00765455"/>
    <w:rsid w:val="00765D1F"/>
    <w:rsid w:val="00765E0A"/>
    <w:rsid w:val="0076637D"/>
    <w:rsid w:val="00766642"/>
    <w:rsid w:val="00766FB6"/>
    <w:rsid w:val="007677B4"/>
    <w:rsid w:val="007715A2"/>
    <w:rsid w:val="00772791"/>
    <w:rsid w:val="00773BFA"/>
    <w:rsid w:val="00774EFC"/>
    <w:rsid w:val="007750AB"/>
    <w:rsid w:val="007761D2"/>
    <w:rsid w:val="007803FE"/>
    <w:rsid w:val="007808F3"/>
    <w:rsid w:val="00781BCC"/>
    <w:rsid w:val="00782BF3"/>
    <w:rsid w:val="0078516B"/>
    <w:rsid w:val="00785696"/>
    <w:rsid w:val="00786DE8"/>
    <w:rsid w:val="007911E4"/>
    <w:rsid w:val="00791969"/>
    <w:rsid w:val="00792C98"/>
    <w:rsid w:val="007943DC"/>
    <w:rsid w:val="007959FC"/>
    <w:rsid w:val="00795B8B"/>
    <w:rsid w:val="007973B3"/>
    <w:rsid w:val="007978C9"/>
    <w:rsid w:val="00797916"/>
    <w:rsid w:val="00797CE7"/>
    <w:rsid w:val="007A0691"/>
    <w:rsid w:val="007A0F25"/>
    <w:rsid w:val="007A1921"/>
    <w:rsid w:val="007A1D25"/>
    <w:rsid w:val="007A2FC6"/>
    <w:rsid w:val="007A303F"/>
    <w:rsid w:val="007A3A49"/>
    <w:rsid w:val="007A3C76"/>
    <w:rsid w:val="007A44B1"/>
    <w:rsid w:val="007A4DAF"/>
    <w:rsid w:val="007A4FF3"/>
    <w:rsid w:val="007A6FCC"/>
    <w:rsid w:val="007B0CC3"/>
    <w:rsid w:val="007B1556"/>
    <w:rsid w:val="007B2A06"/>
    <w:rsid w:val="007B3A60"/>
    <w:rsid w:val="007B45D8"/>
    <w:rsid w:val="007B4C81"/>
    <w:rsid w:val="007B6267"/>
    <w:rsid w:val="007B75AC"/>
    <w:rsid w:val="007B7C73"/>
    <w:rsid w:val="007C23F3"/>
    <w:rsid w:val="007C52BB"/>
    <w:rsid w:val="007C5E65"/>
    <w:rsid w:val="007C663E"/>
    <w:rsid w:val="007C7A5F"/>
    <w:rsid w:val="007D0190"/>
    <w:rsid w:val="007D0763"/>
    <w:rsid w:val="007D07AF"/>
    <w:rsid w:val="007D193D"/>
    <w:rsid w:val="007D2FDF"/>
    <w:rsid w:val="007D6915"/>
    <w:rsid w:val="007D75C5"/>
    <w:rsid w:val="007D7852"/>
    <w:rsid w:val="007E0214"/>
    <w:rsid w:val="007E02E0"/>
    <w:rsid w:val="007E04E5"/>
    <w:rsid w:val="007E1772"/>
    <w:rsid w:val="007E1B4A"/>
    <w:rsid w:val="007E1D6B"/>
    <w:rsid w:val="007E1F8A"/>
    <w:rsid w:val="007E3A37"/>
    <w:rsid w:val="007E4D6C"/>
    <w:rsid w:val="007E4F4C"/>
    <w:rsid w:val="007E5830"/>
    <w:rsid w:val="007E5EF0"/>
    <w:rsid w:val="007E60E3"/>
    <w:rsid w:val="007E70C4"/>
    <w:rsid w:val="007E73A0"/>
    <w:rsid w:val="007F0C26"/>
    <w:rsid w:val="007F1196"/>
    <w:rsid w:val="007F1446"/>
    <w:rsid w:val="007F303D"/>
    <w:rsid w:val="007F392C"/>
    <w:rsid w:val="007F392F"/>
    <w:rsid w:val="007F51AA"/>
    <w:rsid w:val="007F6642"/>
    <w:rsid w:val="00800DFD"/>
    <w:rsid w:val="00802C62"/>
    <w:rsid w:val="00803126"/>
    <w:rsid w:val="00803D05"/>
    <w:rsid w:val="00805C04"/>
    <w:rsid w:val="00810967"/>
    <w:rsid w:val="00811008"/>
    <w:rsid w:val="008114F0"/>
    <w:rsid w:val="008118CB"/>
    <w:rsid w:val="008129CB"/>
    <w:rsid w:val="00813465"/>
    <w:rsid w:val="00813FA1"/>
    <w:rsid w:val="0081414C"/>
    <w:rsid w:val="00814F6D"/>
    <w:rsid w:val="0081565E"/>
    <w:rsid w:val="00817EE3"/>
    <w:rsid w:val="00820FDB"/>
    <w:rsid w:val="00823330"/>
    <w:rsid w:val="00824015"/>
    <w:rsid w:val="008261C2"/>
    <w:rsid w:val="00827C87"/>
    <w:rsid w:val="00833493"/>
    <w:rsid w:val="0083359E"/>
    <w:rsid w:val="00833A2C"/>
    <w:rsid w:val="008358D9"/>
    <w:rsid w:val="00841F45"/>
    <w:rsid w:val="00842730"/>
    <w:rsid w:val="0084274E"/>
    <w:rsid w:val="00843FC0"/>
    <w:rsid w:val="00850D45"/>
    <w:rsid w:val="00851E6F"/>
    <w:rsid w:val="0085240E"/>
    <w:rsid w:val="00852E3C"/>
    <w:rsid w:val="00853349"/>
    <w:rsid w:val="00854389"/>
    <w:rsid w:val="00854CC6"/>
    <w:rsid w:val="0085795E"/>
    <w:rsid w:val="00857C1A"/>
    <w:rsid w:val="0086013C"/>
    <w:rsid w:val="00861800"/>
    <w:rsid w:val="00862854"/>
    <w:rsid w:val="00862908"/>
    <w:rsid w:val="00863A18"/>
    <w:rsid w:val="00865CFF"/>
    <w:rsid w:val="008665C0"/>
    <w:rsid w:val="00866B9D"/>
    <w:rsid w:val="00867281"/>
    <w:rsid w:val="0086756C"/>
    <w:rsid w:val="00867EE5"/>
    <w:rsid w:val="00870C61"/>
    <w:rsid w:val="00871AE8"/>
    <w:rsid w:val="00872E8C"/>
    <w:rsid w:val="00874781"/>
    <w:rsid w:val="0087565C"/>
    <w:rsid w:val="00875E5A"/>
    <w:rsid w:val="008767A3"/>
    <w:rsid w:val="00877E79"/>
    <w:rsid w:val="00880C63"/>
    <w:rsid w:val="00883374"/>
    <w:rsid w:val="00883E31"/>
    <w:rsid w:val="00887548"/>
    <w:rsid w:val="00887EFE"/>
    <w:rsid w:val="008911C7"/>
    <w:rsid w:val="008911F0"/>
    <w:rsid w:val="00892D7A"/>
    <w:rsid w:val="00893246"/>
    <w:rsid w:val="008932AC"/>
    <w:rsid w:val="00895E1D"/>
    <w:rsid w:val="00896177"/>
    <w:rsid w:val="00897446"/>
    <w:rsid w:val="0089770D"/>
    <w:rsid w:val="008A00FC"/>
    <w:rsid w:val="008A10DF"/>
    <w:rsid w:val="008A144C"/>
    <w:rsid w:val="008A22F8"/>
    <w:rsid w:val="008A43C8"/>
    <w:rsid w:val="008A5350"/>
    <w:rsid w:val="008A53EE"/>
    <w:rsid w:val="008A5F55"/>
    <w:rsid w:val="008A5FB2"/>
    <w:rsid w:val="008A7A2C"/>
    <w:rsid w:val="008B04D0"/>
    <w:rsid w:val="008B145A"/>
    <w:rsid w:val="008B1593"/>
    <w:rsid w:val="008B3CE8"/>
    <w:rsid w:val="008B3DEE"/>
    <w:rsid w:val="008B421E"/>
    <w:rsid w:val="008B4E1D"/>
    <w:rsid w:val="008B7489"/>
    <w:rsid w:val="008B78CE"/>
    <w:rsid w:val="008B7ACD"/>
    <w:rsid w:val="008C0815"/>
    <w:rsid w:val="008C0A97"/>
    <w:rsid w:val="008C131C"/>
    <w:rsid w:val="008C1700"/>
    <w:rsid w:val="008C4C09"/>
    <w:rsid w:val="008C4F5D"/>
    <w:rsid w:val="008C5669"/>
    <w:rsid w:val="008C6054"/>
    <w:rsid w:val="008D04E2"/>
    <w:rsid w:val="008D0A25"/>
    <w:rsid w:val="008D14EB"/>
    <w:rsid w:val="008D1504"/>
    <w:rsid w:val="008D16F4"/>
    <w:rsid w:val="008D2441"/>
    <w:rsid w:val="008D35C7"/>
    <w:rsid w:val="008D3D68"/>
    <w:rsid w:val="008D44E6"/>
    <w:rsid w:val="008D458B"/>
    <w:rsid w:val="008D50CC"/>
    <w:rsid w:val="008D544D"/>
    <w:rsid w:val="008D59FC"/>
    <w:rsid w:val="008D5DC9"/>
    <w:rsid w:val="008E16F5"/>
    <w:rsid w:val="008E185B"/>
    <w:rsid w:val="008E29B4"/>
    <w:rsid w:val="008E48CD"/>
    <w:rsid w:val="008E680D"/>
    <w:rsid w:val="008E688C"/>
    <w:rsid w:val="008E6DF0"/>
    <w:rsid w:val="008E705A"/>
    <w:rsid w:val="008F0A9A"/>
    <w:rsid w:val="008F0FAE"/>
    <w:rsid w:val="008F1AEA"/>
    <w:rsid w:val="008F1CFE"/>
    <w:rsid w:val="008F2793"/>
    <w:rsid w:val="008F29F6"/>
    <w:rsid w:val="008F3B6A"/>
    <w:rsid w:val="008F4D8D"/>
    <w:rsid w:val="008F4DA0"/>
    <w:rsid w:val="008F5197"/>
    <w:rsid w:val="008F654B"/>
    <w:rsid w:val="008F67C8"/>
    <w:rsid w:val="008F750F"/>
    <w:rsid w:val="0090100D"/>
    <w:rsid w:val="0090170C"/>
    <w:rsid w:val="0090198E"/>
    <w:rsid w:val="00902106"/>
    <w:rsid w:val="009026EA"/>
    <w:rsid w:val="0090300D"/>
    <w:rsid w:val="0090331F"/>
    <w:rsid w:val="0090382F"/>
    <w:rsid w:val="00903E61"/>
    <w:rsid w:val="00904210"/>
    <w:rsid w:val="0090543A"/>
    <w:rsid w:val="009055A0"/>
    <w:rsid w:val="009061B4"/>
    <w:rsid w:val="009078A0"/>
    <w:rsid w:val="00910256"/>
    <w:rsid w:val="009103D6"/>
    <w:rsid w:val="00911A6E"/>
    <w:rsid w:val="00912FAC"/>
    <w:rsid w:val="00913874"/>
    <w:rsid w:val="00914352"/>
    <w:rsid w:val="00914514"/>
    <w:rsid w:val="00915F4D"/>
    <w:rsid w:val="00916977"/>
    <w:rsid w:val="009170E4"/>
    <w:rsid w:val="0092138A"/>
    <w:rsid w:val="00921EA2"/>
    <w:rsid w:val="009225D4"/>
    <w:rsid w:val="00922807"/>
    <w:rsid w:val="00923634"/>
    <w:rsid w:val="009238EA"/>
    <w:rsid w:val="00924C38"/>
    <w:rsid w:val="009254D2"/>
    <w:rsid w:val="00925925"/>
    <w:rsid w:val="00925997"/>
    <w:rsid w:val="00925B4B"/>
    <w:rsid w:val="009270B4"/>
    <w:rsid w:val="0092775B"/>
    <w:rsid w:val="009307C8"/>
    <w:rsid w:val="00931838"/>
    <w:rsid w:val="00932B13"/>
    <w:rsid w:val="00934855"/>
    <w:rsid w:val="00934A6F"/>
    <w:rsid w:val="0093574E"/>
    <w:rsid w:val="00936602"/>
    <w:rsid w:val="0093724F"/>
    <w:rsid w:val="00937721"/>
    <w:rsid w:val="00941992"/>
    <w:rsid w:val="00941D90"/>
    <w:rsid w:val="00941F95"/>
    <w:rsid w:val="009423FA"/>
    <w:rsid w:val="00942AC5"/>
    <w:rsid w:val="00943ABC"/>
    <w:rsid w:val="00943D4B"/>
    <w:rsid w:val="00943F39"/>
    <w:rsid w:val="00944B7B"/>
    <w:rsid w:val="00944F71"/>
    <w:rsid w:val="00946008"/>
    <w:rsid w:val="009465E2"/>
    <w:rsid w:val="00947A21"/>
    <w:rsid w:val="00950D22"/>
    <w:rsid w:val="009527AB"/>
    <w:rsid w:val="00952B36"/>
    <w:rsid w:val="00952C3D"/>
    <w:rsid w:val="009546CB"/>
    <w:rsid w:val="009549DF"/>
    <w:rsid w:val="009559DC"/>
    <w:rsid w:val="0095700D"/>
    <w:rsid w:val="009571E4"/>
    <w:rsid w:val="00957210"/>
    <w:rsid w:val="00957522"/>
    <w:rsid w:val="00957C9B"/>
    <w:rsid w:val="00961038"/>
    <w:rsid w:val="009613CF"/>
    <w:rsid w:val="009613D2"/>
    <w:rsid w:val="00962727"/>
    <w:rsid w:val="00963CCB"/>
    <w:rsid w:val="00963E0F"/>
    <w:rsid w:val="009645C6"/>
    <w:rsid w:val="00965471"/>
    <w:rsid w:val="00966722"/>
    <w:rsid w:val="009677A2"/>
    <w:rsid w:val="00967D2D"/>
    <w:rsid w:val="009700AB"/>
    <w:rsid w:val="00970DF4"/>
    <w:rsid w:val="0097111F"/>
    <w:rsid w:val="009712D5"/>
    <w:rsid w:val="00973F98"/>
    <w:rsid w:val="00974F53"/>
    <w:rsid w:val="00976786"/>
    <w:rsid w:val="00976CC3"/>
    <w:rsid w:val="0098224E"/>
    <w:rsid w:val="00983A59"/>
    <w:rsid w:val="00983D07"/>
    <w:rsid w:val="00985A81"/>
    <w:rsid w:val="00985CDE"/>
    <w:rsid w:val="00985D96"/>
    <w:rsid w:val="009864A7"/>
    <w:rsid w:val="00986639"/>
    <w:rsid w:val="00986F67"/>
    <w:rsid w:val="00991330"/>
    <w:rsid w:val="00992CF4"/>
    <w:rsid w:val="00993AA4"/>
    <w:rsid w:val="0099496E"/>
    <w:rsid w:val="00995692"/>
    <w:rsid w:val="009976E4"/>
    <w:rsid w:val="009A092A"/>
    <w:rsid w:val="009A0D0D"/>
    <w:rsid w:val="009A1392"/>
    <w:rsid w:val="009A4F28"/>
    <w:rsid w:val="009A5061"/>
    <w:rsid w:val="009A5781"/>
    <w:rsid w:val="009A5902"/>
    <w:rsid w:val="009A6B99"/>
    <w:rsid w:val="009A6E6A"/>
    <w:rsid w:val="009A78AD"/>
    <w:rsid w:val="009B2214"/>
    <w:rsid w:val="009B2CB4"/>
    <w:rsid w:val="009B3FDF"/>
    <w:rsid w:val="009B42EF"/>
    <w:rsid w:val="009B48CF"/>
    <w:rsid w:val="009B5718"/>
    <w:rsid w:val="009B615F"/>
    <w:rsid w:val="009B671B"/>
    <w:rsid w:val="009C2D87"/>
    <w:rsid w:val="009C49F7"/>
    <w:rsid w:val="009C4D8D"/>
    <w:rsid w:val="009C5E0C"/>
    <w:rsid w:val="009D0EA6"/>
    <w:rsid w:val="009D1BEE"/>
    <w:rsid w:val="009D4189"/>
    <w:rsid w:val="009D47F8"/>
    <w:rsid w:val="009D4D3C"/>
    <w:rsid w:val="009D591E"/>
    <w:rsid w:val="009D5E4B"/>
    <w:rsid w:val="009D782D"/>
    <w:rsid w:val="009D7A5A"/>
    <w:rsid w:val="009E03A8"/>
    <w:rsid w:val="009E0A88"/>
    <w:rsid w:val="009E0E0C"/>
    <w:rsid w:val="009E1170"/>
    <w:rsid w:val="009E12E3"/>
    <w:rsid w:val="009E25D2"/>
    <w:rsid w:val="009E27FB"/>
    <w:rsid w:val="009E3629"/>
    <w:rsid w:val="009E513B"/>
    <w:rsid w:val="009E5859"/>
    <w:rsid w:val="009E6BC5"/>
    <w:rsid w:val="009F01AC"/>
    <w:rsid w:val="009F1D2C"/>
    <w:rsid w:val="009F2D10"/>
    <w:rsid w:val="009F394E"/>
    <w:rsid w:val="009F44D6"/>
    <w:rsid w:val="009F4815"/>
    <w:rsid w:val="009F48D2"/>
    <w:rsid w:val="009F4C74"/>
    <w:rsid w:val="009F5195"/>
    <w:rsid w:val="009F51AC"/>
    <w:rsid w:val="009F562E"/>
    <w:rsid w:val="009F6977"/>
    <w:rsid w:val="009F722D"/>
    <w:rsid w:val="009F7675"/>
    <w:rsid w:val="009F7B12"/>
    <w:rsid w:val="009F7BB4"/>
    <w:rsid w:val="00A041B2"/>
    <w:rsid w:val="00A04819"/>
    <w:rsid w:val="00A06BD2"/>
    <w:rsid w:val="00A06C88"/>
    <w:rsid w:val="00A0774A"/>
    <w:rsid w:val="00A10896"/>
    <w:rsid w:val="00A10E7A"/>
    <w:rsid w:val="00A11702"/>
    <w:rsid w:val="00A11B21"/>
    <w:rsid w:val="00A120B6"/>
    <w:rsid w:val="00A120C7"/>
    <w:rsid w:val="00A12705"/>
    <w:rsid w:val="00A129EC"/>
    <w:rsid w:val="00A139FE"/>
    <w:rsid w:val="00A14516"/>
    <w:rsid w:val="00A14975"/>
    <w:rsid w:val="00A156E9"/>
    <w:rsid w:val="00A1578F"/>
    <w:rsid w:val="00A1595C"/>
    <w:rsid w:val="00A160DE"/>
    <w:rsid w:val="00A1642B"/>
    <w:rsid w:val="00A16DAA"/>
    <w:rsid w:val="00A17BAF"/>
    <w:rsid w:val="00A21319"/>
    <w:rsid w:val="00A2224C"/>
    <w:rsid w:val="00A23A23"/>
    <w:rsid w:val="00A25746"/>
    <w:rsid w:val="00A26316"/>
    <w:rsid w:val="00A272F1"/>
    <w:rsid w:val="00A27CB4"/>
    <w:rsid w:val="00A315B6"/>
    <w:rsid w:val="00A324D1"/>
    <w:rsid w:val="00A330BB"/>
    <w:rsid w:val="00A3467D"/>
    <w:rsid w:val="00A34B4D"/>
    <w:rsid w:val="00A366C2"/>
    <w:rsid w:val="00A368B8"/>
    <w:rsid w:val="00A37547"/>
    <w:rsid w:val="00A400A2"/>
    <w:rsid w:val="00A40EF6"/>
    <w:rsid w:val="00A41DE3"/>
    <w:rsid w:val="00A42362"/>
    <w:rsid w:val="00A429CA"/>
    <w:rsid w:val="00A42E7C"/>
    <w:rsid w:val="00A43D25"/>
    <w:rsid w:val="00A446C5"/>
    <w:rsid w:val="00A44DAD"/>
    <w:rsid w:val="00A47853"/>
    <w:rsid w:val="00A51D4E"/>
    <w:rsid w:val="00A52224"/>
    <w:rsid w:val="00A52A1A"/>
    <w:rsid w:val="00A534AE"/>
    <w:rsid w:val="00A54F0A"/>
    <w:rsid w:val="00A5569B"/>
    <w:rsid w:val="00A55929"/>
    <w:rsid w:val="00A55C37"/>
    <w:rsid w:val="00A55F07"/>
    <w:rsid w:val="00A56E0F"/>
    <w:rsid w:val="00A57037"/>
    <w:rsid w:val="00A578ED"/>
    <w:rsid w:val="00A631C0"/>
    <w:rsid w:val="00A633EB"/>
    <w:rsid w:val="00A63FFE"/>
    <w:rsid w:val="00A650C4"/>
    <w:rsid w:val="00A70FF1"/>
    <w:rsid w:val="00A718ED"/>
    <w:rsid w:val="00A72375"/>
    <w:rsid w:val="00A72D78"/>
    <w:rsid w:val="00A73A7E"/>
    <w:rsid w:val="00A74198"/>
    <w:rsid w:val="00A74A32"/>
    <w:rsid w:val="00A758FA"/>
    <w:rsid w:val="00A76BAF"/>
    <w:rsid w:val="00A771E3"/>
    <w:rsid w:val="00A7735C"/>
    <w:rsid w:val="00A820EC"/>
    <w:rsid w:val="00A82487"/>
    <w:rsid w:val="00A82C0B"/>
    <w:rsid w:val="00A82E0B"/>
    <w:rsid w:val="00A82FA4"/>
    <w:rsid w:val="00A84043"/>
    <w:rsid w:val="00A843E4"/>
    <w:rsid w:val="00A845BC"/>
    <w:rsid w:val="00A878D2"/>
    <w:rsid w:val="00A87F27"/>
    <w:rsid w:val="00A911C5"/>
    <w:rsid w:val="00A91606"/>
    <w:rsid w:val="00A91924"/>
    <w:rsid w:val="00A92198"/>
    <w:rsid w:val="00A93C17"/>
    <w:rsid w:val="00A94029"/>
    <w:rsid w:val="00A94B7C"/>
    <w:rsid w:val="00A9515C"/>
    <w:rsid w:val="00A95912"/>
    <w:rsid w:val="00A965CA"/>
    <w:rsid w:val="00AA1487"/>
    <w:rsid w:val="00AA285A"/>
    <w:rsid w:val="00AA2C14"/>
    <w:rsid w:val="00AA2DA0"/>
    <w:rsid w:val="00AA3059"/>
    <w:rsid w:val="00AA305F"/>
    <w:rsid w:val="00AA32FF"/>
    <w:rsid w:val="00AA33C5"/>
    <w:rsid w:val="00AA59C7"/>
    <w:rsid w:val="00AA59F7"/>
    <w:rsid w:val="00AA6903"/>
    <w:rsid w:val="00AA7539"/>
    <w:rsid w:val="00AB06D8"/>
    <w:rsid w:val="00AB2B1E"/>
    <w:rsid w:val="00AB2ED6"/>
    <w:rsid w:val="00AB6147"/>
    <w:rsid w:val="00AB6E26"/>
    <w:rsid w:val="00AB7D1A"/>
    <w:rsid w:val="00AC0226"/>
    <w:rsid w:val="00AC0489"/>
    <w:rsid w:val="00AC163A"/>
    <w:rsid w:val="00AC19ED"/>
    <w:rsid w:val="00AC1C61"/>
    <w:rsid w:val="00AC2A51"/>
    <w:rsid w:val="00AC33CA"/>
    <w:rsid w:val="00AC39CA"/>
    <w:rsid w:val="00AC3AB0"/>
    <w:rsid w:val="00AC41A7"/>
    <w:rsid w:val="00AC453B"/>
    <w:rsid w:val="00AC4F1C"/>
    <w:rsid w:val="00AC60DB"/>
    <w:rsid w:val="00AC651C"/>
    <w:rsid w:val="00AC7666"/>
    <w:rsid w:val="00AD11B1"/>
    <w:rsid w:val="00AD1408"/>
    <w:rsid w:val="00AD2595"/>
    <w:rsid w:val="00AD4B43"/>
    <w:rsid w:val="00AD6D07"/>
    <w:rsid w:val="00AD7A5D"/>
    <w:rsid w:val="00AD7A82"/>
    <w:rsid w:val="00AD7F74"/>
    <w:rsid w:val="00AE088C"/>
    <w:rsid w:val="00AE1344"/>
    <w:rsid w:val="00AE1E82"/>
    <w:rsid w:val="00AE4E55"/>
    <w:rsid w:val="00AE5A50"/>
    <w:rsid w:val="00AE7606"/>
    <w:rsid w:val="00AF025C"/>
    <w:rsid w:val="00AF171D"/>
    <w:rsid w:val="00AF2397"/>
    <w:rsid w:val="00AF2AB5"/>
    <w:rsid w:val="00AF2C23"/>
    <w:rsid w:val="00AF4432"/>
    <w:rsid w:val="00AF45F2"/>
    <w:rsid w:val="00AF5B0D"/>
    <w:rsid w:val="00AF6A09"/>
    <w:rsid w:val="00AF6D32"/>
    <w:rsid w:val="00B007A9"/>
    <w:rsid w:val="00B00994"/>
    <w:rsid w:val="00B011D6"/>
    <w:rsid w:val="00B01352"/>
    <w:rsid w:val="00B01D1B"/>
    <w:rsid w:val="00B02AEF"/>
    <w:rsid w:val="00B02B6B"/>
    <w:rsid w:val="00B03895"/>
    <w:rsid w:val="00B042DE"/>
    <w:rsid w:val="00B0559D"/>
    <w:rsid w:val="00B05982"/>
    <w:rsid w:val="00B07A32"/>
    <w:rsid w:val="00B114E2"/>
    <w:rsid w:val="00B1190B"/>
    <w:rsid w:val="00B12136"/>
    <w:rsid w:val="00B14E1A"/>
    <w:rsid w:val="00B16BBC"/>
    <w:rsid w:val="00B2287E"/>
    <w:rsid w:val="00B2304B"/>
    <w:rsid w:val="00B23A1B"/>
    <w:rsid w:val="00B2538C"/>
    <w:rsid w:val="00B26696"/>
    <w:rsid w:val="00B30395"/>
    <w:rsid w:val="00B3159F"/>
    <w:rsid w:val="00B316F2"/>
    <w:rsid w:val="00B331DA"/>
    <w:rsid w:val="00B33EE5"/>
    <w:rsid w:val="00B34B58"/>
    <w:rsid w:val="00B34C97"/>
    <w:rsid w:val="00B35147"/>
    <w:rsid w:val="00B365A1"/>
    <w:rsid w:val="00B370F8"/>
    <w:rsid w:val="00B40C95"/>
    <w:rsid w:val="00B413FB"/>
    <w:rsid w:val="00B414A7"/>
    <w:rsid w:val="00B42679"/>
    <w:rsid w:val="00B43595"/>
    <w:rsid w:val="00B43883"/>
    <w:rsid w:val="00B43943"/>
    <w:rsid w:val="00B444D3"/>
    <w:rsid w:val="00B4463A"/>
    <w:rsid w:val="00B44DB7"/>
    <w:rsid w:val="00B44DEA"/>
    <w:rsid w:val="00B457C1"/>
    <w:rsid w:val="00B45DBE"/>
    <w:rsid w:val="00B45F7D"/>
    <w:rsid w:val="00B469F8"/>
    <w:rsid w:val="00B46C76"/>
    <w:rsid w:val="00B46C9A"/>
    <w:rsid w:val="00B50968"/>
    <w:rsid w:val="00B50E80"/>
    <w:rsid w:val="00B523EB"/>
    <w:rsid w:val="00B52997"/>
    <w:rsid w:val="00B5344E"/>
    <w:rsid w:val="00B56CC1"/>
    <w:rsid w:val="00B60656"/>
    <w:rsid w:val="00B607E0"/>
    <w:rsid w:val="00B6202B"/>
    <w:rsid w:val="00B62930"/>
    <w:rsid w:val="00B62C80"/>
    <w:rsid w:val="00B63052"/>
    <w:rsid w:val="00B6349F"/>
    <w:rsid w:val="00B63C75"/>
    <w:rsid w:val="00B640DC"/>
    <w:rsid w:val="00B65A74"/>
    <w:rsid w:val="00B66467"/>
    <w:rsid w:val="00B66E3B"/>
    <w:rsid w:val="00B707CF"/>
    <w:rsid w:val="00B71CD6"/>
    <w:rsid w:val="00B73325"/>
    <w:rsid w:val="00B73638"/>
    <w:rsid w:val="00B77024"/>
    <w:rsid w:val="00B77B07"/>
    <w:rsid w:val="00B80D62"/>
    <w:rsid w:val="00B821CD"/>
    <w:rsid w:val="00B829AC"/>
    <w:rsid w:val="00B83083"/>
    <w:rsid w:val="00B84BCA"/>
    <w:rsid w:val="00B85445"/>
    <w:rsid w:val="00B90091"/>
    <w:rsid w:val="00B90183"/>
    <w:rsid w:val="00B90C42"/>
    <w:rsid w:val="00B91969"/>
    <w:rsid w:val="00B923F5"/>
    <w:rsid w:val="00B92BCF"/>
    <w:rsid w:val="00B944E7"/>
    <w:rsid w:val="00B94905"/>
    <w:rsid w:val="00B96597"/>
    <w:rsid w:val="00B97640"/>
    <w:rsid w:val="00BA1618"/>
    <w:rsid w:val="00BA17CB"/>
    <w:rsid w:val="00BA21EC"/>
    <w:rsid w:val="00BA45A1"/>
    <w:rsid w:val="00BA4E21"/>
    <w:rsid w:val="00BA57F5"/>
    <w:rsid w:val="00BA5EE1"/>
    <w:rsid w:val="00BA6850"/>
    <w:rsid w:val="00BA7876"/>
    <w:rsid w:val="00BB02EA"/>
    <w:rsid w:val="00BB043D"/>
    <w:rsid w:val="00BB0733"/>
    <w:rsid w:val="00BB26A9"/>
    <w:rsid w:val="00BB3013"/>
    <w:rsid w:val="00BB301B"/>
    <w:rsid w:val="00BB32AD"/>
    <w:rsid w:val="00BB3354"/>
    <w:rsid w:val="00BB5065"/>
    <w:rsid w:val="00BB55E6"/>
    <w:rsid w:val="00BB6CB9"/>
    <w:rsid w:val="00BB718F"/>
    <w:rsid w:val="00BB7807"/>
    <w:rsid w:val="00BC2AAD"/>
    <w:rsid w:val="00BC3423"/>
    <w:rsid w:val="00BC51DF"/>
    <w:rsid w:val="00BC6661"/>
    <w:rsid w:val="00BC685D"/>
    <w:rsid w:val="00BC70E8"/>
    <w:rsid w:val="00BC7277"/>
    <w:rsid w:val="00BC7827"/>
    <w:rsid w:val="00BD14D8"/>
    <w:rsid w:val="00BD3493"/>
    <w:rsid w:val="00BD4130"/>
    <w:rsid w:val="00BD4134"/>
    <w:rsid w:val="00BD4612"/>
    <w:rsid w:val="00BD4A4F"/>
    <w:rsid w:val="00BD5311"/>
    <w:rsid w:val="00BD657D"/>
    <w:rsid w:val="00BE03BA"/>
    <w:rsid w:val="00BE1239"/>
    <w:rsid w:val="00BE12CF"/>
    <w:rsid w:val="00BE2157"/>
    <w:rsid w:val="00BE2AA0"/>
    <w:rsid w:val="00BE320B"/>
    <w:rsid w:val="00BE359E"/>
    <w:rsid w:val="00BE4041"/>
    <w:rsid w:val="00BE433D"/>
    <w:rsid w:val="00BE4730"/>
    <w:rsid w:val="00BE6631"/>
    <w:rsid w:val="00BE6AA4"/>
    <w:rsid w:val="00BE6AF9"/>
    <w:rsid w:val="00BE72C8"/>
    <w:rsid w:val="00BF0A63"/>
    <w:rsid w:val="00BF159A"/>
    <w:rsid w:val="00BF1C07"/>
    <w:rsid w:val="00BF33D9"/>
    <w:rsid w:val="00BF4A2B"/>
    <w:rsid w:val="00BF5C31"/>
    <w:rsid w:val="00BF6C07"/>
    <w:rsid w:val="00BF6F09"/>
    <w:rsid w:val="00BF6F31"/>
    <w:rsid w:val="00C00376"/>
    <w:rsid w:val="00C018E7"/>
    <w:rsid w:val="00C023EF"/>
    <w:rsid w:val="00C024EA"/>
    <w:rsid w:val="00C026EE"/>
    <w:rsid w:val="00C03C83"/>
    <w:rsid w:val="00C040E7"/>
    <w:rsid w:val="00C04D63"/>
    <w:rsid w:val="00C05330"/>
    <w:rsid w:val="00C06BA3"/>
    <w:rsid w:val="00C078BC"/>
    <w:rsid w:val="00C1044A"/>
    <w:rsid w:val="00C117BC"/>
    <w:rsid w:val="00C12156"/>
    <w:rsid w:val="00C1369A"/>
    <w:rsid w:val="00C16B5D"/>
    <w:rsid w:val="00C16C59"/>
    <w:rsid w:val="00C16C82"/>
    <w:rsid w:val="00C17E09"/>
    <w:rsid w:val="00C20DBB"/>
    <w:rsid w:val="00C211F0"/>
    <w:rsid w:val="00C2166C"/>
    <w:rsid w:val="00C22A72"/>
    <w:rsid w:val="00C24958"/>
    <w:rsid w:val="00C26195"/>
    <w:rsid w:val="00C2651F"/>
    <w:rsid w:val="00C26F8A"/>
    <w:rsid w:val="00C2775C"/>
    <w:rsid w:val="00C300AA"/>
    <w:rsid w:val="00C304E6"/>
    <w:rsid w:val="00C30707"/>
    <w:rsid w:val="00C3137C"/>
    <w:rsid w:val="00C317D2"/>
    <w:rsid w:val="00C32435"/>
    <w:rsid w:val="00C3281D"/>
    <w:rsid w:val="00C32EEA"/>
    <w:rsid w:val="00C332E4"/>
    <w:rsid w:val="00C3370E"/>
    <w:rsid w:val="00C33A29"/>
    <w:rsid w:val="00C3551C"/>
    <w:rsid w:val="00C355DA"/>
    <w:rsid w:val="00C3694F"/>
    <w:rsid w:val="00C3790B"/>
    <w:rsid w:val="00C37CB1"/>
    <w:rsid w:val="00C4036F"/>
    <w:rsid w:val="00C4133A"/>
    <w:rsid w:val="00C41763"/>
    <w:rsid w:val="00C4192A"/>
    <w:rsid w:val="00C41A32"/>
    <w:rsid w:val="00C41EA8"/>
    <w:rsid w:val="00C43F02"/>
    <w:rsid w:val="00C459F2"/>
    <w:rsid w:val="00C45AB0"/>
    <w:rsid w:val="00C470EA"/>
    <w:rsid w:val="00C50839"/>
    <w:rsid w:val="00C5166B"/>
    <w:rsid w:val="00C523C3"/>
    <w:rsid w:val="00C5368A"/>
    <w:rsid w:val="00C53B99"/>
    <w:rsid w:val="00C548E1"/>
    <w:rsid w:val="00C54C92"/>
    <w:rsid w:val="00C5514F"/>
    <w:rsid w:val="00C562D2"/>
    <w:rsid w:val="00C56C5B"/>
    <w:rsid w:val="00C57358"/>
    <w:rsid w:val="00C57946"/>
    <w:rsid w:val="00C60399"/>
    <w:rsid w:val="00C606CE"/>
    <w:rsid w:val="00C60A85"/>
    <w:rsid w:val="00C61384"/>
    <w:rsid w:val="00C615D1"/>
    <w:rsid w:val="00C61B99"/>
    <w:rsid w:val="00C654B8"/>
    <w:rsid w:val="00C667F4"/>
    <w:rsid w:val="00C66EA3"/>
    <w:rsid w:val="00C74D0D"/>
    <w:rsid w:val="00C75394"/>
    <w:rsid w:val="00C7559E"/>
    <w:rsid w:val="00C75EEC"/>
    <w:rsid w:val="00C76D8F"/>
    <w:rsid w:val="00C76F0B"/>
    <w:rsid w:val="00C77174"/>
    <w:rsid w:val="00C77DAA"/>
    <w:rsid w:val="00C80FD4"/>
    <w:rsid w:val="00C81FFF"/>
    <w:rsid w:val="00C82695"/>
    <w:rsid w:val="00C82E3E"/>
    <w:rsid w:val="00C83250"/>
    <w:rsid w:val="00C83F4B"/>
    <w:rsid w:val="00C8503C"/>
    <w:rsid w:val="00C858DA"/>
    <w:rsid w:val="00C86539"/>
    <w:rsid w:val="00C9010E"/>
    <w:rsid w:val="00C902A7"/>
    <w:rsid w:val="00C90CE1"/>
    <w:rsid w:val="00C90F21"/>
    <w:rsid w:val="00C9105E"/>
    <w:rsid w:val="00C91AF1"/>
    <w:rsid w:val="00C92B2E"/>
    <w:rsid w:val="00C946B0"/>
    <w:rsid w:val="00C946B5"/>
    <w:rsid w:val="00C952ED"/>
    <w:rsid w:val="00C96331"/>
    <w:rsid w:val="00C9642B"/>
    <w:rsid w:val="00C96FBA"/>
    <w:rsid w:val="00C9757F"/>
    <w:rsid w:val="00CA204C"/>
    <w:rsid w:val="00CA2A44"/>
    <w:rsid w:val="00CA3D1D"/>
    <w:rsid w:val="00CA411D"/>
    <w:rsid w:val="00CA4246"/>
    <w:rsid w:val="00CA5E43"/>
    <w:rsid w:val="00CA6088"/>
    <w:rsid w:val="00CA6FC1"/>
    <w:rsid w:val="00CA7253"/>
    <w:rsid w:val="00CB0197"/>
    <w:rsid w:val="00CB1A44"/>
    <w:rsid w:val="00CB2926"/>
    <w:rsid w:val="00CB2C54"/>
    <w:rsid w:val="00CB42FA"/>
    <w:rsid w:val="00CB680E"/>
    <w:rsid w:val="00CB6BE0"/>
    <w:rsid w:val="00CB70B3"/>
    <w:rsid w:val="00CB74BF"/>
    <w:rsid w:val="00CB7836"/>
    <w:rsid w:val="00CB7E23"/>
    <w:rsid w:val="00CC0462"/>
    <w:rsid w:val="00CC0650"/>
    <w:rsid w:val="00CC076D"/>
    <w:rsid w:val="00CC100E"/>
    <w:rsid w:val="00CC1B3F"/>
    <w:rsid w:val="00CC2D83"/>
    <w:rsid w:val="00CC35DE"/>
    <w:rsid w:val="00CC59B1"/>
    <w:rsid w:val="00CC5C81"/>
    <w:rsid w:val="00CC5D61"/>
    <w:rsid w:val="00CC7847"/>
    <w:rsid w:val="00CC7C92"/>
    <w:rsid w:val="00CD12F3"/>
    <w:rsid w:val="00CD14C4"/>
    <w:rsid w:val="00CD2E5E"/>
    <w:rsid w:val="00CD31CD"/>
    <w:rsid w:val="00CD4450"/>
    <w:rsid w:val="00CD479C"/>
    <w:rsid w:val="00CD53BC"/>
    <w:rsid w:val="00CD599C"/>
    <w:rsid w:val="00CD642F"/>
    <w:rsid w:val="00CD685B"/>
    <w:rsid w:val="00CD73AF"/>
    <w:rsid w:val="00CD76C6"/>
    <w:rsid w:val="00CD775C"/>
    <w:rsid w:val="00CE0EF0"/>
    <w:rsid w:val="00CE19D2"/>
    <w:rsid w:val="00CE1B53"/>
    <w:rsid w:val="00CE2671"/>
    <w:rsid w:val="00CE300E"/>
    <w:rsid w:val="00CE5C98"/>
    <w:rsid w:val="00CE5DA2"/>
    <w:rsid w:val="00CE678D"/>
    <w:rsid w:val="00CE7C7C"/>
    <w:rsid w:val="00CF2649"/>
    <w:rsid w:val="00CF40D0"/>
    <w:rsid w:val="00CF5784"/>
    <w:rsid w:val="00CF57E1"/>
    <w:rsid w:val="00CF5973"/>
    <w:rsid w:val="00CF5A51"/>
    <w:rsid w:val="00CF5C98"/>
    <w:rsid w:val="00CF5CA5"/>
    <w:rsid w:val="00CF6856"/>
    <w:rsid w:val="00CF6F03"/>
    <w:rsid w:val="00CF791E"/>
    <w:rsid w:val="00D005F4"/>
    <w:rsid w:val="00D01771"/>
    <w:rsid w:val="00D0199F"/>
    <w:rsid w:val="00D019D4"/>
    <w:rsid w:val="00D01DAD"/>
    <w:rsid w:val="00D02A17"/>
    <w:rsid w:val="00D02D26"/>
    <w:rsid w:val="00D04367"/>
    <w:rsid w:val="00D04A3E"/>
    <w:rsid w:val="00D0571F"/>
    <w:rsid w:val="00D06476"/>
    <w:rsid w:val="00D0700A"/>
    <w:rsid w:val="00D0769D"/>
    <w:rsid w:val="00D07EA4"/>
    <w:rsid w:val="00D1273A"/>
    <w:rsid w:val="00D136B9"/>
    <w:rsid w:val="00D16D82"/>
    <w:rsid w:val="00D16E3B"/>
    <w:rsid w:val="00D17E13"/>
    <w:rsid w:val="00D216E2"/>
    <w:rsid w:val="00D223F8"/>
    <w:rsid w:val="00D227B7"/>
    <w:rsid w:val="00D228EE"/>
    <w:rsid w:val="00D2296A"/>
    <w:rsid w:val="00D22B3D"/>
    <w:rsid w:val="00D234F8"/>
    <w:rsid w:val="00D235AC"/>
    <w:rsid w:val="00D23688"/>
    <w:rsid w:val="00D23791"/>
    <w:rsid w:val="00D245DC"/>
    <w:rsid w:val="00D24910"/>
    <w:rsid w:val="00D26707"/>
    <w:rsid w:val="00D27A03"/>
    <w:rsid w:val="00D27A60"/>
    <w:rsid w:val="00D3054E"/>
    <w:rsid w:val="00D30AC8"/>
    <w:rsid w:val="00D30E2B"/>
    <w:rsid w:val="00D31954"/>
    <w:rsid w:val="00D334E5"/>
    <w:rsid w:val="00D33B4A"/>
    <w:rsid w:val="00D33C5D"/>
    <w:rsid w:val="00D34D7A"/>
    <w:rsid w:val="00D40066"/>
    <w:rsid w:val="00D400B0"/>
    <w:rsid w:val="00D41DBC"/>
    <w:rsid w:val="00D41ECB"/>
    <w:rsid w:val="00D42742"/>
    <w:rsid w:val="00D45117"/>
    <w:rsid w:val="00D453F3"/>
    <w:rsid w:val="00D455A3"/>
    <w:rsid w:val="00D45E65"/>
    <w:rsid w:val="00D46B39"/>
    <w:rsid w:val="00D47EBF"/>
    <w:rsid w:val="00D47F5B"/>
    <w:rsid w:val="00D50D38"/>
    <w:rsid w:val="00D51803"/>
    <w:rsid w:val="00D531F0"/>
    <w:rsid w:val="00D53BC4"/>
    <w:rsid w:val="00D53FDF"/>
    <w:rsid w:val="00D55156"/>
    <w:rsid w:val="00D56168"/>
    <w:rsid w:val="00D5722C"/>
    <w:rsid w:val="00D578EB"/>
    <w:rsid w:val="00D606CE"/>
    <w:rsid w:val="00D6182F"/>
    <w:rsid w:val="00D625C5"/>
    <w:rsid w:val="00D63825"/>
    <w:rsid w:val="00D63F67"/>
    <w:rsid w:val="00D64AB0"/>
    <w:rsid w:val="00D65A11"/>
    <w:rsid w:val="00D65D02"/>
    <w:rsid w:val="00D67B66"/>
    <w:rsid w:val="00D67C98"/>
    <w:rsid w:val="00D710B6"/>
    <w:rsid w:val="00D71A9B"/>
    <w:rsid w:val="00D724EC"/>
    <w:rsid w:val="00D72521"/>
    <w:rsid w:val="00D72A0F"/>
    <w:rsid w:val="00D734AD"/>
    <w:rsid w:val="00D76C7A"/>
    <w:rsid w:val="00D8013D"/>
    <w:rsid w:val="00D801C9"/>
    <w:rsid w:val="00D808EE"/>
    <w:rsid w:val="00D8100B"/>
    <w:rsid w:val="00D81B6C"/>
    <w:rsid w:val="00D839B2"/>
    <w:rsid w:val="00D86F02"/>
    <w:rsid w:val="00D8727A"/>
    <w:rsid w:val="00D9125E"/>
    <w:rsid w:val="00D931E0"/>
    <w:rsid w:val="00D943A1"/>
    <w:rsid w:val="00D9461D"/>
    <w:rsid w:val="00D95625"/>
    <w:rsid w:val="00D95ABC"/>
    <w:rsid w:val="00D971FD"/>
    <w:rsid w:val="00D97976"/>
    <w:rsid w:val="00DA0416"/>
    <w:rsid w:val="00DA1D38"/>
    <w:rsid w:val="00DA256D"/>
    <w:rsid w:val="00DA2C0A"/>
    <w:rsid w:val="00DA2D7B"/>
    <w:rsid w:val="00DA33B7"/>
    <w:rsid w:val="00DA3EDE"/>
    <w:rsid w:val="00DA4D42"/>
    <w:rsid w:val="00DA5286"/>
    <w:rsid w:val="00DA5684"/>
    <w:rsid w:val="00DA639C"/>
    <w:rsid w:val="00DA6427"/>
    <w:rsid w:val="00DA6A75"/>
    <w:rsid w:val="00DA6EA6"/>
    <w:rsid w:val="00DA732A"/>
    <w:rsid w:val="00DB120D"/>
    <w:rsid w:val="00DB209B"/>
    <w:rsid w:val="00DB2888"/>
    <w:rsid w:val="00DB358B"/>
    <w:rsid w:val="00DB36D7"/>
    <w:rsid w:val="00DB4EE4"/>
    <w:rsid w:val="00DB5F4B"/>
    <w:rsid w:val="00DB6990"/>
    <w:rsid w:val="00DB79B0"/>
    <w:rsid w:val="00DB7B08"/>
    <w:rsid w:val="00DC0098"/>
    <w:rsid w:val="00DC0CA4"/>
    <w:rsid w:val="00DC0EAB"/>
    <w:rsid w:val="00DC1AF2"/>
    <w:rsid w:val="00DC2823"/>
    <w:rsid w:val="00DC43E7"/>
    <w:rsid w:val="00DC5304"/>
    <w:rsid w:val="00DC5E24"/>
    <w:rsid w:val="00DC6FDC"/>
    <w:rsid w:val="00DC7B8B"/>
    <w:rsid w:val="00DC7BD7"/>
    <w:rsid w:val="00DC7BDA"/>
    <w:rsid w:val="00DD0620"/>
    <w:rsid w:val="00DD081E"/>
    <w:rsid w:val="00DD0959"/>
    <w:rsid w:val="00DD0B80"/>
    <w:rsid w:val="00DD15EF"/>
    <w:rsid w:val="00DD1ECF"/>
    <w:rsid w:val="00DD2516"/>
    <w:rsid w:val="00DD26AD"/>
    <w:rsid w:val="00DD2F8C"/>
    <w:rsid w:val="00DD317F"/>
    <w:rsid w:val="00DD339A"/>
    <w:rsid w:val="00DD3CBC"/>
    <w:rsid w:val="00DD3D54"/>
    <w:rsid w:val="00DD4897"/>
    <w:rsid w:val="00DD4FBA"/>
    <w:rsid w:val="00DD6274"/>
    <w:rsid w:val="00DD62B6"/>
    <w:rsid w:val="00DD6378"/>
    <w:rsid w:val="00DE0776"/>
    <w:rsid w:val="00DE2CA4"/>
    <w:rsid w:val="00DE3A5B"/>
    <w:rsid w:val="00DE4226"/>
    <w:rsid w:val="00DE65A3"/>
    <w:rsid w:val="00DE7D40"/>
    <w:rsid w:val="00DF037B"/>
    <w:rsid w:val="00DF0E94"/>
    <w:rsid w:val="00DF1A58"/>
    <w:rsid w:val="00DF2822"/>
    <w:rsid w:val="00DF30CD"/>
    <w:rsid w:val="00DF340F"/>
    <w:rsid w:val="00DF427F"/>
    <w:rsid w:val="00DF741E"/>
    <w:rsid w:val="00DF77FA"/>
    <w:rsid w:val="00DF7E18"/>
    <w:rsid w:val="00DF7F69"/>
    <w:rsid w:val="00E007FC"/>
    <w:rsid w:val="00E00A41"/>
    <w:rsid w:val="00E01738"/>
    <w:rsid w:val="00E02219"/>
    <w:rsid w:val="00E044AD"/>
    <w:rsid w:val="00E04843"/>
    <w:rsid w:val="00E0568D"/>
    <w:rsid w:val="00E05763"/>
    <w:rsid w:val="00E05927"/>
    <w:rsid w:val="00E07B76"/>
    <w:rsid w:val="00E10592"/>
    <w:rsid w:val="00E14ECC"/>
    <w:rsid w:val="00E15570"/>
    <w:rsid w:val="00E158DC"/>
    <w:rsid w:val="00E171B5"/>
    <w:rsid w:val="00E23C48"/>
    <w:rsid w:val="00E23EEF"/>
    <w:rsid w:val="00E24453"/>
    <w:rsid w:val="00E246C5"/>
    <w:rsid w:val="00E251F5"/>
    <w:rsid w:val="00E256A5"/>
    <w:rsid w:val="00E25E1A"/>
    <w:rsid w:val="00E25E20"/>
    <w:rsid w:val="00E260F5"/>
    <w:rsid w:val="00E26BFF"/>
    <w:rsid w:val="00E2738D"/>
    <w:rsid w:val="00E27E8D"/>
    <w:rsid w:val="00E27FA1"/>
    <w:rsid w:val="00E3190E"/>
    <w:rsid w:val="00E31E68"/>
    <w:rsid w:val="00E32DC7"/>
    <w:rsid w:val="00E342FD"/>
    <w:rsid w:val="00E352C6"/>
    <w:rsid w:val="00E3601B"/>
    <w:rsid w:val="00E3611A"/>
    <w:rsid w:val="00E376D7"/>
    <w:rsid w:val="00E37F90"/>
    <w:rsid w:val="00E410FE"/>
    <w:rsid w:val="00E4189F"/>
    <w:rsid w:val="00E42640"/>
    <w:rsid w:val="00E44456"/>
    <w:rsid w:val="00E44C93"/>
    <w:rsid w:val="00E45036"/>
    <w:rsid w:val="00E45499"/>
    <w:rsid w:val="00E45BD4"/>
    <w:rsid w:val="00E45D66"/>
    <w:rsid w:val="00E465BE"/>
    <w:rsid w:val="00E46D36"/>
    <w:rsid w:val="00E503C1"/>
    <w:rsid w:val="00E51421"/>
    <w:rsid w:val="00E516D1"/>
    <w:rsid w:val="00E51A60"/>
    <w:rsid w:val="00E51FC0"/>
    <w:rsid w:val="00E523DD"/>
    <w:rsid w:val="00E52EAA"/>
    <w:rsid w:val="00E52FF8"/>
    <w:rsid w:val="00E538BB"/>
    <w:rsid w:val="00E53FFA"/>
    <w:rsid w:val="00E54097"/>
    <w:rsid w:val="00E54158"/>
    <w:rsid w:val="00E54F61"/>
    <w:rsid w:val="00E552D8"/>
    <w:rsid w:val="00E56815"/>
    <w:rsid w:val="00E5701B"/>
    <w:rsid w:val="00E608B6"/>
    <w:rsid w:val="00E60C48"/>
    <w:rsid w:val="00E6124E"/>
    <w:rsid w:val="00E61F1A"/>
    <w:rsid w:val="00E631E6"/>
    <w:rsid w:val="00E63C00"/>
    <w:rsid w:val="00E63E81"/>
    <w:rsid w:val="00E649AE"/>
    <w:rsid w:val="00E64E51"/>
    <w:rsid w:val="00E64F63"/>
    <w:rsid w:val="00E65323"/>
    <w:rsid w:val="00E653C1"/>
    <w:rsid w:val="00E65730"/>
    <w:rsid w:val="00E662B2"/>
    <w:rsid w:val="00E664C8"/>
    <w:rsid w:val="00E66783"/>
    <w:rsid w:val="00E7105A"/>
    <w:rsid w:val="00E715A5"/>
    <w:rsid w:val="00E71B84"/>
    <w:rsid w:val="00E7217D"/>
    <w:rsid w:val="00E72E4D"/>
    <w:rsid w:val="00E74FB7"/>
    <w:rsid w:val="00E76799"/>
    <w:rsid w:val="00E76E1F"/>
    <w:rsid w:val="00E82B64"/>
    <w:rsid w:val="00E83F78"/>
    <w:rsid w:val="00E84072"/>
    <w:rsid w:val="00E87756"/>
    <w:rsid w:val="00E901C9"/>
    <w:rsid w:val="00E90592"/>
    <w:rsid w:val="00E9088D"/>
    <w:rsid w:val="00E90D46"/>
    <w:rsid w:val="00E90D58"/>
    <w:rsid w:val="00E92031"/>
    <w:rsid w:val="00E94528"/>
    <w:rsid w:val="00E958CC"/>
    <w:rsid w:val="00E968FA"/>
    <w:rsid w:val="00EA0BB0"/>
    <w:rsid w:val="00EA1549"/>
    <w:rsid w:val="00EA52AA"/>
    <w:rsid w:val="00EB21C9"/>
    <w:rsid w:val="00EB2862"/>
    <w:rsid w:val="00EB2C69"/>
    <w:rsid w:val="00EB2F80"/>
    <w:rsid w:val="00EB3C4E"/>
    <w:rsid w:val="00EB4E68"/>
    <w:rsid w:val="00EB5049"/>
    <w:rsid w:val="00EB51F6"/>
    <w:rsid w:val="00EB5343"/>
    <w:rsid w:val="00EB59AD"/>
    <w:rsid w:val="00EB6EBA"/>
    <w:rsid w:val="00EB7693"/>
    <w:rsid w:val="00EB7813"/>
    <w:rsid w:val="00EB7CC1"/>
    <w:rsid w:val="00EC02DE"/>
    <w:rsid w:val="00EC0E76"/>
    <w:rsid w:val="00EC1107"/>
    <w:rsid w:val="00EC1DB2"/>
    <w:rsid w:val="00EC27AB"/>
    <w:rsid w:val="00EC3D56"/>
    <w:rsid w:val="00EC4F26"/>
    <w:rsid w:val="00EC6008"/>
    <w:rsid w:val="00EC7CC0"/>
    <w:rsid w:val="00ED0808"/>
    <w:rsid w:val="00ED1191"/>
    <w:rsid w:val="00ED2D90"/>
    <w:rsid w:val="00ED4351"/>
    <w:rsid w:val="00ED4879"/>
    <w:rsid w:val="00ED5603"/>
    <w:rsid w:val="00ED631B"/>
    <w:rsid w:val="00ED6F74"/>
    <w:rsid w:val="00EE0786"/>
    <w:rsid w:val="00EE34F7"/>
    <w:rsid w:val="00EE39C8"/>
    <w:rsid w:val="00EE48CD"/>
    <w:rsid w:val="00EE5277"/>
    <w:rsid w:val="00EE56B5"/>
    <w:rsid w:val="00EE733F"/>
    <w:rsid w:val="00EF0138"/>
    <w:rsid w:val="00EF0D98"/>
    <w:rsid w:val="00EF0E89"/>
    <w:rsid w:val="00EF1176"/>
    <w:rsid w:val="00EF2030"/>
    <w:rsid w:val="00EF3C59"/>
    <w:rsid w:val="00EF3C92"/>
    <w:rsid w:val="00EF4757"/>
    <w:rsid w:val="00EF4838"/>
    <w:rsid w:val="00EF5393"/>
    <w:rsid w:val="00EF5EBE"/>
    <w:rsid w:val="00EF7BD3"/>
    <w:rsid w:val="00F02D71"/>
    <w:rsid w:val="00F02E74"/>
    <w:rsid w:val="00F04888"/>
    <w:rsid w:val="00F05918"/>
    <w:rsid w:val="00F0689B"/>
    <w:rsid w:val="00F0739C"/>
    <w:rsid w:val="00F07EE0"/>
    <w:rsid w:val="00F11085"/>
    <w:rsid w:val="00F11B06"/>
    <w:rsid w:val="00F120DF"/>
    <w:rsid w:val="00F12D66"/>
    <w:rsid w:val="00F130D4"/>
    <w:rsid w:val="00F14559"/>
    <w:rsid w:val="00F145F4"/>
    <w:rsid w:val="00F14BBC"/>
    <w:rsid w:val="00F1512B"/>
    <w:rsid w:val="00F15D9B"/>
    <w:rsid w:val="00F2195D"/>
    <w:rsid w:val="00F224DC"/>
    <w:rsid w:val="00F255D1"/>
    <w:rsid w:val="00F25EE7"/>
    <w:rsid w:val="00F27BE3"/>
    <w:rsid w:val="00F30A30"/>
    <w:rsid w:val="00F3168D"/>
    <w:rsid w:val="00F31F02"/>
    <w:rsid w:val="00F32672"/>
    <w:rsid w:val="00F328E8"/>
    <w:rsid w:val="00F32EFA"/>
    <w:rsid w:val="00F3307F"/>
    <w:rsid w:val="00F34518"/>
    <w:rsid w:val="00F345A2"/>
    <w:rsid w:val="00F35B3A"/>
    <w:rsid w:val="00F367F6"/>
    <w:rsid w:val="00F3695E"/>
    <w:rsid w:val="00F36C97"/>
    <w:rsid w:val="00F37CA5"/>
    <w:rsid w:val="00F4130F"/>
    <w:rsid w:val="00F41D68"/>
    <w:rsid w:val="00F4263B"/>
    <w:rsid w:val="00F426CA"/>
    <w:rsid w:val="00F43517"/>
    <w:rsid w:val="00F43BA6"/>
    <w:rsid w:val="00F45942"/>
    <w:rsid w:val="00F459D5"/>
    <w:rsid w:val="00F4677D"/>
    <w:rsid w:val="00F4779B"/>
    <w:rsid w:val="00F51CEC"/>
    <w:rsid w:val="00F51F1C"/>
    <w:rsid w:val="00F52976"/>
    <w:rsid w:val="00F553B0"/>
    <w:rsid w:val="00F55F74"/>
    <w:rsid w:val="00F56D8E"/>
    <w:rsid w:val="00F5748E"/>
    <w:rsid w:val="00F60746"/>
    <w:rsid w:val="00F608CF"/>
    <w:rsid w:val="00F61BFB"/>
    <w:rsid w:val="00F61E40"/>
    <w:rsid w:val="00F62306"/>
    <w:rsid w:val="00F63610"/>
    <w:rsid w:val="00F64896"/>
    <w:rsid w:val="00F64BA6"/>
    <w:rsid w:val="00F65425"/>
    <w:rsid w:val="00F661C5"/>
    <w:rsid w:val="00F663CF"/>
    <w:rsid w:val="00F7056D"/>
    <w:rsid w:val="00F70802"/>
    <w:rsid w:val="00F71BAE"/>
    <w:rsid w:val="00F72D3A"/>
    <w:rsid w:val="00F72EED"/>
    <w:rsid w:val="00F733C4"/>
    <w:rsid w:val="00F7385F"/>
    <w:rsid w:val="00F739E3"/>
    <w:rsid w:val="00F73C03"/>
    <w:rsid w:val="00F7448C"/>
    <w:rsid w:val="00F75DF5"/>
    <w:rsid w:val="00F760A6"/>
    <w:rsid w:val="00F80D42"/>
    <w:rsid w:val="00F8205E"/>
    <w:rsid w:val="00F83883"/>
    <w:rsid w:val="00F84433"/>
    <w:rsid w:val="00F84D72"/>
    <w:rsid w:val="00F855D5"/>
    <w:rsid w:val="00F8584C"/>
    <w:rsid w:val="00F87054"/>
    <w:rsid w:val="00F87522"/>
    <w:rsid w:val="00F87806"/>
    <w:rsid w:val="00F87DEE"/>
    <w:rsid w:val="00F910D5"/>
    <w:rsid w:val="00F92D6C"/>
    <w:rsid w:val="00F9542E"/>
    <w:rsid w:val="00F9576F"/>
    <w:rsid w:val="00F966C3"/>
    <w:rsid w:val="00FA021E"/>
    <w:rsid w:val="00FA0863"/>
    <w:rsid w:val="00FA212D"/>
    <w:rsid w:val="00FA26B4"/>
    <w:rsid w:val="00FA3262"/>
    <w:rsid w:val="00FA326D"/>
    <w:rsid w:val="00FA3C65"/>
    <w:rsid w:val="00FA40D0"/>
    <w:rsid w:val="00FA5A94"/>
    <w:rsid w:val="00FA5F17"/>
    <w:rsid w:val="00FA6481"/>
    <w:rsid w:val="00FA692A"/>
    <w:rsid w:val="00FA6F07"/>
    <w:rsid w:val="00FA7CF4"/>
    <w:rsid w:val="00FB03FD"/>
    <w:rsid w:val="00FB0BC5"/>
    <w:rsid w:val="00FB0BE5"/>
    <w:rsid w:val="00FB0C37"/>
    <w:rsid w:val="00FB1444"/>
    <w:rsid w:val="00FB1A6D"/>
    <w:rsid w:val="00FB2467"/>
    <w:rsid w:val="00FB2C5E"/>
    <w:rsid w:val="00FB458E"/>
    <w:rsid w:val="00FB47CB"/>
    <w:rsid w:val="00FB4860"/>
    <w:rsid w:val="00FB4DF4"/>
    <w:rsid w:val="00FB558F"/>
    <w:rsid w:val="00FB56DA"/>
    <w:rsid w:val="00FB5772"/>
    <w:rsid w:val="00FB5E61"/>
    <w:rsid w:val="00FB6B5B"/>
    <w:rsid w:val="00FB77E7"/>
    <w:rsid w:val="00FC22EF"/>
    <w:rsid w:val="00FC2CF3"/>
    <w:rsid w:val="00FC2FAB"/>
    <w:rsid w:val="00FC340B"/>
    <w:rsid w:val="00FC3C8C"/>
    <w:rsid w:val="00FC406F"/>
    <w:rsid w:val="00FC481B"/>
    <w:rsid w:val="00FC48C2"/>
    <w:rsid w:val="00FC4990"/>
    <w:rsid w:val="00FC5CF0"/>
    <w:rsid w:val="00FC6061"/>
    <w:rsid w:val="00FC6A89"/>
    <w:rsid w:val="00FC7A9C"/>
    <w:rsid w:val="00FC7DFF"/>
    <w:rsid w:val="00FD0DA6"/>
    <w:rsid w:val="00FD5087"/>
    <w:rsid w:val="00FD570F"/>
    <w:rsid w:val="00FD5D11"/>
    <w:rsid w:val="00FD5E85"/>
    <w:rsid w:val="00FD63A3"/>
    <w:rsid w:val="00FD73C4"/>
    <w:rsid w:val="00FE0838"/>
    <w:rsid w:val="00FE17F4"/>
    <w:rsid w:val="00FE18EC"/>
    <w:rsid w:val="00FE2B12"/>
    <w:rsid w:val="00FE2D89"/>
    <w:rsid w:val="00FE36A7"/>
    <w:rsid w:val="00FE3C93"/>
    <w:rsid w:val="00FE3D62"/>
    <w:rsid w:val="00FE44D1"/>
    <w:rsid w:val="00FE52A8"/>
    <w:rsid w:val="00FE6446"/>
    <w:rsid w:val="00FE6744"/>
    <w:rsid w:val="00FE7E23"/>
    <w:rsid w:val="00FF11B5"/>
    <w:rsid w:val="00FF1529"/>
    <w:rsid w:val="00FF1883"/>
    <w:rsid w:val="00FF2796"/>
    <w:rsid w:val="00FF3220"/>
    <w:rsid w:val="00FF4113"/>
    <w:rsid w:val="00FF44EE"/>
    <w:rsid w:val="00FF4B4F"/>
    <w:rsid w:val="00FF4FE1"/>
    <w:rsid w:val="00FF507E"/>
    <w:rsid w:val="00FF6B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214219F8"/>
  <w15:docId w15:val="{6EBE22C9-3E95-427D-8A71-7EF962B68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121C"/>
    <w:pPr>
      <w:widowControl w:val="0"/>
      <w:jc w:val="both"/>
    </w:pPr>
  </w:style>
  <w:style w:type="paragraph" w:styleId="1">
    <w:name w:val="heading 1"/>
    <w:basedOn w:val="a"/>
    <w:link w:val="10"/>
    <w:uiPriority w:val="9"/>
    <w:qFormat/>
    <w:rsid w:val="00E92031"/>
    <w:pPr>
      <w:widowControl/>
      <w:spacing w:before="100" w:beforeAutospacing="1" w:after="100" w:afterAutospacing="1"/>
      <w:jc w:val="left"/>
      <w:outlineLvl w:val="0"/>
    </w:pPr>
    <w:rPr>
      <w:rFonts w:ascii="宋体" w:eastAsia="宋体" w:hAnsi="宋体" w:cs="宋体"/>
      <w:b/>
      <w:bCs/>
      <w:kern w:val="36"/>
      <w:sz w:val="48"/>
      <w:szCs w:val="48"/>
    </w:rPr>
  </w:style>
  <w:style w:type="paragraph" w:styleId="3">
    <w:name w:val="heading 3"/>
    <w:basedOn w:val="a"/>
    <w:next w:val="a"/>
    <w:link w:val="30"/>
    <w:uiPriority w:val="9"/>
    <w:semiHidden/>
    <w:unhideWhenUsed/>
    <w:qFormat/>
    <w:rsid w:val="00435442"/>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0D6592"/>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A76BAF"/>
    <w:rPr>
      <w:color w:val="0563C1" w:themeColor="hyperlink"/>
      <w:u w:val="single"/>
    </w:rPr>
  </w:style>
  <w:style w:type="character" w:styleId="a4">
    <w:name w:val="Placeholder Text"/>
    <w:basedOn w:val="a0"/>
    <w:uiPriority w:val="99"/>
    <w:semiHidden/>
    <w:rsid w:val="001D6E0B"/>
    <w:rPr>
      <w:color w:val="808080"/>
    </w:rPr>
  </w:style>
  <w:style w:type="paragraph" w:styleId="a5">
    <w:name w:val="header"/>
    <w:basedOn w:val="a"/>
    <w:link w:val="a6"/>
    <w:uiPriority w:val="99"/>
    <w:unhideWhenUsed/>
    <w:rsid w:val="00310CCC"/>
    <w:pPr>
      <w:tabs>
        <w:tab w:val="center" w:pos="4680"/>
        <w:tab w:val="right" w:pos="9360"/>
      </w:tabs>
    </w:pPr>
  </w:style>
  <w:style w:type="character" w:customStyle="1" w:styleId="a6">
    <w:name w:val="页眉 字符"/>
    <w:basedOn w:val="a0"/>
    <w:link w:val="a5"/>
    <w:uiPriority w:val="99"/>
    <w:rsid w:val="00310CCC"/>
  </w:style>
  <w:style w:type="paragraph" w:styleId="a7">
    <w:name w:val="footer"/>
    <w:basedOn w:val="a"/>
    <w:link w:val="a8"/>
    <w:uiPriority w:val="99"/>
    <w:unhideWhenUsed/>
    <w:rsid w:val="00310CCC"/>
    <w:pPr>
      <w:tabs>
        <w:tab w:val="center" w:pos="4680"/>
        <w:tab w:val="right" w:pos="9360"/>
      </w:tabs>
    </w:pPr>
  </w:style>
  <w:style w:type="character" w:customStyle="1" w:styleId="a8">
    <w:name w:val="页脚 字符"/>
    <w:basedOn w:val="a0"/>
    <w:link w:val="a7"/>
    <w:uiPriority w:val="99"/>
    <w:rsid w:val="00310CCC"/>
  </w:style>
  <w:style w:type="paragraph" w:styleId="a9">
    <w:name w:val="Balloon Text"/>
    <w:basedOn w:val="a"/>
    <w:link w:val="aa"/>
    <w:uiPriority w:val="99"/>
    <w:semiHidden/>
    <w:unhideWhenUsed/>
    <w:rsid w:val="00340E09"/>
    <w:rPr>
      <w:rFonts w:ascii="Tahoma" w:hAnsi="Tahoma" w:cs="Tahoma"/>
      <w:sz w:val="16"/>
      <w:szCs w:val="16"/>
    </w:rPr>
  </w:style>
  <w:style w:type="character" w:customStyle="1" w:styleId="aa">
    <w:name w:val="批注框文本 字符"/>
    <w:basedOn w:val="a0"/>
    <w:link w:val="a9"/>
    <w:uiPriority w:val="99"/>
    <w:semiHidden/>
    <w:rsid w:val="00340E09"/>
    <w:rPr>
      <w:rFonts w:ascii="Tahoma" w:hAnsi="Tahoma" w:cs="Tahoma"/>
      <w:sz w:val="16"/>
      <w:szCs w:val="16"/>
    </w:rPr>
  </w:style>
  <w:style w:type="character" w:customStyle="1" w:styleId="10">
    <w:name w:val="标题 1 字符"/>
    <w:basedOn w:val="a0"/>
    <w:link w:val="1"/>
    <w:uiPriority w:val="9"/>
    <w:rsid w:val="00E92031"/>
    <w:rPr>
      <w:rFonts w:ascii="宋体" w:eastAsia="宋体" w:hAnsi="宋体" w:cs="宋体"/>
      <w:b/>
      <w:bCs/>
      <w:kern w:val="36"/>
      <w:sz w:val="48"/>
      <w:szCs w:val="48"/>
    </w:rPr>
  </w:style>
  <w:style w:type="character" w:customStyle="1" w:styleId="40">
    <w:name w:val="标题 4 字符"/>
    <w:basedOn w:val="a0"/>
    <w:link w:val="4"/>
    <w:uiPriority w:val="9"/>
    <w:semiHidden/>
    <w:rsid w:val="000D6592"/>
    <w:rPr>
      <w:rFonts w:asciiTheme="majorHAnsi" w:eastAsiaTheme="majorEastAsia" w:hAnsiTheme="majorHAnsi" w:cstheme="majorBidi"/>
      <w:b/>
      <w:bCs/>
      <w:sz w:val="28"/>
      <w:szCs w:val="28"/>
    </w:rPr>
  </w:style>
  <w:style w:type="character" w:styleId="ab">
    <w:name w:val="annotation reference"/>
    <w:basedOn w:val="a0"/>
    <w:uiPriority w:val="99"/>
    <w:semiHidden/>
    <w:unhideWhenUsed/>
    <w:rsid w:val="001352BC"/>
    <w:rPr>
      <w:sz w:val="18"/>
      <w:szCs w:val="18"/>
    </w:rPr>
  </w:style>
  <w:style w:type="paragraph" w:styleId="ac">
    <w:name w:val="annotation text"/>
    <w:basedOn w:val="a"/>
    <w:link w:val="ad"/>
    <w:uiPriority w:val="99"/>
    <w:semiHidden/>
    <w:unhideWhenUsed/>
    <w:rsid w:val="001352BC"/>
    <w:rPr>
      <w:sz w:val="24"/>
      <w:szCs w:val="24"/>
    </w:rPr>
  </w:style>
  <w:style w:type="character" w:customStyle="1" w:styleId="ad">
    <w:name w:val="批注文字 字符"/>
    <w:basedOn w:val="a0"/>
    <w:link w:val="ac"/>
    <w:uiPriority w:val="99"/>
    <w:semiHidden/>
    <w:rsid w:val="001352BC"/>
    <w:rPr>
      <w:sz w:val="24"/>
      <w:szCs w:val="24"/>
    </w:rPr>
  </w:style>
  <w:style w:type="paragraph" w:styleId="ae">
    <w:name w:val="annotation subject"/>
    <w:basedOn w:val="ac"/>
    <w:next w:val="ac"/>
    <w:link w:val="af"/>
    <w:uiPriority w:val="99"/>
    <w:semiHidden/>
    <w:unhideWhenUsed/>
    <w:rsid w:val="001352BC"/>
    <w:rPr>
      <w:b/>
      <w:bCs/>
      <w:sz w:val="20"/>
      <w:szCs w:val="20"/>
    </w:rPr>
  </w:style>
  <w:style w:type="character" w:customStyle="1" w:styleId="af">
    <w:name w:val="批注主题 字符"/>
    <w:basedOn w:val="ad"/>
    <w:link w:val="ae"/>
    <w:uiPriority w:val="99"/>
    <w:semiHidden/>
    <w:rsid w:val="001352BC"/>
    <w:rPr>
      <w:b/>
      <w:bCs/>
      <w:sz w:val="20"/>
      <w:szCs w:val="20"/>
    </w:rPr>
  </w:style>
  <w:style w:type="character" w:customStyle="1" w:styleId="30">
    <w:name w:val="标题 3 字符"/>
    <w:basedOn w:val="a0"/>
    <w:link w:val="3"/>
    <w:uiPriority w:val="9"/>
    <w:semiHidden/>
    <w:rsid w:val="00435442"/>
    <w:rPr>
      <w:b/>
      <w:bCs/>
      <w:sz w:val="32"/>
      <w:szCs w:val="32"/>
    </w:rPr>
  </w:style>
  <w:style w:type="character" w:styleId="af0">
    <w:name w:val="Emphasis"/>
    <w:basedOn w:val="a0"/>
    <w:uiPriority w:val="20"/>
    <w:qFormat/>
    <w:rsid w:val="00D6182F"/>
    <w:rPr>
      <w:i/>
      <w:iCs/>
    </w:rPr>
  </w:style>
  <w:style w:type="paragraph" w:styleId="af1">
    <w:name w:val="List Paragraph"/>
    <w:basedOn w:val="a"/>
    <w:uiPriority w:val="34"/>
    <w:qFormat/>
    <w:rsid w:val="006C6B1B"/>
    <w:pPr>
      <w:ind w:firstLineChars="200" w:firstLine="420"/>
    </w:pPr>
  </w:style>
  <w:style w:type="paragraph" w:customStyle="1" w:styleId="EndNoteBibliographyTitle">
    <w:name w:val="EndNote Bibliography Title"/>
    <w:basedOn w:val="a"/>
    <w:link w:val="EndNoteBibliographyTitleChar"/>
    <w:rsid w:val="00735EEE"/>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735EEE"/>
    <w:rPr>
      <w:rFonts w:ascii="Calibri" w:hAnsi="Calibri" w:cs="Calibri"/>
      <w:noProof/>
      <w:sz w:val="20"/>
    </w:rPr>
  </w:style>
  <w:style w:type="paragraph" w:customStyle="1" w:styleId="EndNoteBibliography">
    <w:name w:val="EndNote Bibliography"/>
    <w:basedOn w:val="a"/>
    <w:link w:val="EndNoteBibliographyChar"/>
    <w:rsid w:val="00735EEE"/>
    <w:rPr>
      <w:rFonts w:ascii="Calibri" w:hAnsi="Calibri" w:cs="Calibri"/>
      <w:noProof/>
      <w:sz w:val="20"/>
    </w:rPr>
  </w:style>
  <w:style w:type="character" w:customStyle="1" w:styleId="EndNoteBibliographyChar">
    <w:name w:val="EndNote Bibliography Char"/>
    <w:basedOn w:val="a0"/>
    <w:link w:val="EndNoteBibliography"/>
    <w:rsid w:val="00735EEE"/>
    <w:rPr>
      <w:rFonts w:ascii="Calibri" w:hAnsi="Calibri" w:cs="Calibri"/>
      <w:noProof/>
      <w:sz w:val="20"/>
    </w:rPr>
  </w:style>
  <w:style w:type="character" w:styleId="af2">
    <w:name w:val="line number"/>
    <w:basedOn w:val="a0"/>
    <w:uiPriority w:val="99"/>
    <w:semiHidden/>
    <w:unhideWhenUsed/>
    <w:rsid w:val="00C81FFF"/>
  </w:style>
  <w:style w:type="table" w:styleId="af3">
    <w:name w:val="Table Grid"/>
    <w:basedOn w:val="a1"/>
    <w:uiPriority w:val="39"/>
    <w:rsid w:val="00383C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Normal (Web)"/>
    <w:basedOn w:val="a"/>
    <w:uiPriority w:val="99"/>
    <w:semiHidden/>
    <w:unhideWhenUsed/>
    <w:rsid w:val="00F2195D"/>
    <w:pPr>
      <w:widowControl/>
      <w:spacing w:before="100" w:beforeAutospacing="1" w:after="100" w:afterAutospacing="1"/>
      <w:jc w:val="left"/>
    </w:pPr>
    <w:rPr>
      <w:rFonts w:ascii="Times New Roman" w:eastAsia="Times New Roman" w:hAnsi="Times New Roman" w:cs="Times New Roman"/>
      <w:kern w:val="0"/>
      <w:sz w:val="24"/>
      <w:szCs w:val="24"/>
    </w:rPr>
  </w:style>
  <w:style w:type="character" w:styleId="af5">
    <w:name w:val="Unresolved Mention"/>
    <w:basedOn w:val="a0"/>
    <w:uiPriority w:val="99"/>
    <w:semiHidden/>
    <w:unhideWhenUsed/>
    <w:rsid w:val="00D46B39"/>
    <w:rPr>
      <w:color w:val="605E5C"/>
      <w:shd w:val="clear" w:color="auto" w:fill="E1DFDD"/>
    </w:rPr>
  </w:style>
  <w:style w:type="paragraph" w:styleId="af6">
    <w:name w:val="Revision"/>
    <w:hidden/>
    <w:uiPriority w:val="99"/>
    <w:semiHidden/>
    <w:rsid w:val="002D4D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4814012">
      <w:bodyDiv w:val="1"/>
      <w:marLeft w:val="0"/>
      <w:marRight w:val="0"/>
      <w:marTop w:val="0"/>
      <w:marBottom w:val="0"/>
      <w:divBdr>
        <w:top w:val="none" w:sz="0" w:space="0" w:color="auto"/>
        <w:left w:val="none" w:sz="0" w:space="0" w:color="auto"/>
        <w:bottom w:val="none" w:sz="0" w:space="0" w:color="auto"/>
        <w:right w:val="none" w:sz="0" w:space="0" w:color="auto"/>
      </w:divBdr>
      <w:divsChild>
        <w:div w:id="1084301996">
          <w:marLeft w:val="0"/>
          <w:marRight w:val="1"/>
          <w:marTop w:val="0"/>
          <w:marBottom w:val="0"/>
          <w:divBdr>
            <w:top w:val="none" w:sz="0" w:space="0" w:color="auto"/>
            <w:left w:val="none" w:sz="0" w:space="0" w:color="auto"/>
            <w:bottom w:val="none" w:sz="0" w:space="0" w:color="auto"/>
            <w:right w:val="none" w:sz="0" w:space="0" w:color="auto"/>
          </w:divBdr>
          <w:divsChild>
            <w:div w:id="1990941244">
              <w:marLeft w:val="0"/>
              <w:marRight w:val="0"/>
              <w:marTop w:val="0"/>
              <w:marBottom w:val="0"/>
              <w:divBdr>
                <w:top w:val="none" w:sz="0" w:space="0" w:color="auto"/>
                <w:left w:val="none" w:sz="0" w:space="0" w:color="auto"/>
                <w:bottom w:val="none" w:sz="0" w:space="0" w:color="auto"/>
                <w:right w:val="none" w:sz="0" w:space="0" w:color="auto"/>
              </w:divBdr>
              <w:divsChild>
                <w:div w:id="1617060717">
                  <w:marLeft w:val="0"/>
                  <w:marRight w:val="1"/>
                  <w:marTop w:val="0"/>
                  <w:marBottom w:val="0"/>
                  <w:divBdr>
                    <w:top w:val="none" w:sz="0" w:space="0" w:color="auto"/>
                    <w:left w:val="none" w:sz="0" w:space="0" w:color="auto"/>
                    <w:bottom w:val="none" w:sz="0" w:space="0" w:color="auto"/>
                    <w:right w:val="none" w:sz="0" w:space="0" w:color="auto"/>
                  </w:divBdr>
                  <w:divsChild>
                    <w:div w:id="2021197370">
                      <w:marLeft w:val="0"/>
                      <w:marRight w:val="0"/>
                      <w:marTop w:val="0"/>
                      <w:marBottom w:val="0"/>
                      <w:divBdr>
                        <w:top w:val="none" w:sz="0" w:space="0" w:color="auto"/>
                        <w:left w:val="none" w:sz="0" w:space="0" w:color="auto"/>
                        <w:bottom w:val="none" w:sz="0" w:space="0" w:color="auto"/>
                        <w:right w:val="none" w:sz="0" w:space="0" w:color="auto"/>
                      </w:divBdr>
                      <w:divsChild>
                        <w:div w:id="343828994">
                          <w:marLeft w:val="0"/>
                          <w:marRight w:val="0"/>
                          <w:marTop w:val="0"/>
                          <w:marBottom w:val="0"/>
                          <w:divBdr>
                            <w:top w:val="none" w:sz="0" w:space="0" w:color="auto"/>
                            <w:left w:val="none" w:sz="0" w:space="0" w:color="auto"/>
                            <w:bottom w:val="none" w:sz="0" w:space="0" w:color="auto"/>
                            <w:right w:val="none" w:sz="0" w:space="0" w:color="auto"/>
                          </w:divBdr>
                          <w:divsChild>
                            <w:div w:id="641621222">
                              <w:marLeft w:val="0"/>
                              <w:marRight w:val="0"/>
                              <w:marTop w:val="120"/>
                              <w:marBottom w:val="360"/>
                              <w:divBdr>
                                <w:top w:val="none" w:sz="0" w:space="0" w:color="auto"/>
                                <w:left w:val="none" w:sz="0" w:space="0" w:color="auto"/>
                                <w:bottom w:val="none" w:sz="0" w:space="0" w:color="auto"/>
                                <w:right w:val="none" w:sz="0" w:space="0" w:color="auto"/>
                              </w:divBdr>
                              <w:divsChild>
                                <w:div w:id="1778408342">
                                  <w:marLeft w:val="420"/>
                                  <w:marRight w:val="0"/>
                                  <w:marTop w:val="0"/>
                                  <w:marBottom w:val="0"/>
                                  <w:divBdr>
                                    <w:top w:val="none" w:sz="0" w:space="0" w:color="auto"/>
                                    <w:left w:val="none" w:sz="0" w:space="0" w:color="auto"/>
                                    <w:bottom w:val="none" w:sz="0" w:space="0" w:color="auto"/>
                                    <w:right w:val="none" w:sz="0" w:space="0" w:color="auto"/>
                                  </w:divBdr>
                                  <w:divsChild>
                                    <w:div w:id="1197305620">
                                      <w:marLeft w:val="0"/>
                                      <w:marRight w:val="0"/>
                                      <w:marTop w:val="0"/>
                                      <w:marBottom w:val="0"/>
                                      <w:divBdr>
                                        <w:top w:val="none" w:sz="0" w:space="0" w:color="auto"/>
                                        <w:left w:val="none" w:sz="0" w:space="0" w:color="auto"/>
                                        <w:bottom w:val="none" w:sz="0" w:space="0" w:color="auto"/>
                                        <w:right w:val="none" w:sz="0" w:space="0" w:color="auto"/>
                                      </w:divBdr>
                                      <w:divsChild>
                                        <w:div w:id="689571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91066712">
      <w:bodyDiv w:val="1"/>
      <w:marLeft w:val="0"/>
      <w:marRight w:val="0"/>
      <w:marTop w:val="0"/>
      <w:marBottom w:val="0"/>
      <w:divBdr>
        <w:top w:val="none" w:sz="0" w:space="0" w:color="auto"/>
        <w:left w:val="none" w:sz="0" w:space="0" w:color="auto"/>
        <w:bottom w:val="none" w:sz="0" w:space="0" w:color="auto"/>
        <w:right w:val="none" w:sz="0" w:space="0" w:color="auto"/>
      </w:divBdr>
    </w:div>
    <w:div w:id="1207523356">
      <w:bodyDiv w:val="1"/>
      <w:marLeft w:val="0"/>
      <w:marRight w:val="0"/>
      <w:marTop w:val="0"/>
      <w:marBottom w:val="0"/>
      <w:divBdr>
        <w:top w:val="none" w:sz="0" w:space="0" w:color="auto"/>
        <w:left w:val="none" w:sz="0" w:space="0" w:color="auto"/>
        <w:bottom w:val="none" w:sz="0" w:space="0" w:color="auto"/>
        <w:right w:val="none" w:sz="0" w:space="0" w:color="auto"/>
      </w:divBdr>
    </w:div>
    <w:div w:id="1213156421">
      <w:bodyDiv w:val="1"/>
      <w:marLeft w:val="0"/>
      <w:marRight w:val="0"/>
      <w:marTop w:val="0"/>
      <w:marBottom w:val="0"/>
      <w:divBdr>
        <w:top w:val="none" w:sz="0" w:space="0" w:color="auto"/>
        <w:left w:val="none" w:sz="0" w:space="0" w:color="auto"/>
        <w:bottom w:val="none" w:sz="0" w:space="0" w:color="auto"/>
        <w:right w:val="none" w:sz="0" w:space="0" w:color="auto"/>
      </w:divBdr>
    </w:div>
    <w:div w:id="1262254126">
      <w:bodyDiv w:val="1"/>
      <w:marLeft w:val="0"/>
      <w:marRight w:val="0"/>
      <w:marTop w:val="0"/>
      <w:marBottom w:val="0"/>
      <w:divBdr>
        <w:top w:val="none" w:sz="0" w:space="0" w:color="auto"/>
        <w:left w:val="none" w:sz="0" w:space="0" w:color="auto"/>
        <w:bottom w:val="none" w:sz="0" w:space="0" w:color="auto"/>
        <w:right w:val="none" w:sz="0" w:space="0" w:color="auto"/>
      </w:divBdr>
    </w:div>
    <w:div w:id="1338311049">
      <w:bodyDiv w:val="1"/>
      <w:marLeft w:val="0"/>
      <w:marRight w:val="0"/>
      <w:marTop w:val="0"/>
      <w:marBottom w:val="0"/>
      <w:divBdr>
        <w:top w:val="none" w:sz="0" w:space="0" w:color="auto"/>
        <w:left w:val="none" w:sz="0" w:space="0" w:color="auto"/>
        <w:bottom w:val="none" w:sz="0" w:space="0" w:color="auto"/>
        <w:right w:val="none" w:sz="0" w:space="0" w:color="auto"/>
      </w:divBdr>
    </w:div>
    <w:div w:id="1420827772">
      <w:bodyDiv w:val="1"/>
      <w:marLeft w:val="0"/>
      <w:marRight w:val="0"/>
      <w:marTop w:val="0"/>
      <w:marBottom w:val="0"/>
      <w:divBdr>
        <w:top w:val="none" w:sz="0" w:space="0" w:color="auto"/>
        <w:left w:val="none" w:sz="0" w:space="0" w:color="auto"/>
        <w:bottom w:val="none" w:sz="0" w:space="0" w:color="auto"/>
        <w:right w:val="none" w:sz="0" w:space="0" w:color="auto"/>
      </w:divBdr>
    </w:div>
    <w:div w:id="1578437388">
      <w:bodyDiv w:val="1"/>
      <w:marLeft w:val="0"/>
      <w:marRight w:val="0"/>
      <w:marTop w:val="0"/>
      <w:marBottom w:val="0"/>
      <w:divBdr>
        <w:top w:val="none" w:sz="0" w:space="0" w:color="auto"/>
        <w:left w:val="none" w:sz="0" w:space="0" w:color="auto"/>
        <w:bottom w:val="none" w:sz="0" w:space="0" w:color="auto"/>
        <w:right w:val="none" w:sz="0" w:space="0" w:color="auto"/>
      </w:divBdr>
      <w:divsChild>
        <w:div w:id="913011432">
          <w:marLeft w:val="0"/>
          <w:marRight w:val="1"/>
          <w:marTop w:val="0"/>
          <w:marBottom w:val="0"/>
          <w:divBdr>
            <w:top w:val="none" w:sz="0" w:space="0" w:color="auto"/>
            <w:left w:val="none" w:sz="0" w:space="0" w:color="auto"/>
            <w:bottom w:val="none" w:sz="0" w:space="0" w:color="auto"/>
            <w:right w:val="none" w:sz="0" w:space="0" w:color="auto"/>
          </w:divBdr>
          <w:divsChild>
            <w:div w:id="394938841">
              <w:marLeft w:val="0"/>
              <w:marRight w:val="0"/>
              <w:marTop w:val="0"/>
              <w:marBottom w:val="0"/>
              <w:divBdr>
                <w:top w:val="none" w:sz="0" w:space="0" w:color="auto"/>
                <w:left w:val="none" w:sz="0" w:space="0" w:color="auto"/>
                <w:bottom w:val="none" w:sz="0" w:space="0" w:color="auto"/>
                <w:right w:val="none" w:sz="0" w:space="0" w:color="auto"/>
              </w:divBdr>
              <w:divsChild>
                <w:div w:id="1768386371">
                  <w:marLeft w:val="0"/>
                  <w:marRight w:val="1"/>
                  <w:marTop w:val="0"/>
                  <w:marBottom w:val="0"/>
                  <w:divBdr>
                    <w:top w:val="none" w:sz="0" w:space="0" w:color="auto"/>
                    <w:left w:val="none" w:sz="0" w:space="0" w:color="auto"/>
                    <w:bottom w:val="none" w:sz="0" w:space="0" w:color="auto"/>
                    <w:right w:val="none" w:sz="0" w:space="0" w:color="auto"/>
                  </w:divBdr>
                  <w:divsChild>
                    <w:div w:id="68579799">
                      <w:marLeft w:val="0"/>
                      <w:marRight w:val="0"/>
                      <w:marTop w:val="0"/>
                      <w:marBottom w:val="0"/>
                      <w:divBdr>
                        <w:top w:val="none" w:sz="0" w:space="0" w:color="auto"/>
                        <w:left w:val="none" w:sz="0" w:space="0" w:color="auto"/>
                        <w:bottom w:val="none" w:sz="0" w:space="0" w:color="auto"/>
                        <w:right w:val="none" w:sz="0" w:space="0" w:color="auto"/>
                      </w:divBdr>
                      <w:divsChild>
                        <w:div w:id="1410421539">
                          <w:marLeft w:val="0"/>
                          <w:marRight w:val="0"/>
                          <w:marTop w:val="0"/>
                          <w:marBottom w:val="0"/>
                          <w:divBdr>
                            <w:top w:val="none" w:sz="0" w:space="0" w:color="auto"/>
                            <w:left w:val="none" w:sz="0" w:space="0" w:color="auto"/>
                            <w:bottom w:val="none" w:sz="0" w:space="0" w:color="auto"/>
                            <w:right w:val="none" w:sz="0" w:space="0" w:color="auto"/>
                          </w:divBdr>
                          <w:divsChild>
                            <w:div w:id="1687825383">
                              <w:marLeft w:val="0"/>
                              <w:marRight w:val="0"/>
                              <w:marTop w:val="120"/>
                              <w:marBottom w:val="360"/>
                              <w:divBdr>
                                <w:top w:val="none" w:sz="0" w:space="0" w:color="auto"/>
                                <w:left w:val="none" w:sz="0" w:space="0" w:color="auto"/>
                                <w:bottom w:val="none" w:sz="0" w:space="0" w:color="auto"/>
                                <w:right w:val="none" w:sz="0" w:space="0" w:color="auto"/>
                              </w:divBdr>
                              <w:divsChild>
                                <w:div w:id="1242064138">
                                  <w:marLeft w:val="420"/>
                                  <w:marRight w:val="0"/>
                                  <w:marTop w:val="0"/>
                                  <w:marBottom w:val="0"/>
                                  <w:divBdr>
                                    <w:top w:val="none" w:sz="0" w:space="0" w:color="auto"/>
                                    <w:left w:val="none" w:sz="0" w:space="0" w:color="auto"/>
                                    <w:bottom w:val="none" w:sz="0" w:space="0" w:color="auto"/>
                                    <w:right w:val="none" w:sz="0" w:space="0" w:color="auto"/>
                                  </w:divBdr>
                                  <w:divsChild>
                                    <w:div w:id="1803428411">
                                      <w:marLeft w:val="0"/>
                                      <w:marRight w:val="0"/>
                                      <w:marTop w:val="0"/>
                                      <w:marBottom w:val="0"/>
                                      <w:divBdr>
                                        <w:top w:val="none" w:sz="0" w:space="0" w:color="auto"/>
                                        <w:left w:val="none" w:sz="0" w:space="0" w:color="auto"/>
                                        <w:bottom w:val="none" w:sz="0" w:space="0" w:color="auto"/>
                                        <w:right w:val="none" w:sz="0" w:space="0" w:color="auto"/>
                                      </w:divBdr>
                                      <w:divsChild>
                                        <w:div w:id="1782845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92494109">
      <w:bodyDiv w:val="1"/>
      <w:marLeft w:val="0"/>
      <w:marRight w:val="0"/>
      <w:marTop w:val="0"/>
      <w:marBottom w:val="0"/>
      <w:divBdr>
        <w:top w:val="none" w:sz="0" w:space="0" w:color="auto"/>
        <w:left w:val="none" w:sz="0" w:space="0" w:color="auto"/>
        <w:bottom w:val="none" w:sz="0" w:space="0" w:color="auto"/>
        <w:right w:val="none" w:sz="0" w:space="0" w:color="auto"/>
      </w:divBdr>
    </w:div>
    <w:div w:id="1705212887">
      <w:bodyDiv w:val="1"/>
      <w:marLeft w:val="0"/>
      <w:marRight w:val="0"/>
      <w:marTop w:val="0"/>
      <w:marBottom w:val="0"/>
      <w:divBdr>
        <w:top w:val="none" w:sz="0" w:space="0" w:color="auto"/>
        <w:left w:val="none" w:sz="0" w:space="0" w:color="auto"/>
        <w:bottom w:val="none" w:sz="0" w:space="0" w:color="auto"/>
        <w:right w:val="none" w:sz="0" w:space="0" w:color="auto"/>
      </w:divBdr>
      <w:divsChild>
        <w:div w:id="1436557117">
          <w:marLeft w:val="0"/>
          <w:marRight w:val="1"/>
          <w:marTop w:val="0"/>
          <w:marBottom w:val="0"/>
          <w:divBdr>
            <w:top w:val="none" w:sz="0" w:space="0" w:color="auto"/>
            <w:left w:val="none" w:sz="0" w:space="0" w:color="auto"/>
            <w:bottom w:val="none" w:sz="0" w:space="0" w:color="auto"/>
            <w:right w:val="none" w:sz="0" w:space="0" w:color="auto"/>
          </w:divBdr>
          <w:divsChild>
            <w:div w:id="1225290972">
              <w:marLeft w:val="0"/>
              <w:marRight w:val="0"/>
              <w:marTop w:val="0"/>
              <w:marBottom w:val="0"/>
              <w:divBdr>
                <w:top w:val="none" w:sz="0" w:space="0" w:color="auto"/>
                <w:left w:val="none" w:sz="0" w:space="0" w:color="auto"/>
                <w:bottom w:val="none" w:sz="0" w:space="0" w:color="auto"/>
                <w:right w:val="none" w:sz="0" w:space="0" w:color="auto"/>
              </w:divBdr>
              <w:divsChild>
                <w:div w:id="106433228">
                  <w:marLeft w:val="0"/>
                  <w:marRight w:val="1"/>
                  <w:marTop w:val="0"/>
                  <w:marBottom w:val="0"/>
                  <w:divBdr>
                    <w:top w:val="none" w:sz="0" w:space="0" w:color="auto"/>
                    <w:left w:val="none" w:sz="0" w:space="0" w:color="auto"/>
                    <w:bottom w:val="none" w:sz="0" w:space="0" w:color="auto"/>
                    <w:right w:val="none" w:sz="0" w:space="0" w:color="auto"/>
                  </w:divBdr>
                  <w:divsChild>
                    <w:div w:id="209651582">
                      <w:marLeft w:val="0"/>
                      <w:marRight w:val="0"/>
                      <w:marTop w:val="0"/>
                      <w:marBottom w:val="0"/>
                      <w:divBdr>
                        <w:top w:val="none" w:sz="0" w:space="0" w:color="auto"/>
                        <w:left w:val="none" w:sz="0" w:space="0" w:color="auto"/>
                        <w:bottom w:val="none" w:sz="0" w:space="0" w:color="auto"/>
                        <w:right w:val="none" w:sz="0" w:space="0" w:color="auto"/>
                      </w:divBdr>
                      <w:divsChild>
                        <w:div w:id="1577863317">
                          <w:marLeft w:val="0"/>
                          <w:marRight w:val="0"/>
                          <w:marTop w:val="0"/>
                          <w:marBottom w:val="0"/>
                          <w:divBdr>
                            <w:top w:val="none" w:sz="0" w:space="0" w:color="auto"/>
                            <w:left w:val="none" w:sz="0" w:space="0" w:color="auto"/>
                            <w:bottom w:val="none" w:sz="0" w:space="0" w:color="auto"/>
                            <w:right w:val="none" w:sz="0" w:space="0" w:color="auto"/>
                          </w:divBdr>
                          <w:divsChild>
                            <w:div w:id="1317152930">
                              <w:marLeft w:val="0"/>
                              <w:marRight w:val="0"/>
                              <w:marTop w:val="120"/>
                              <w:marBottom w:val="360"/>
                              <w:divBdr>
                                <w:top w:val="none" w:sz="0" w:space="0" w:color="auto"/>
                                <w:left w:val="none" w:sz="0" w:space="0" w:color="auto"/>
                                <w:bottom w:val="none" w:sz="0" w:space="0" w:color="auto"/>
                                <w:right w:val="none" w:sz="0" w:space="0" w:color="auto"/>
                              </w:divBdr>
                              <w:divsChild>
                                <w:div w:id="927350003">
                                  <w:marLeft w:val="0"/>
                                  <w:marRight w:val="0"/>
                                  <w:marTop w:val="0"/>
                                  <w:marBottom w:val="0"/>
                                  <w:divBdr>
                                    <w:top w:val="none" w:sz="0" w:space="0" w:color="auto"/>
                                    <w:left w:val="none" w:sz="0" w:space="0" w:color="auto"/>
                                    <w:bottom w:val="none" w:sz="0" w:space="0" w:color="auto"/>
                                    <w:right w:val="none" w:sz="0" w:space="0" w:color="auto"/>
                                  </w:divBdr>
                                  <w:divsChild>
                                    <w:div w:id="382365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72044607">
      <w:bodyDiv w:val="1"/>
      <w:marLeft w:val="0"/>
      <w:marRight w:val="0"/>
      <w:marTop w:val="0"/>
      <w:marBottom w:val="0"/>
      <w:divBdr>
        <w:top w:val="none" w:sz="0" w:space="0" w:color="auto"/>
        <w:left w:val="none" w:sz="0" w:space="0" w:color="auto"/>
        <w:bottom w:val="none" w:sz="0" w:space="0" w:color="auto"/>
        <w:right w:val="none" w:sz="0" w:space="0" w:color="auto"/>
      </w:divBdr>
      <w:divsChild>
        <w:div w:id="1770419454">
          <w:marLeft w:val="0"/>
          <w:marRight w:val="0"/>
          <w:marTop w:val="0"/>
          <w:marBottom w:val="0"/>
          <w:divBdr>
            <w:top w:val="none" w:sz="0" w:space="0" w:color="auto"/>
            <w:left w:val="none" w:sz="0" w:space="0" w:color="auto"/>
            <w:bottom w:val="none" w:sz="0" w:space="0" w:color="auto"/>
            <w:right w:val="none" w:sz="0" w:space="0" w:color="auto"/>
          </w:divBdr>
          <w:divsChild>
            <w:div w:id="654258846">
              <w:marLeft w:val="0"/>
              <w:marRight w:val="0"/>
              <w:marTop w:val="0"/>
              <w:marBottom w:val="0"/>
              <w:divBdr>
                <w:top w:val="none" w:sz="0" w:space="0" w:color="auto"/>
                <w:left w:val="none" w:sz="0" w:space="0" w:color="auto"/>
                <w:bottom w:val="none" w:sz="0" w:space="0" w:color="auto"/>
                <w:right w:val="none" w:sz="0" w:space="0" w:color="auto"/>
              </w:divBdr>
              <w:divsChild>
                <w:div w:id="450441193">
                  <w:marLeft w:val="0"/>
                  <w:marRight w:val="0"/>
                  <w:marTop w:val="0"/>
                  <w:marBottom w:val="0"/>
                  <w:divBdr>
                    <w:top w:val="none" w:sz="0" w:space="0" w:color="auto"/>
                    <w:left w:val="none" w:sz="0" w:space="0" w:color="auto"/>
                    <w:bottom w:val="none" w:sz="0" w:space="0" w:color="auto"/>
                    <w:right w:val="none" w:sz="0" w:space="0" w:color="auto"/>
                  </w:divBdr>
                  <w:divsChild>
                    <w:div w:id="1318338989">
                      <w:marLeft w:val="0"/>
                      <w:marRight w:val="0"/>
                      <w:marTop w:val="0"/>
                      <w:marBottom w:val="0"/>
                      <w:divBdr>
                        <w:top w:val="none" w:sz="0" w:space="0" w:color="auto"/>
                        <w:left w:val="none" w:sz="0" w:space="0" w:color="auto"/>
                        <w:bottom w:val="none" w:sz="0" w:space="0" w:color="auto"/>
                        <w:right w:val="none" w:sz="0" w:space="0" w:color="auto"/>
                      </w:divBdr>
                      <w:divsChild>
                        <w:div w:id="1063679597">
                          <w:marLeft w:val="0"/>
                          <w:marRight w:val="0"/>
                          <w:marTop w:val="0"/>
                          <w:marBottom w:val="0"/>
                          <w:divBdr>
                            <w:top w:val="none" w:sz="0" w:space="0" w:color="auto"/>
                            <w:left w:val="none" w:sz="0" w:space="0" w:color="auto"/>
                            <w:bottom w:val="none" w:sz="0" w:space="0" w:color="auto"/>
                            <w:right w:val="none" w:sz="0" w:space="0" w:color="auto"/>
                          </w:divBdr>
                          <w:divsChild>
                            <w:div w:id="282033763">
                              <w:marLeft w:val="0"/>
                              <w:marRight w:val="0"/>
                              <w:marTop w:val="0"/>
                              <w:marBottom w:val="0"/>
                              <w:divBdr>
                                <w:top w:val="none" w:sz="0" w:space="0" w:color="auto"/>
                                <w:left w:val="none" w:sz="0" w:space="0" w:color="auto"/>
                                <w:bottom w:val="none" w:sz="0" w:space="0" w:color="auto"/>
                                <w:right w:val="none" w:sz="0" w:space="0" w:color="auto"/>
                              </w:divBdr>
                              <w:divsChild>
                                <w:div w:id="1317034404">
                                  <w:marLeft w:val="0"/>
                                  <w:marRight w:val="0"/>
                                  <w:marTop w:val="0"/>
                                  <w:marBottom w:val="0"/>
                                  <w:divBdr>
                                    <w:top w:val="none" w:sz="0" w:space="0" w:color="auto"/>
                                    <w:left w:val="none" w:sz="0" w:space="0" w:color="auto"/>
                                    <w:bottom w:val="none" w:sz="0" w:space="0" w:color="auto"/>
                                    <w:right w:val="none" w:sz="0" w:space="0" w:color="auto"/>
                                  </w:divBdr>
                                  <w:divsChild>
                                    <w:div w:id="1728334321">
                                      <w:marLeft w:val="0"/>
                                      <w:marRight w:val="0"/>
                                      <w:marTop w:val="0"/>
                                      <w:marBottom w:val="0"/>
                                      <w:divBdr>
                                        <w:top w:val="none" w:sz="0" w:space="0" w:color="auto"/>
                                        <w:left w:val="none" w:sz="0" w:space="0" w:color="auto"/>
                                        <w:bottom w:val="none" w:sz="0" w:space="0" w:color="auto"/>
                                        <w:right w:val="none" w:sz="0" w:space="0" w:color="auto"/>
                                      </w:divBdr>
                                      <w:divsChild>
                                        <w:div w:id="818691129">
                                          <w:marLeft w:val="0"/>
                                          <w:marRight w:val="0"/>
                                          <w:marTop w:val="0"/>
                                          <w:marBottom w:val="0"/>
                                          <w:divBdr>
                                            <w:top w:val="none" w:sz="0" w:space="0" w:color="auto"/>
                                            <w:left w:val="none" w:sz="0" w:space="0" w:color="auto"/>
                                            <w:bottom w:val="none" w:sz="0" w:space="0" w:color="auto"/>
                                            <w:right w:val="none" w:sz="0" w:space="0" w:color="auto"/>
                                          </w:divBdr>
                                          <w:divsChild>
                                            <w:div w:id="2047094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71411233">
      <w:bodyDiv w:val="1"/>
      <w:marLeft w:val="0"/>
      <w:marRight w:val="0"/>
      <w:marTop w:val="0"/>
      <w:marBottom w:val="0"/>
      <w:divBdr>
        <w:top w:val="none" w:sz="0" w:space="0" w:color="auto"/>
        <w:left w:val="none" w:sz="0" w:space="0" w:color="auto"/>
        <w:bottom w:val="none" w:sz="0" w:space="0" w:color="auto"/>
        <w:right w:val="none" w:sz="0" w:space="0" w:color="auto"/>
      </w:divBdr>
      <w:divsChild>
        <w:div w:id="1808356441">
          <w:marLeft w:val="0"/>
          <w:marRight w:val="1"/>
          <w:marTop w:val="0"/>
          <w:marBottom w:val="0"/>
          <w:divBdr>
            <w:top w:val="none" w:sz="0" w:space="0" w:color="auto"/>
            <w:left w:val="none" w:sz="0" w:space="0" w:color="auto"/>
            <w:bottom w:val="none" w:sz="0" w:space="0" w:color="auto"/>
            <w:right w:val="none" w:sz="0" w:space="0" w:color="auto"/>
          </w:divBdr>
          <w:divsChild>
            <w:div w:id="301883268">
              <w:marLeft w:val="0"/>
              <w:marRight w:val="0"/>
              <w:marTop w:val="0"/>
              <w:marBottom w:val="0"/>
              <w:divBdr>
                <w:top w:val="none" w:sz="0" w:space="0" w:color="auto"/>
                <w:left w:val="none" w:sz="0" w:space="0" w:color="auto"/>
                <w:bottom w:val="none" w:sz="0" w:space="0" w:color="auto"/>
                <w:right w:val="none" w:sz="0" w:space="0" w:color="auto"/>
              </w:divBdr>
              <w:divsChild>
                <w:div w:id="678197267">
                  <w:marLeft w:val="0"/>
                  <w:marRight w:val="1"/>
                  <w:marTop w:val="0"/>
                  <w:marBottom w:val="0"/>
                  <w:divBdr>
                    <w:top w:val="none" w:sz="0" w:space="0" w:color="auto"/>
                    <w:left w:val="none" w:sz="0" w:space="0" w:color="auto"/>
                    <w:bottom w:val="none" w:sz="0" w:space="0" w:color="auto"/>
                    <w:right w:val="none" w:sz="0" w:space="0" w:color="auto"/>
                  </w:divBdr>
                  <w:divsChild>
                    <w:div w:id="1959682329">
                      <w:marLeft w:val="0"/>
                      <w:marRight w:val="0"/>
                      <w:marTop w:val="0"/>
                      <w:marBottom w:val="0"/>
                      <w:divBdr>
                        <w:top w:val="none" w:sz="0" w:space="0" w:color="auto"/>
                        <w:left w:val="none" w:sz="0" w:space="0" w:color="auto"/>
                        <w:bottom w:val="none" w:sz="0" w:space="0" w:color="auto"/>
                        <w:right w:val="none" w:sz="0" w:space="0" w:color="auto"/>
                      </w:divBdr>
                      <w:divsChild>
                        <w:div w:id="447168019">
                          <w:marLeft w:val="0"/>
                          <w:marRight w:val="0"/>
                          <w:marTop w:val="0"/>
                          <w:marBottom w:val="0"/>
                          <w:divBdr>
                            <w:top w:val="none" w:sz="0" w:space="0" w:color="auto"/>
                            <w:left w:val="none" w:sz="0" w:space="0" w:color="auto"/>
                            <w:bottom w:val="none" w:sz="0" w:space="0" w:color="auto"/>
                            <w:right w:val="none" w:sz="0" w:space="0" w:color="auto"/>
                          </w:divBdr>
                          <w:divsChild>
                            <w:div w:id="1676304842">
                              <w:marLeft w:val="0"/>
                              <w:marRight w:val="0"/>
                              <w:marTop w:val="120"/>
                              <w:marBottom w:val="360"/>
                              <w:divBdr>
                                <w:top w:val="none" w:sz="0" w:space="0" w:color="auto"/>
                                <w:left w:val="none" w:sz="0" w:space="0" w:color="auto"/>
                                <w:bottom w:val="none" w:sz="0" w:space="0" w:color="auto"/>
                                <w:right w:val="none" w:sz="0" w:space="0" w:color="auto"/>
                              </w:divBdr>
                              <w:divsChild>
                                <w:div w:id="1807043885">
                                  <w:marLeft w:val="420"/>
                                  <w:marRight w:val="0"/>
                                  <w:marTop w:val="0"/>
                                  <w:marBottom w:val="0"/>
                                  <w:divBdr>
                                    <w:top w:val="none" w:sz="0" w:space="0" w:color="auto"/>
                                    <w:left w:val="none" w:sz="0" w:space="0" w:color="auto"/>
                                    <w:bottom w:val="none" w:sz="0" w:space="0" w:color="auto"/>
                                    <w:right w:val="none" w:sz="0" w:space="0" w:color="auto"/>
                                  </w:divBdr>
                                  <w:divsChild>
                                    <w:div w:id="1301567767">
                                      <w:marLeft w:val="0"/>
                                      <w:marRight w:val="0"/>
                                      <w:marTop w:val="0"/>
                                      <w:marBottom w:val="0"/>
                                      <w:divBdr>
                                        <w:top w:val="none" w:sz="0" w:space="0" w:color="auto"/>
                                        <w:left w:val="none" w:sz="0" w:space="0" w:color="auto"/>
                                        <w:bottom w:val="none" w:sz="0" w:space="0" w:color="auto"/>
                                        <w:right w:val="none" w:sz="0" w:space="0" w:color="auto"/>
                                      </w:divBdr>
                                      <w:divsChild>
                                        <w:div w:id="1912810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70473267">
      <w:bodyDiv w:val="1"/>
      <w:marLeft w:val="0"/>
      <w:marRight w:val="0"/>
      <w:marTop w:val="0"/>
      <w:marBottom w:val="0"/>
      <w:divBdr>
        <w:top w:val="none" w:sz="0" w:space="0" w:color="auto"/>
        <w:left w:val="none" w:sz="0" w:space="0" w:color="auto"/>
        <w:bottom w:val="none" w:sz="0" w:space="0" w:color="auto"/>
        <w:right w:val="none" w:sz="0" w:space="0" w:color="auto"/>
      </w:divBdr>
    </w:div>
    <w:div w:id="2020111261">
      <w:bodyDiv w:val="1"/>
      <w:marLeft w:val="0"/>
      <w:marRight w:val="0"/>
      <w:marTop w:val="0"/>
      <w:marBottom w:val="0"/>
      <w:divBdr>
        <w:top w:val="none" w:sz="0" w:space="0" w:color="auto"/>
        <w:left w:val="none" w:sz="0" w:space="0" w:color="auto"/>
        <w:bottom w:val="none" w:sz="0" w:space="0" w:color="auto"/>
        <w:right w:val="none" w:sz="0" w:space="0" w:color="auto"/>
      </w:divBdr>
    </w:div>
    <w:div w:id="2048800000">
      <w:bodyDiv w:val="1"/>
      <w:marLeft w:val="0"/>
      <w:marRight w:val="0"/>
      <w:marTop w:val="0"/>
      <w:marBottom w:val="0"/>
      <w:divBdr>
        <w:top w:val="none" w:sz="0" w:space="0" w:color="auto"/>
        <w:left w:val="none" w:sz="0" w:space="0" w:color="auto"/>
        <w:bottom w:val="none" w:sz="0" w:space="0" w:color="auto"/>
        <w:right w:val="none" w:sz="0" w:space="0" w:color="auto"/>
      </w:divBdr>
    </w:div>
    <w:div w:id="2116242905">
      <w:bodyDiv w:val="1"/>
      <w:marLeft w:val="0"/>
      <w:marRight w:val="0"/>
      <w:marTop w:val="0"/>
      <w:marBottom w:val="0"/>
      <w:divBdr>
        <w:top w:val="none" w:sz="0" w:space="0" w:color="auto"/>
        <w:left w:val="none" w:sz="0" w:space="0" w:color="auto"/>
        <w:bottom w:val="none" w:sz="0" w:space="0" w:color="auto"/>
        <w:right w:val="none" w:sz="0" w:space="0" w:color="auto"/>
      </w:divBdr>
    </w:div>
    <w:div w:id="2142528766">
      <w:bodyDiv w:val="1"/>
      <w:marLeft w:val="0"/>
      <w:marRight w:val="0"/>
      <w:marTop w:val="0"/>
      <w:marBottom w:val="0"/>
      <w:divBdr>
        <w:top w:val="none" w:sz="0" w:space="0" w:color="auto"/>
        <w:left w:val="none" w:sz="0" w:space="0" w:color="auto"/>
        <w:bottom w:val="none" w:sz="0" w:space="0" w:color="auto"/>
        <w:right w:val="none" w:sz="0" w:space="0" w:color="auto"/>
      </w:divBdr>
      <w:divsChild>
        <w:div w:id="962688865">
          <w:marLeft w:val="0"/>
          <w:marRight w:val="1"/>
          <w:marTop w:val="0"/>
          <w:marBottom w:val="0"/>
          <w:divBdr>
            <w:top w:val="none" w:sz="0" w:space="0" w:color="auto"/>
            <w:left w:val="none" w:sz="0" w:space="0" w:color="auto"/>
            <w:bottom w:val="none" w:sz="0" w:space="0" w:color="auto"/>
            <w:right w:val="none" w:sz="0" w:space="0" w:color="auto"/>
          </w:divBdr>
          <w:divsChild>
            <w:div w:id="52043743">
              <w:marLeft w:val="0"/>
              <w:marRight w:val="0"/>
              <w:marTop w:val="0"/>
              <w:marBottom w:val="0"/>
              <w:divBdr>
                <w:top w:val="none" w:sz="0" w:space="0" w:color="auto"/>
                <w:left w:val="none" w:sz="0" w:space="0" w:color="auto"/>
                <w:bottom w:val="none" w:sz="0" w:space="0" w:color="auto"/>
                <w:right w:val="none" w:sz="0" w:space="0" w:color="auto"/>
              </w:divBdr>
              <w:divsChild>
                <w:div w:id="1089618999">
                  <w:marLeft w:val="0"/>
                  <w:marRight w:val="1"/>
                  <w:marTop w:val="0"/>
                  <w:marBottom w:val="0"/>
                  <w:divBdr>
                    <w:top w:val="none" w:sz="0" w:space="0" w:color="auto"/>
                    <w:left w:val="none" w:sz="0" w:space="0" w:color="auto"/>
                    <w:bottom w:val="none" w:sz="0" w:space="0" w:color="auto"/>
                    <w:right w:val="none" w:sz="0" w:space="0" w:color="auto"/>
                  </w:divBdr>
                  <w:divsChild>
                    <w:div w:id="1633242566">
                      <w:marLeft w:val="0"/>
                      <w:marRight w:val="0"/>
                      <w:marTop w:val="0"/>
                      <w:marBottom w:val="0"/>
                      <w:divBdr>
                        <w:top w:val="none" w:sz="0" w:space="0" w:color="auto"/>
                        <w:left w:val="none" w:sz="0" w:space="0" w:color="auto"/>
                        <w:bottom w:val="none" w:sz="0" w:space="0" w:color="auto"/>
                        <w:right w:val="none" w:sz="0" w:space="0" w:color="auto"/>
                      </w:divBdr>
                      <w:divsChild>
                        <w:div w:id="839467662">
                          <w:marLeft w:val="0"/>
                          <w:marRight w:val="0"/>
                          <w:marTop w:val="0"/>
                          <w:marBottom w:val="0"/>
                          <w:divBdr>
                            <w:top w:val="none" w:sz="0" w:space="0" w:color="auto"/>
                            <w:left w:val="none" w:sz="0" w:space="0" w:color="auto"/>
                            <w:bottom w:val="none" w:sz="0" w:space="0" w:color="auto"/>
                            <w:right w:val="none" w:sz="0" w:space="0" w:color="auto"/>
                          </w:divBdr>
                          <w:divsChild>
                            <w:div w:id="1046875725">
                              <w:marLeft w:val="0"/>
                              <w:marRight w:val="0"/>
                              <w:marTop w:val="120"/>
                              <w:marBottom w:val="360"/>
                              <w:divBdr>
                                <w:top w:val="none" w:sz="0" w:space="0" w:color="auto"/>
                                <w:left w:val="none" w:sz="0" w:space="0" w:color="auto"/>
                                <w:bottom w:val="none" w:sz="0" w:space="0" w:color="auto"/>
                                <w:right w:val="none" w:sz="0" w:space="0" w:color="auto"/>
                              </w:divBdr>
                              <w:divsChild>
                                <w:div w:id="153646530">
                                  <w:marLeft w:val="420"/>
                                  <w:marRight w:val="0"/>
                                  <w:marTop w:val="0"/>
                                  <w:marBottom w:val="0"/>
                                  <w:divBdr>
                                    <w:top w:val="none" w:sz="0" w:space="0" w:color="auto"/>
                                    <w:left w:val="none" w:sz="0" w:space="0" w:color="auto"/>
                                    <w:bottom w:val="none" w:sz="0" w:space="0" w:color="auto"/>
                                    <w:right w:val="none" w:sz="0" w:space="0" w:color="auto"/>
                                  </w:divBdr>
                                  <w:divsChild>
                                    <w:div w:id="618024906">
                                      <w:marLeft w:val="0"/>
                                      <w:marRight w:val="0"/>
                                      <w:marTop w:val="0"/>
                                      <w:marBottom w:val="0"/>
                                      <w:divBdr>
                                        <w:top w:val="none" w:sz="0" w:space="0" w:color="auto"/>
                                        <w:left w:val="none" w:sz="0" w:space="0" w:color="auto"/>
                                        <w:bottom w:val="none" w:sz="0" w:space="0" w:color="auto"/>
                                        <w:right w:val="none" w:sz="0" w:space="0" w:color="auto"/>
                                      </w:divBdr>
                                      <w:divsChild>
                                        <w:div w:id="266549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551FDB-CF48-44BE-84C8-3B9E0EC58D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53</TotalTime>
  <Pages>3</Pages>
  <Words>3283</Words>
  <Characters>18715</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 用户</dc:creator>
  <cp:lastModifiedBy>zhang peng</cp:lastModifiedBy>
  <cp:revision>889</cp:revision>
  <cp:lastPrinted>2021-04-17T05:03:00Z</cp:lastPrinted>
  <dcterms:created xsi:type="dcterms:W3CDTF">2019-05-27T04:08:00Z</dcterms:created>
  <dcterms:modified xsi:type="dcterms:W3CDTF">2021-09-14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linical-and-translational-medicine</vt:lpwstr>
  </property>
  <property fmtid="{D5CDD505-2E9C-101B-9397-08002B2CF9AE}" pid="13" name="Mendeley Recent Style Name 5_1">
    <vt:lpwstr>Clinical and Translational Medicin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communications</vt:lpwstr>
  </property>
  <property fmtid="{D5CDD505-2E9C-101B-9397-08002B2CF9AE}" pid="21" name="Mendeley Recent Style Name 9_1">
    <vt:lpwstr>Nature Communications</vt:lpwstr>
  </property>
  <property fmtid="{D5CDD505-2E9C-101B-9397-08002B2CF9AE}" pid="22" name="Mendeley Document_1">
    <vt:lpwstr>True</vt:lpwstr>
  </property>
  <property fmtid="{D5CDD505-2E9C-101B-9397-08002B2CF9AE}" pid="23" name="Mendeley Citation Style_1">
    <vt:lpwstr>http://www.zotero.org/styles/clinical-and-translational-medicine</vt:lpwstr>
  </property>
  <property fmtid="{D5CDD505-2E9C-101B-9397-08002B2CF9AE}" pid="24" name="Mendeley Unique User Id_1">
    <vt:lpwstr>e0f77910-a706-395b-8588-3181671a8ff8</vt:lpwstr>
  </property>
</Properties>
</file>